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60E35B">
      <w:pPr>
        <w:pStyle w:val="8"/>
        <w:widowControl/>
        <w:spacing w:beforeAutospacing="0" w:afterAutospacing="0" w:line="240" w:lineRule="auto"/>
        <w:ind w:left="-902" w:right="-902" w:firstLine="489"/>
        <w:jc w:val="center"/>
        <w:textAlignment w:val="bottom"/>
        <w:rPr>
          <w:rFonts w:ascii="Times New Roman Regular" w:hAnsi="Times New Roman Regular" w:eastAsia="Arial" w:cs="Times New Roman Regular"/>
          <w:b/>
          <w:bCs/>
          <w:sz w:val="24"/>
          <w:szCs w:val="24"/>
        </w:rPr>
      </w:pPr>
      <w:r>
        <w:rPr>
          <w:rFonts w:ascii="Times New Roman Regular" w:hAnsi="Times New Roman Regular" w:eastAsia="Arial" w:cs="Times New Roman Regular"/>
          <w:b/>
          <w:bCs/>
          <w:sz w:val="24"/>
          <w:szCs w:val="24"/>
        </w:rPr>
        <w:t>Research protocol</w:t>
      </w:r>
    </w:p>
    <w:p w14:paraId="29FEE2D1">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Project summary</w:t>
      </w:r>
    </w:p>
    <w:p w14:paraId="32502DB7">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 xml:space="preserve">Obesity among the elderly is primarily the result of a lack of exercise. In several nations, individuals have concerns about how to enhance the physical and emotional health of overweight older people through activity. Thus, this study aimed to investigate at the effects of brisk walking on the physical fitness, balance, and life satisfaction of overweight senior women in China. This study design based on cluster randomized control trial. 54 older women between the ages of 60 and 69 were randomly assigned to the brisk walking group (n = 27) or the control group (n = 27). The brisk walking group received three times, (35-60) minutes sessions per week for 12 weeks, </w:t>
      </w:r>
      <w:bookmarkStart w:id="0" w:name="OLE_LINK53"/>
      <w:bookmarkStart w:id="1" w:name="OLE_LINK54"/>
      <w:r>
        <w:rPr>
          <w:rFonts w:hint="default" w:ascii="Times New Roman Regular" w:hAnsi="Times New Roman Regular" w:eastAsia="Times New Roman Regular" w:cs="Times New Roman Regular"/>
          <w:b w:val="0"/>
          <w:bCs w:val="0"/>
          <w:sz w:val="24"/>
          <w:szCs w:val="24"/>
          <w:lang w:bidi="ar"/>
        </w:rPr>
        <w:t xml:space="preserve">while the control group kept their daily routine. </w:t>
      </w:r>
      <w:bookmarkEnd w:id="0"/>
      <w:bookmarkEnd w:id="1"/>
      <w:r>
        <w:rPr>
          <w:rFonts w:hint="default" w:ascii="Times New Roman Regular" w:hAnsi="Times New Roman Regular" w:eastAsia="Times New Roman Regular" w:cs="Times New Roman Regular"/>
          <w:b w:val="0"/>
          <w:bCs w:val="0"/>
          <w:sz w:val="24"/>
          <w:szCs w:val="24"/>
          <w:lang w:bidi="ar"/>
        </w:rPr>
        <w:t>Data collection at zero week and twelfth week. Results have presented that brisk walking improved (p &lt; 0.05) cardiorespiratory fitness, flexibility, muscular strength, muscular endurance, balance, and life satisfaction after 12-weeks intervention, except for body composition. After 12 weeks of training, only Chair stand of muscular endurance was significantly between brisk walking group and control group. Nevertheless, the effect size between the groups was increased after 12 weeks of training. In conclusion, brisk walking promotes health-related physical fitness, balance, and life satisfaction among overweight older women after 12 weeks intervention, except body composition.</w:t>
      </w:r>
    </w:p>
    <w:p w14:paraId="48F68B63">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General information</w:t>
      </w:r>
    </w:p>
    <w:p w14:paraId="354E40DD">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Protocol title: Effects of Brisk Walking Combined With Tai Chi Chuan on Health-Related Physical Fitness and Selected Health Parameters Among Older Chinese Women; Approval number: NCT04936672, and first trial registration in the format 23/06/2021.</w:t>
      </w:r>
    </w:p>
    <w:p w14:paraId="161B2758">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Funding: This study was supported by A Project Supported by General project of Humanities and Social Sciences Research of Ministry of Education of China, the Scientific Research Fund of Zhejiang Provincial Education Department (Grant No. Y202351082), and the Philosophy and Social Sciences Research Project of Anhui Province (Grant No. AHSKY2022D188).</w:t>
      </w:r>
    </w:p>
    <w:p w14:paraId="2AC11244">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Wensheng Xiao, PhD, Lecturer, and Tel: +86 13735107256. He to supervise them to do exercise and guide them to complele training log and check them to rational diet, training site in puyang square, Puyang,Henan province, China.</w:t>
      </w:r>
    </w:p>
    <w:p w14:paraId="4BE6967D">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Xiaorong Bai, PhD, Lecturer, and Tel: +86 13515728656. She to supervise them to keep daily life routine and check them to rational diet.</w:t>
      </w:r>
    </w:p>
    <w:p w14:paraId="682826CE">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Rationale &amp; background information</w:t>
      </w:r>
    </w:p>
    <w:p w14:paraId="67658E2A">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Physical activity has been shown to improve the overall health and quality of life (QoL) of the elderly by enhancing their physical and mental health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DOI":"10.1007/s11136-014-0762-0","ISSN":"15732649","PMID":"25074734","abstract":"Purpose: Maintaining quality of life (QOL) and physical and mental health status are important outcomes throughout the aging process. Although cross-sectional studies suggest a relationship between global QOL and physical activity, it is unclear whether such a relationship exists as a function of exercise training. Methods: We examined the effects of two exercise intervention arms on health-related quality of life (HRQOL) and global QOL. Low-active, older adults (n = 179) were randomly assigned to either a 12-month aerobic walking group or a strengthening and flexibility group. HRQOL and QOL were measured at baseline, 6, and 12 months. Results: There was a significant group by time effect on QOL [F(2,176) = 3.11, p = 0.047, η2 = 0.03]. There was also a significant overall group by time effect for HRQOL [F(4,174) = 2.46, p = 0.047, η2 = 0.05], which was explained by the significant group by time interaction for mental health status (p = 0.041, η2 = 0.02) favoring the walking condition. Further analyses using latent class analysis revealed three classes of individuals with differential patterns of change in QOL and HRQOL across time. These classes reflected no change, declines, and improvements in these constructs across time. Conclusions: Walking appears to enhance the mental aspect of HRQOL and global QOL when compared to a non-aerobic intervention. Additionally, the patterns of change in QOL and HRQOL were not linear over time. Our findings are in contrast to previous reports that these outcomes change a little or not at all in randomized trials.","author":[{"dropping-particle":"","family":"Awick","given":"Elizabeth A.","non-dropping-particle":"","parse-names":false,"suffix":""},{"dropping-particle":"","family":"Wójcicki","given":"Thomas R.","non-dropping-particle":"","parse-names":false,"suffix":""},{"dropping-particle":"","family":"Olson","given":"Erin A.","non-dropping-particle":"","parse-names":false,"suffix":""},{"dropping-particle":"","family":"Fanning","given":"Jason","non-dropping-particle":"","parse-names":false,"suffix":""},{"dropping-particle":"","family":"Chung","given":"Hyondo D.","non-dropping-particle":"","parse-names":false,"suffix":""},{"dropping-particle":"","family":"Zuniga","given":"Krystle","non-dropping-particle":"","parse-names":false,"suffix":""},{"dropping-particle":"","family":"Mackenzie","given":"Michael","non-dropping-particle":"","parse-names":false,"suffix":""},{"dropping-particle":"","family":"Kramer","given":"Arthur F.","non-dropping-particle":"","parse-names":false,"suffix":""},{"dropping-particle":"","family":"McAuley","given":"Edward","non-dropping-particle":"","parse-names":false,"suffix":""}],"container-title":"Quality of Life Research","id":"ITEM-1","issue":"2","issued":{"date-parts":[["2015"]]},"page":"455-462","title":"Differential exercise effects on quality of life and health-related quality of life in older adults: a randomized controlled trial","type":"article-journal","volume":"24"},"uris":["http://www.mendeley.com/documents/?uuid=abb91d8c-3164-31ed-b597-26afc81b79a9"]},{"id":"ITEM-2","itemData":{"DOI":"10.1007/s11136-012-0332-2","ISSN":"09629343","PMID":"23242939","abstract":"Purpose: This study investigates the effect of changes in moderate or vigorous physical activity (MVPA) on trajectories in health-related quality of life (HR-QoL) over 7 years in British elderly women. Methods: A total of 1,926 women from the British Women's Heart and Health Study with information on MVPA and HR-QoL [measured using Euro quality of life 5 dimension (EQ-5D)] at baseline and at 7 years of follow-up were included in the analysis. Baseline and 7-year follow-up MVPA values were categorised into 3 groups, generating 9 categories of change in MVPA. Logistic regression was used to obtain odds ratios (ORs) of maintaining or improving HR-QoL according to different patterns of change in MVPA level. Results: Women who remained inactive over the 7 years of follow-up had the largest reduction in their EQ-5D scores. Compared to these women, women that increased their MPVA level from \"inactive\" to \"low\" or to \"moderate-high\" were more likely to maintain or improve their HR-QoL over 7 years (ORs 1.65 or 2.70, respectively, p value for trend &lt;0.001). After adjustment for baseline EQ-5D score and a wide range of potential confounders, results remained largely unchanged, though precision of the estimates generally decreased. Conclusions: Our findings suggest that relatively regular MVPA, even taken up later in life, can help older women prevent a decline in HR-QoL and even improve their enjoyment of life. © 2012 Springer Science+Business Media Dordrecht.","author":[{"dropping-particle":"","family":"Choi","given":"Minkyoung","non-dropping-particle":"","parse-names":false,"suffix":""},{"dropping-particle":"","family":"Prieto-Merino","given":"David","non-dropping-particle":"","parse-names":false,"suffix":""},{"dropping-particle":"","family":"Dale","given":"Caroline","non-dropping-particle":"","parse-names":false,"suffix":""},{"dropping-particle":"","family":"Nüesch","given":"Eveline","non-dropping-particle":"","parse-names":false,"suffix":""},{"dropping-particle":"","family":"Amuzu","given":"Antoinette","non-dropping-particle":"","parse-names":false,"suffix":""},{"dropping-particle":"","family":"Bowling","given":"Ann","non-dropping-particle":"","parse-names":false,"suffix":""},{"dropping-particle":"","family":"Ebrahim","given":"Shah","non-dropping-particle":"","parse-names":false,"suffix":""},{"dropping-particle":"","family":"Casas","given":"Juan P.","non-dropping-particle":"","parse-names":false,"suffix":""}],"container-title":"Quality of Life Research","id":"ITEM-2","issue":"8","issued":{"date-parts":[["2013"]]},"page":"2011-2020","title":"Effect of changes in moderate or vigorous physical activity on changes in health-related quality of life of elderly British women over seven years","type":"article-journal","volume":"22"},"uris":["http://www.mendeley.com/documents/?uuid=8559e7e4-b73b-3dcf-aada-cc23b1b06ee0"]},{"id":"ITEM-3","itemData":{"DOI":"10.1016/j.archger.2011.10.019","ISSN":"01674943","PMID":"22104759","abstract":"Purpose: The aims of this study were to evaluate the effects of demographic and clinical determinants on pain and to investigate the possible risk factors that disrupt QoL. Materials and methods: The design of this research was a prospective study performed in tertiary care hospital-based physical medicine and rehabilitation departments. A comprehensive geriatric pain assessment (Geriatric Pain Scale, GPS) and health-related quality of life (HR-QOL) assessment (Nottingham Health Profile, NHP) were performed. Results: Of the 275 patients, 76% were female and 59.6% were older than 70 years of age. Two hundred seventy four patients (99.7%) had various levels of pain. The mean age of the patent group was 72.77 ± 5.7 (min: 65, max: 96) years. The overall GPS was 60.41 ± 22 (min: 0, max: 99.9), and the total NHP score was 49.01 ± 22.4 (min: 0, max: 100). Correlation analyses showed that for the total GPS score, female gender, lower education, and economic status were significant determinants of higher levels of pain. The multiple linear regression analysis showed that the NHP, GPS, Self-Reported Disability Index (SRDI), and Geriatric Depression Scale (GDS) were significant determinants of poorer HR-QOL. Conclusions: There was a high prevalence of pain and being female, having low income, having low social support, having a higher rate of disability with related multiple comorbidities, and depression as related factors of HR-QOL. Strengthening these negative predictors of HR-QOL might enhance the efficiency of pain therapies in this population. © 2011 .","author":[{"dropping-particle":"","family":"Ordu Gokkaya","given":"N. Kutay","non-dropping-particle":"","parse-names":false,"suffix":""},{"dropping-particle":"","family":"Gokce-Kutsal","given":"Yesim","non-dropping-particle":"","parse-names":false,"suffix":""},{"dropping-particle":"","family":"Borman","given":"Pinar","non-dropping-particle":"","parse-names":false,"suffix":""},{"dropping-particle":"","family":"Ceceli","given":"Esma","non-dropping-particle":"","parse-names":false,"suffix":""},{"dropping-particle":"","family":"Dogan","given":"Asuman","non-dropping-particle":"","parse-names":false,"suffix":""},{"dropping-particle":"","family":"Eyigor","given":"Sibel","non-dropping-particle":"","parse-names":false,"suffix":""},{"dropping-particle":"","family":"Karapolat","given":"Hale","non-dropping-particle":"","parse-names":false,"suffix":""}],"container-title":"Archives of Gerontology and Geriatrics","id":"ITEM-3","issue":"2","issued":{"date-parts":[["2012"]]},"page":"357-362","title":"Pain and quality of life (QoL) in elderly: The Turkish experience","type":"article-journal","volume":"55"},"uris":["http://www.mendeley.com/documents/?uuid=e77ee787-0f58-3c6c-984f-ff64753d307f"]}],"mendeley":{"formattedCitation":"(Awick et al., 2015; Choi et al., 2013; Ordu Gokkaya et al., 2012)","plainTextFormattedCitation":"(Awick et al., 2015; Choi et al., 2013; Ordu Gokkaya et al., 2012)","previouslyFormattedCitation":"(Awick et al., 2015; Choi et al., 2013; Ordu Gokkaya et al., 2012)"},"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Awick et al., 2015; Choi et al., 2013; Ordu Gokkaya et al., 2012)</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w:t>
      </w:r>
      <w:bookmarkStart w:id="2" w:name="OLE_LINK57"/>
      <w:bookmarkStart w:id="3" w:name="OLE_LINK58"/>
      <w:r>
        <w:rPr>
          <w:rFonts w:ascii="Times New Roman Regular" w:hAnsi="Times New Roman Regular" w:eastAsia="Arial" w:cs="Times New Roman Regular"/>
          <w:sz w:val="24"/>
        </w:rPr>
        <w:t>Furthermore, the World Health Organization (WHO) reported that people who were physically inactive had a 20% to 30% higher risk of death than those who were physically active. Meanwhile, WHO believes that movement is superior to inactivity and that exercise can improve a person's physical and mental health</w:t>
      </w:r>
      <w:bookmarkEnd w:id="2"/>
      <w:bookmarkEnd w:id="3"/>
      <w:r>
        <w:rPr>
          <w:rFonts w:ascii="Times New Roman Regular" w:hAnsi="Times New Roman Regular" w:eastAsia="Arial" w:cs="Times New Roman Regular"/>
          <w:sz w:val="24"/>
        </w:rPr>
        <w:t xml:space="preserve">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ISSN":"0941-3790","URL":"https://www.who.int/news-room/fact-sheets/detail/physical-activity","accessed":{"date-parts":[["2022","2","5"]]},"author":[{"dropping-particle":"","family":"WHO","given":"","non-dropping-particle":"","parse-names":false,"suffix":""}],"container-title":"World Health Organization","id":"ITEM-1","issued":{"date-parts":[["2020"]]},"title":"Physical activity","type":"webpage"},"uris":["http://www.mendeley.com/documents/?uuid=c6ef2e16-5968-39ca-bee3-f94274e51f30","http://www.mendeley.com/documents/?uuid=413d8e6c-e126-45c2-a3fd-a8ebadb528d5"]}],"mendeley":{"formattedCitation":"(WHO, 2020)","plainTextFormattedCitation":"(WHO, 2020)","previouslyFormattedCitation":"&lt;sup&gt;14&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WHO, 2020)</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Thus, supporting healthy aging through physical activity, self-sufficiency, and leisure time becomes a critical public health problem for enhancing an individual's health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DOI":"10.3390/ijerph16214196","ISSN":"16604601","PMID":"31671514","abstract":"Aging causes a decline in physical function and hormonal balance. Exercise can improve these parameters. However, the beneficial effects of a combined exercise program (Korean dance and yoga) on physical function and hormonal status in elderly women remain unknown. This study aims to investigate the effects of a 12-week combined exercise program on balance, flexibility, muscle strength, and hormonal status in elderly Korean women. Twenty-five healthy elderly women were recruited and randomly divided into the control (CON) and exercise (EXE) groups. The EXE group underwent the combined exercise program (60 min/day and 3 times/week) for 12 weeks. The two groups did not differ in body weight, lean body mass, fat mass, body fat percentage, or body mass index at baseline or in the changes following the experimental conditions. A significant time × group interaction was detected for anterior and posterior dynamic balance, static balance, and growth hormone (GH). After the combined exercise program, anterior dynamic balance, posterior dynamic balance, static balance, flexibility, muscle strength, GH, dehydroepiandrosterone-sulfate, and estrogen significantly increased in the EXE group compared to the CON group. In conclusion, the combined exercise program contributed to improvements in overall health, including physical function and hormonal status, in elderly Korean women.","author":[{"dropping-particle":"","family":"Im","given":"Ji Yu","non-dropping-particle":"","parse-names":false,"suffix":""},{"dropping-particle":"","family":"Bang","given":"Hyun Seok","non-dropping-particle":"","parse-names":false,"suffix":""},{"dropping-particle":"","family":"Seo","given":"Dae Yun","non-dropping-particle":"","parse-names":false,"suffix":""}],"container-title":"International Journal of Environmental Research and Public Health","id":"ITEM-1","issue":"21","issued":{"date-parts":[["2019"]]},"title":"The effects of 12 weeks of a combined exercise program on physical function and hormonal status in elderly Korean women","type":"article-journal","volume":"16"},"uris":["http://www.mendeley.com/documents/?uuid=c40f9c59-74c4-447a-8284-5a731d9d582b","http://www.mendeley.com/documents/?uuid=c9362d92-716a-4de8-b6d4-8cfa7fe83ce6"]}],"mendeley":{"formattedCitation":"(Im et al., 2019)","plainTextFormattedCitation":"(Im et al., 2019)","previouslyFormattedCitation":"&lt;sup&gt;15&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Im et al., 2019)</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However, what exercise method for elderly is comfortable to improve their health? Everyone's perspective is different. Walking is a low-cost, low-impact form of exercise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DOI":"10.3389/fpubh.2021.829367","ISSN":"22962565","abstract":"Background: Although the elderly frequently engages in brisk walking as a form of exercise, little has been reported in the literature about the effect of brisk walking on health-related physical fitness, balance, and overall life satisfaction. Objectives: The purpose of this systematic review is to determine the effect of brisk walking on the elderly's health-related physical fitness, balance, and life satisfaction. Design: We conducted a comprehensive search from the PubMed, Web of Science, Scopus, and SPORTDiscus databases from January to September 2021. We selected studies through PICOS and conducted a systematic literature review according to the PRISMA guidelines. Results: Thirteen studies met all criteria; 11 were classed as low risk of bias, while two were classified as high risk of bias. Generally, brisk walking has been shown to improve cardiorespiratory fitness, muscular strength, and body composition. Limited evidence was presented on flexibility, muscular endurance and development and life satisfaction, and there was conflicting evidence on balance. Moreover, evidence of restriction proves that high-intensity (80–85%) brisk walking is more effective than moderate-intensity (60–75%) brisk walking on the aerobic capacity of the elderly. Furthermore, there was less research conducted on males. Conclusion: Brisk walking has been shown to improve cardiorespiratory fitness, muscular strength, and body composition. Other outcomes (balance, flexibility, muscular endurance, and life satisfaction) and the impact of the intensity of brisk walking on the elderly should be confirmed. Therefore, there remains insufficient research on brisk walking, while single brisk walking cannot meet requirements of elderly in terms of their health-related physical fitness, balance, and life satisfaction. Future research should aim to examine the effectiveness of combining several types of exercises to promote general health in the elderly, as the World Health Organization recommends. Unintelligible FITT (frequency, intensity, time, type) principles of brisk walking training should be trenched for the results of scientific and effective physical exercise.","author":[{"dropping-particle":"","family":"Bai","given":"Xiaorong","non-dropping-particle":"","parse-names":false,"suffix":""},{"dropping-particle":"","family":"Soh","given":"Kim Geok","non-dropping-particle":"","parse-names":false,"suffix":""},{"dropping-particle":"","family":"Omar Dev","given":"Roxana Dev","non-dropping-particle":"","parse-names":false,"suffix":""},{"dropping-particle":"","family":"Talib","given":"Othman","non-dropping-particle":"","parse-names":false,"suffix":""},{"dropping-particle":"","family":"Xiao","given":"Wensheng","non-dropping-particle":"","parse-names":false,"suffix":""},{"dropping-particle":"","family":"Cai","given":"Haogang","non-dropping-particle":"","parse-names":false,"suffix":""}],"container-title":"Frontiers in Public Health","id":"ITEM-1","issued":{"date-parts":[["2022","1","31"]]},"page":"2386","publisher":"Frontiers Media S.A.","title":"Effect of Brisk Walking on Health-Related Physical Fitness Balance and Life Satisfaction Among the Elderly: A Systematic Review","type":"article","volume":"9"},"uris":["http://www.mendeley.com/documents/?uuid=2c9f1885-f09a-3f2d-ac61-4b9497029f78","http://www.mendeley.com/documents/?uuid=9db9cf4f-e755-423b-b24c-e7d348be30af"]}],"mendeley":{"formattedCitation":"(Bai et al., 2022)","plainTextFormattedCitation":"(Bai et al., 2022)","previouslyFormattedCitation":"&lt;sup&gt;16&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Bai et al., 2022)</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Not only does it improve general health and improve QoL, but it also plays a critical role in the prevention and treatment of numerous diseases </w:t>
      </w:r>
      <w:r>
        <w:rPr>
          <w:rFonts w:ascii="Times New Roman Regular" w:hAnsi="Times New Roman Regular" w:eastAsia="方正姚体" w:cs="Times New Roman Regular"/>
          <w:sz w:val="24"/>
        </w:rPr>
        <w:fldChar w:fldCharType="begin" w:fldLock="1"/>
      </w:r>
      <w:r>
        <w:rPr>
          <w:rFonts w:ascii="Times New Roman Regular" w:hAnsi="Times New Roman Regular" w:eastAsia="方正姚体" w:cs="Times New Roman Regular"/>
          <w:sz w:val="24"/>
        </w:rPr>
        <w:instrText xml:space="preserve">ADDIN CSL_CITATION {"citationItems":[{"id":"ITEM-1","itemData":{"DOI":"10.1016/j.jacc.2017.08.017","ISSN":"15583597","PMID":"28958324","abstract":"Background Recommendations for physical activity in patients with stable coronary heart disease (CHD) are based on modest evidence. Objectives The authors analyzed the association between self-reported exercise and mortality in patients with stable CHD. Methods A total of 15,486 patients from 39 countries with stable CHD who participated in the STABILITY (Stabilization of Atherosclerotic Plaque by Initiation of Darapladib Therapy) study completed questions at baseline on hours spent each week taking mild, moderate, and vigorous exercise. Associations between the volume of habitual exercise in metabolic equivalents of task hours/week and adverse outcomes during a median follow-up of 3.7 years were evaluated. Results A graded decrease in mortality occurred with increased habitual exercise that was steeper at lower compared with higher exercise levels. Doubling exercise volume was associated with lower all-cause mortality (unadjusted hazard ratio [HR]: 0.82; 95% confidence interval [CI]: 0.79 to 0.85; adjusting for covariates, HR: 0.90; 95% CI: 0.87 to 0.93). These associations were similar for cardiovascular mortality (unadjusted HR: 0.83; 95% CI: 0.80 to 0.87; adjusted HR: 0.92; 95% CI: 0.88 to 0.96), but myocardial infarction and stroke were not associated with exercise volume after adjusting for covariates. The association between decrease in mortality and greater physical activity was stronger in the subgroup of patients at higher risk estimated by the ABC-CHD (Age, Biomarkers, Clinical–Coronary Heart Disease) risk score (p for interaction = 0.0007). Conclusions In patients with stable CHD, more physical activity was associated with lower mortality. The largest benefits occurred between sedentary patient groups and between those with the highest mortality risk.","author":[{"dropping-particle":"","family":"Stewart","given":"Ralph A.H.","non-dropping-particle":"","parse-names":false,"suffix":""},{"dropping-particle":"","family":"Held","given":"Claes","non-dropping-particle":"","parse-names":false,"suffix":""},{"dropping-particle":"","family":"Hadziosmanovic","given":"Nermin","non-dropping-particle":"","parse-names":false,"suffix":""},{"dropping-particle":"","family":"Armstrong","given":"Paul W.","non-dropping-particle":"","parse-names":false,"suffix":""},{"dropping-particle":"","family":"Cannon","given":"Christopher P.","non-dropping-particle":"","parse-names":false,"suffix":""},{"dropping-particle":"","family":"Granger","given":"Christopher B.","non-dropping-particle":"","parse-names":false,"suffix":""},{"dropping-particle":"","family":"Hagström","given":"Emil","non-dropping-particle":"","parse-names":false,"suffix":""},{"dropping-particle":"","family":"Hochman","given":"Judith S.","non-dropping-particle":"","parse-names":false,"suffix":""},{"dropping-particle":"","family":"Koenig","given":"Wolfgang","non-dropping-particle":"","parse-names":false,"suffix":""},{"dropping-particle":"","family":"Lonn","given":"Eva","non-dropping-particle":"","parse-names":false,"suffix":""},{"dropping-particle":"","family":"Nicolau","given":"José C.","non-dropping-particle":"","parse-names":false,"suffix":""},{"dropping-particle":"","family":"Steg","given":"Philippe Gabriel","non-dropping-particle":"","parse-names":false,"suffix":""},{"dropping-particle":"","family":"Vedin","given":"Ola","non-dropping-particle":"","parse-names":false,"suffix":""},{"dropping-particle":"","family":"Wallentin","given":"Lars","non-dropping-particle":"","parse-names":false,"suffix":""},{"dropping-particle":"","family":"White","given":"Harvey D.","non-dropping-particle":"","parse-names":false,"suffix":""}],"container-title":"Journal of the American College of Cardiology","id":"ITEM-1","issue":"14","issued":{"date-parts":[["2017"]]},"page":"1689-1700","title":"Physical Activity and Mortality in Patients With Stable Coronary Heart Disease","type":"article-journal","volume":"70"},"uris":["http://www.mendeley.com/documents/?uuid=9cef3233-e4ab-450c-bb7b-92896143657b","http://www.mendeley.com/documents/?uuid=1c97c6f3-3fa7-4a11-8d26-d658f7f5da89"]}],"mendeley":{"formattedCitation":"(Stewart et al., 2017)","plainTextFormattedCitation":"(Stewart et al., 2017)","previouslyFormattedCitation":"&lt;sup&gt;17&lt;/sup&gt;"},"properties":{"noteIndex":0},"schema":"https://github.com/citation-style-language/schema/raw/master/csl-citation.json"}</w:instrText>
      </w:r>
      <w:r>
        <w:rPr>
          <w:rFonts w:ascii="Times New Roman Regular" w:hAnsi="Times New Roman Regular" w:eastAsia="方正姚体" w:cs="Times New Roman Regular"/>
          <w:sz w:val="24"/>
        </w:rPr>
        <w:fldChar w:fldCharType="separate"/>
      </w:r>
      <w:r>
        <w:rPr>
          <w:rFonts w:ascii="Times New Roman Regular" w:hAnsi="Times New Roman Regular" w:eastAsia="方正姚体" w:cs="Times New Roman Regular"/>
          <w:sz w:val="24"/>
        </w:rPr>
        <w:t>(Stewart et al., 2017)</w:t>
      </w:r>
      <w:r>
        <w:rPr>
          <w:rFonts w:ascii="Times New Roman Regular" w:hAnsi="Times New Roman Regular" w:eastAsia="方正姚体" w:cs="Times New Roman Regular"/>
          <w:sz w:val="24"/>
        </w:rPr>
        <w:fldChar w:fldCharType="end"/>
      </w:r>
      <w:r>
        <w:rPr>
          <w:rFonts w:ascii="Times New Roman Regular" w:hAnsi="Times New Roman Regular" w:eastAsia="Arial" w:cs="Times New Roman Regular"/>
          <w:sz w:val="24"/>
        </w:rPr>
        <w:t>.</w:t>
      </w:r>
      <w:bookmarkStart w:id="4" w:name="2w5ecyt"/>
      <w:bookmarkEnd w:id="4"/>
      <w:bookmarkStart w:id="5" w:name="1baon6m"/>
      <w:bookmarkEnd w:id="5"/>
      <w:bookmarkStart w:id="6" w:name="37m2jsg"/>
      <w:bookmarkEnd w:id="6"/>
      <w:bookmarkStart w:id="7" w:name="28h4qwu"/>
      <w:bookmarkEnd w:id="7"/>
      <w:bookmarkStart w:id="8" w:name="19c6y18"/>
      <w:bookmarkEnd w:id="8"/>
      <w:bookmarkStart w:id="9" w:name="4h042r0"/>
      <w:bookmarkEnd w:id="9"/>
      <w:bookmarkStart w:id="10" w:name="2afmg28"/>
      <w:bookmarkEnd w:id="10"/>
      <w:bookmarkStart w:id="11" w:name="1opuj5n"/>
      <w:bookmarkEnd w:id="11"/>
      <w:bookmarkStart w:id="12" w:name="_xvir7l"/>
      <w:bookmarkEnd w:id="12"/>
      <w:bookmarkStart w:id="13" w:name="4f1mdlm"/>
      <w:bookmarkEnd w:id="13"/>
      <w:bookmarkStart w:id="14" w:name="48pi1tg"/>
      <w:bookmarkEnd w:id="14"/>
      <w:bookmarkStart w:id="15" w:name="2u6wntf"/>
      <w:bookmarkEnd w:id="15"/>
      <w:bookmarkStart w:id="16" w:name="3tbugp1"/>
      <w:bookmarkEnd w:id="16"/>
      <w:bookmarkStart w:id="17" w:name="2nusc19"/>
      <w:bookmarkEnd w:id="17"/>
      <w:bookmarkStart w:id="18" w:name="nmf14n"/>
      <w:bookmarkEnd w:id="18"/>
      <w:bookmarkStart w:id="19" w:name="pkwqa1"/>
      <w:bookmarkEnd w:id="19"/>
      <w:bookmarkStart w:id="20" w:name="39kk8xu"/>
      <w:bookmarkEnd w:id="20"/>
      <w:bookmarkStart w:id="21" w:name="3vac5uf"/>
      <w:bookmarkEnd w:id="21"/>
      <w:r>
        <w:rPr>
          <w:rFonts w:ascii="Times New Roman Regular" w:hAnsi="Times New Roman Regular" w:eastAsia="Arial" w:cs="Times New Roman Regular"/>
          <w:sz w:val="24"/>
        </w:rPr>
        <w:t xml:space="preserve"> A study has demonstrated that moderate to high-intensity brisk walking is better than low-intensity walking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DOI":"10.1123/japa.2.4.293","ISSN":"1063-8652","abstract":"This study examined the psychological and physiological effects of a 26-week aerobic exercise program on a sample of sedentary older men ( n = 26) and women ( n = 23). Subjects were randomly assigned to either a high intensity exercise group (80−85% of maximal heart rate reserve), a moderate intensity exercise group (65−70% of maximal heart rate reserve), or a no-exercise control group. Results indicated that subjects in the high intensity exercise group exhibited significant increases in aerobic capacity compared to the moderate intensity group. Both exercising groups improved aerobic capacity and had significant decreases in body weight compared to the control group. Exercising subjects also reported significantly fewer symptoms of depression at the end of the program, but not fewer than the control group. Overall, increases in VO 2 max were associated with decreases in depression.","author":[{"dropping-particle":"","family":"Swoap","given":"Robert A.","non-dropping-particle":"","parse-names":false,"suffix":""},{"dropping-particle":"","family":"Norvell","given":"Nancy","non-dropping-particle":"","parse-names":false,"suffix":""},{"dropping-particle":"","family":"Graves","given":"James E.","non-dropping-particle":"","parse-names":false,"suffix":""},{"dropping-particle":"","family":"Pollock","given":"Michael L.","non-dropping-particle":"","parse-names":false,"suffix":""}],"container-title":"Journal of Aging and Physical Activity","id":"ITEM-1","issue":"4","issued":{"date-parts":[["1994"]]},"page":"293-303","title":"High versus Moderate Intensity Aerobic Exercise in Older Adults: Psychological and Physiological Effects","type":"article-journal","volume":"2"},"uris":["http://www.mendeley.com/documents/?uuid=dd080027-b536-4cf1-b76d-15027e83f91f","http://www.mendeley.com/documents/?uuid=ac3cb40e-c69c-42dc-906f-b0aa99f90ee6"]}],"mendeley":{"formattedCitation":"(Swoap et al., 1994)","plainTextFormattedCitation":"(Swoap et al., 1994)","previouslyFormattedCitation":"&lt;sup&gt;18&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Swoap et al., 1994)</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Though walking is the most studied form of exercise, but suitable intensity of brisk walking for elderly to enhance their health is still unclear </w:t>
      </w:r>
      <w:r>
        <w:rPr>
          <w:rFonts w:ascii="Times New Roman Regular" w:hAnsi="Times New Roman Regular" w:eastAsia="Arial" w:cs="Times New Roman Regular"/>
          <w:sz w:val="24"/>
        </w:rPr>
        <w:fldChar w:fldCharType="begin" w:fldLock="1"/>
      </w:r>
      <w:r>
        <w:rPr>
          <w:rFonts w:ascii="Times New Roman Regular" w:hAnsi="Times New Roman Regular" w:eastAsia="Arial" w:cs="Times New Roman Regular"/>
          <w:sz w:val="24"/>
        </w:rPr>
        <w:instrText xml:space="preserve">ADDIN CSL_CITATION {"citationItems":[{"id":"ITEM-1","itemData":{"DOI":"10.3389/fpubh.2021.829367","ISSN":"22962565","abstract":"Background: Although the elderly frequently engages in brisk walking as a form of exercise, little has been reported in the literature about the effect of brisk walking on health-related physical fitness, balance, and overall life satisfaction. Objectives: The purpose of this systematic review is to determine the effect of brisk walking on the elderly's health-related physical fitness, balance, and life satisfaction. Design: We conducted a comprehensive search from the PubMed, Web of Science, Scopus, and SPORTDiscus databases from January to September 2021. We selected studies through PICOS and conducted a systematic literature review according to the PRISMA guidelines. Results: Thirteen studies met all criteria; 11 were classed as low risk of bias, while two were classified as high risk of bias. Generally, brisk walking has been shown to improve cardiorespiratory fitness, muscular strength, and body composition. Limited evidence was presented on flexibility, muscular endurance and development and life satisfaction, and there was conflicting evidence on balance. Moreover, evidence of restriction proves that high-intensity (80–85%) brisk walking is more effective than moderate-intensity (60–75%) brisk walking on the aerobic capacity of the elderly. Furthermore, there was less research conducted on males. Conclusion: Brisk walking has been shown to improve cardiorespiratory fitness, muscular strength, and body composition. Other outcomes (balance, flexibility, muscular endurance, and life satisfaction) and the impact of the intensity of brisk walking on the elderly should be confirmed. Therefore, there remains insufficient research on brisk walking, while single brisk walking cannot meet requirements of elderly in terms of their health-related physical fitness, balance, and life satisfaction. Future research should aim to examine the effectiveness of combining several types of exercises to promote general health in the elderly, as the World Health Organization recommends. Unintelligible FITT (frequency, intensity, time, type) principles of brisk walking training should be trenched for the results of scientific and effective physical exercise.","author":[{"dropping-particle":"","family":"Bai","given":"Xiaorong","non-dropping-particle":"","parse-names":false,"suffix":""},{"dropping-particle":"","family":"Soh","given":"Kim Geok","non-dropping-particle":"","parse-names":false,"suffix":""},{"dropping-particle":"","family":"Omar Dev","given":"Roxana Dev","non-dropping-particle":"","parse-names":false,"suffix":""},{"dropping-particle":"","family":"Talib","given":"Othman","non-dropping-particle":"","parse-names":false,"suffix":""},{"dropping-particle":"","family":"Xiao","given":"Wensheng","non-dropping-particle":"","parse-names":false,"suffix":""},{"dropping-particle":"","family":"Cai","given":"Haogang","non-dropping-particle":"","parse-names":false,"suffix":""}],"container-title":"Frontiers in Public Health","id":"ITEM-1","issued":{"date-parts":[["2022","1","31"]]},"page":"2386","publisher":"Frontiers Media S.A.","title":"Effect of Brisk Walking on Health-Related Physical Fitness Balance and Life Satisfaction Among the Elderly: A Systematic Review","type":"article","volume":"9"},"uris":["http://www.mendeley.com/documents/?uuid=9db9cf4f-e755-423b-b24c-e7d348be30af","http://www.mendeley.com/documents/?uuid=2c9f1885-f09a-3f2d-ac61-4b9497029f78"]}],"mendeley":{"formattedCitation":"(Bai et al., 2022)","plainTextFormattedCitation":"(Bai et al., 2022)","previouslyFormattedCitation":"(Bai et al., 2022)"},"properties":{"noteIndex":0},"schema":"https://github.com/citation-style-language/schema/raw/master/csl-citation.json"}</w:instrText>
      </w:r>
      <w:r>
        <w:rPr>
          <w:rFonts w:ascii="Times New Roman Regular" w:hAnsi="Times New Roman Regular" w:eastAsia="Arial" w:cs="Times New Roman Regular"/>
          <w:sz w:val="24"/>
        </w:rPr>
        <w:fldChar w:fldCharType="separate"/>
      </w:r>
      <w:r>
        <w:rPr>
          <w:rFonts w:ascii="Times New Roman Regular" w:hAnsi="Times New Roman Regular" w:eastAsia="Arial" w:cs="Times New Roman Regular"/>
          <w:sz w:val="24"/>
        </w:rPr>
        <w:t>(Bai et al., 2022)</w:t>
      </w:r>
      <w:r>
        <w:rPr>
          <w:rFonts w:ascii="Times New Roman Regular" w:hAnsi="Times New Roman Regular" w:eastAsia="Arial" w:cs="Times New Roman Regular"/>
          <w:sz w:val="24"/>
        </w:rPr>
        <w:fldChar w:fldCharType="end"/>
      </w:r>
      <w:r>
        <w:rPr>
          <w:rFonts w:ascii="Times New Roman Regular" w:hAnsi="Times New Roman Regular" w:eastAsia="Arial" w:cs="Times New Roman Regular"/>
          <w:sz w:val="24"/>
        </w:rPr>
        <w:t xml:space="preserve">. According to prior studies, brisk walking improved cardiovascular capacity and endurance (stamina) for bodily work and movement in everyday life that also provides reserves for meeting exceptional demands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abstract":"… evolved to a political, pedagogical and playful research about theatre schools and theatre higher education … group and its collective freedom was a little premature, and led by my experience with actors … Yet, I found that this stopped the work mid-flow and didn't allow space for …","author":[{"dropping-particle":"","family":"Steven","given":"Sparling","non-dropping-particle":"","parse-names":false,"suffix":""}],"container-title":"Goldsmiths","id":"ITEM-1","issued":{"date-parts":[["2021"]]},"number-of-pages":"11-122","publisher":"[Doctoral dissertation, University of London]. United Kingdom.","title":"Ducking and Diving: An evaluation and mapping of mid-career UK actors’ and performers’ career sustaining strategies","type":"thesis"},"uris":["http://www.mendeley.com/documents/?uuid=7d9a9d3f-44fa-4610-974e-4c7a81b5e4ba","http://www.mendeley.com/documents/?uuid=c79a6875-a8b3-4a84-8f6a-7e1333df16aa","http://www.mendeley.com/documents/?uuid=1a73b8bc-803d-4a4d-99ff-e0be0b9d7a1d"]}],"mendeley":{"formattedCitation":"(Steven, 2021)","plainTextFormattedCitation":"(Steven, 2021)","previouslyFormattedCitation":"&lt;sup&gt;20&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Steven, 2021)</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Meanwhile, muscles of the legs, limb girdle and lower trunk are strengthened and the flexibility of their cardinal joints preserved and posture and carriage may improve </w:t>
      </w:r>
      <w:r>
        <w:rPr>
          <w:rFonts w:ascii="Times New Roman Regular" w:hAnsi="Times New Roman Regular" w:eastAsia="Times" w:cs="Times New Roman Regular"/>
          <w:color w:val="000000"/>
          <w:sz w:val="24"/>
        </w:rPr>
        <w:fldChar w:fldCharType="begin" w:fldLock="1"/>
      </w:r>
      <w:r>
        <w:rPr>
          <w:rFonts w:ascii="Times New Roman Regular" w:hAnsi="Times New Roman Regular" w:eastAsia="Times" w:cs="Times New Roman Regular"/>
          <w:color w:val="000000"/>
          <w:sz w:val="24"/>
        </w:rPr>
        <w:instrText xml:space="preserve">ADDIN CSL_CITATION {"citationItems":[{"id":"ITEM-1","itemData":{"DOI":"10.2165/00007256-199723050-00004","ISSN":"01121642","PMID":"9181668","abstract":"Walking is a rhythmic, dynamic, aerobic activity of large skeletal muscles that confers the multifarious benefits of this with minimal adverse effects. Walking, faster than customary, and regularly in sufficient quantity into the 'training zone' of over 70% of maximal heart rate, develops and sustains physical fitness: the cardiovascular capacity and endurance (stamina) for bodily work and movement in everyday life that also provides reserves for meeting exceptional demands. Muscles of the legs, limb girdle and lower trunk are strengthened and the flexibility of their cardinal joints preserved; posture and carriage may improve. Any amount of walking, and at any pace, expends energy. Hence the potential, long term, of walking for weight control. Dynamic aerobic exercise, as in walking, enhances a multitude of bodily processes that are inherent in skeletal muscle activity, including the metabolism of high density lipoproteins and insulin/glucose dynamics. Walking is also the most common weight-bearing activity, and there are indications at all ages of an increase in related bone strength. The pleasurable and therapeutic, psychological and social dimensions of walking, whilst evident, have been surprisingly little studied. Nor has an economic assessment of the benefits and costs of walking been attempted. Walking is beneficial through engendering improved fitness and/or greater physiological activity and energy turnover. Two main modes of such action are distinguished as: (i) acute, short term effects of the exercise; and (ii) chronic, cumulative adaptations depending on habitual activity over weeks and months. Walking is often included in studies of exercise in relation to disease but it has seldom been specifically tested. There is, nevertheless, growing evidence of gains in the prevention of heart attack and reduction of total death rates, in the treatment of hypertension, intermittent claudication and musculoskeletal disorders, and in rehabilitation after heart attack and in chronic respiratory disease. Walking is the most natural activity and the only sustained dynamic aerobic exercise that is common to everyone except for the seriously disabled or very frail. No special skills or equipment are required. Walking is convenient and may be accommodated in occupational and domestic routines. It is self-regulated in intensity, duration and frequency, and, having a low ground impact, is inherently safe. Unlike so much physical activity, there is little, if …","author":[{"dropping-particle":"","family":"Morris","given":"Jeremy N.","non-dropping-particle":"","parse-names":false,"suffix":""},{"dropping-particle":"","family":"Hardman","given":"Adrianne E.","non-dropping-particle":"","parse-names":false,"suffix":""}],"container-title":"Sports Medicine","id":"ITEM-1","issue":"5","issued":{"date-parts":[["1997"]]},"page":"306-332","title":"Walking to health","type":"article-journal","volume":"23"},"uris":["http://www.mendeley.com/documents/?uuid=f5031a93-d759-4394-8957-05940ef38595"]}],"mendeley":{"formattedCitation":"(Morris &amp; Hardman, 1997)","plainTextFormattedCitation":"(Morris &amp; Hardman, 1997)","previouslyFormattedCitation":"&lt;sup&gt;21&lt;/sup&gt;"},"properties":{"noteIndex":0},"schema":"https://github.com/citation-style-language/schema/raw/master/csl-citation.json"}</w:instrText>
      </w:r>
      <w:r>
        <w:rPr>
          <w:rFonts w:ascii="Times New Roman Regular" w:hAnsi="Times New Roman Regular" w:eastAsia="Times" w:cs="Times New Roman Regular"/>
          <w:color w:val="000000"/>
          <w:sz w:val="24"/>
        </w:rPr>
        <w:fldChar w:fldCharType="separate"/>
      </w:r>
      <w:r>
        <w:rPr>
          <w:rFonts w:ascii="Times New Roman Regular" w:hAnsi="Times New Roman Regular" w:eastAsia="Times" w:cs="Times New Roman Regular"/>
          <w:color w:val="000000"/>
          <w:sz w:val="24"/>
        </w:rPr>
        <w:t>(Morris &amp; Hardman, 1997)</w:t>
      </w:r>
      <w:r>
        <w:rPr>
          <w:rFonts w:ascii="Times New Roman Regular" w:hAnsi="Times New Roman Regular" w:eastAsia="Times" w:cs="Times New Roman Regular"/>
          <w:color w:val="000000"/>
          <w:sz w:val="24"/>
        </w:rPr>
        <w:fldChar w:fldCharType="end"/>
      </w:r>
      <w:r>
        <w:rPr>
          <w:rFonts w:ascii="Times New Roman Regular" w:hAnsi="Times New Roman Regular" w:eastAsia="Arial" w:cs="Times New Roman Regular"/>
          <w:sz w:val="24"/>
        </w:rPr>
        <w:t xml:space="preserve">. </w:t>
      </w:r>
      <w:bookmarkStart w:id="22" w:name="OLE_LINK310"/>
      <w:bookmarkStart w:id="23" w:name="OLE_LINK311"/>
      <w:bookmarkStart w:id="24" w:name="OLE_LINK27"/>
      <w:bookmarkStart w:id="25" w:name="OLE_LINK28"/>
      <w:r>
        <w:rPr>
          <w:rFonts w:ascii="Times New Roman Regular" w:hAnsi="Times New Roman Regular" w:eastAsia="Arial" w:cs="Times New Roman Regular"/>
          <w:sz w:val="24"/>
        </w:rPr>
        <w:t xml:space="preserve">Furthermore, brisk walking emerged from the most basic form of walking. It is an aerobic activity that alternates between brisk walking and running, with a focus on posture, speed, and duration to promote both physical and mental wellness. Brisk walking has the benefit of being less prone to injury and posing low risk, making it a perfect option for middle-aged and older people </w:t>
      </w:r>
      <w:r>
        <w:rPr>
          <w:rFonts w:ascii="Times New Roman Regular" w:hAnsi="Times New Roman Regular" w:eastAsia="方正姚体" w:cs="Times New Roman Regular"/>
          <w:sz w:val="24"/>
        </w:rPr>
        <w:fldChar w:fldCharType="begin" w:fldLock="1"/>
      </w:r>
      <w:r>
        <w:rPr>
          <w:rFonts w:ascii="Times New Roman Regular" w:hAnsi="Times New Roman Regular" w:eastAsia="方正姚体" w:cs="Times New Roman Regular"/>
          <w:sz w:val="24"/>
        </w:rPr>
        <w:instrText xml:space="preserve">ADDIN CSL_CITATION {"citationItems":[{"id":"ITEM-1","itemData":{"DOI":"10.12047/j.cjap.5605.2018.000","ISSN":"10006834","PMID":"29926675","abstract":"OBJECTIVES: To analyze the effect of walking pace on the fitness of middle-aged and elderly people in order to provide more theoretical data for the development of entensive mass fitness based on the means of sports physiological and biochemical techniques. METHODS: The selected 80 middle-aged and elderly subjects were divided into three groups:brisk walking group A (n=30, 56.26 ±3.68 years), brisk walking group B (n=30, 57.65 ±4.78 years), and control group C (n=20, 55. 73 ±4. 18 years). Exercise group A:10 000~12 000 steps/day, a total of 16 weeks; walking group B:10 000~12 000 steps/day in the first 10 weeks, 14 000~15 000 steps/day in the last 6 weeks. Control group C:keeping the normal living conditions. The indicators were tested before the experiment and after the tenth week and the sixteenth week of the experiment. Test indicators included systolic blood pressure, diastolic blood pressure, heart rate, vital capacity, timed vital capacity, total cholesterol, triglycerides, high density lipoprotein cholesterol, low density lipoprotein cholesterol. RESULTS: The levels of systolic blood pressure, diastolic blood pressure, total cholesterol and triglyceride were decreased significantly (P&lt;0.05, P&lt;0.01), while the vital capacity and high density lipoprotein cholesterol were increased significantly in both exercise groups afler 10 and 16 weeks compared with those in the same group betor test(P&lt;0. 05, P&lt;0. 01). The levels of diastolic blood pressure, timed vital capacity, serum triglyceride and high density lipoprotein cholesterol in exercise group B after 16 weeks were significantly higher than those of exercise group A (P&lt;0.05). CONCLUSIONS: Ten thousand steps away every day can effectively improve the indexes of blood pressure, vital capacity, serum triglyceride, total cholesterol and high density lipoprotein cholesterol of middle-aged and elderly men and it can further improve the indicator above by increasing the number of steps after 10 weeks.","author":[{"dropping-particle":"","family":"Fan","given":"Bin","non-dropping-particle":"","parse-names":false,"suffix":""}],"container-title":"Zhongguo ying yong sheng li xue za zhi","id":"ITEM-1","issue":"2","issued":{"date-parts":[["2018"]]},"page":"126-129","title":"Effects of different steps of brisk walking on the fitness of middle-aged and old men","type":"article-journal","volume":"34"},"uris":["http://www.mendeley.com/documents/?uuid=50b424fa-d4c8-4203-8bde-4508701f90dd","http://www.mendeley.com/documents/?uuid=e97242a7-40a3-43ec-8677-cba824758f70"]}],"mendeley":{"formattedCitation":"(Fan, 2018)","plainTextFormattedCitation":"(Fan, 2018)","previouslyFormattedCitation":"&lt;sup&gt;22&lt;/sup&gt;"},"properties":{"noteIndex":0},"schema":"https://github.com/citation-style-language/schema/raw/master/csl-citation.json"}</w:instrText>
      </w:r>
      <w:r>
        <w:rPr>
          <w:rFonts w:ascii="Times New Roman Regular" w:hAnsi="Times New Roman Regular" w:eastAsia="方正姚体" w:cs="Times New Roman Regular"/>
          <w:sz w:val="24"/>
        </w:rPr>
        <w:fldChar w:fldCharType="separate"/>
      </w:r>
      <w:r>
        <w:rPr>
          <w:rFonts w:ascii="Times New Roman Regular" w:hAnsi="Times New Roman Regular" w:eastAsia="方正姚体" w:cs="Times New Roman Regular"/>
          <w:sz w:val="24"/>
        </w:rPr>
        <w:t>(Fan, 2018)</w:t>
      </w:r>
      <w:r>
        <w:rPr>
          <w:rFonts w:ascii="Times New Roman Regular" w:hAnsi="Times New Roman Regular" w:eastAsia="方正姚体" w:cs="Times New Roman Regular"/>
          <w:sz w:val="24"/>
        </w:rPr>
        <w:fldChar w:fldCharType="end"/>
      </w:r>
      <w:r>
        <w:rPr>
          <w:rFonts w:ascii="Times New Roman Regular" w:hAnsi="Times New Roman Regular" w:eastAsia="Arial" w:cs="Times New Roman Regular"/>
          <w:sz w:val="24"/>
        </w:rPr>
        <w:t>.</w:t>
      </w:r>
      <w:bookmarkEnd w:id="22"/>
      <w:bookmarkEnd w:id="23"/>
      <w:r>
        <w:rPr>
          <w:rFonts w:ascii="Times New Roman Regular" w:hAnsi="Times New Roman Regular" w:eastAsia="Arial" w:cs="Times New Roman Regular"/>
          <w:sz w:val="24"/>
        </w:rPr>
        <w:t xml:space="preserve">  </w:t>
      </w:r>
    </w:p>
    <w:bookmarkEnd w:id="24"/>
    <w:bookmarkEnd w:id="25"/>
    <w:p w14:paraId="3E0BDF96">
      <w:pPr>
        <w:pStyle w:val="8"/>
        <w:widowControl/>
        <w:spacing w:beforeAutospacing="0" w:afterAutospacing="0" w:line="240" w:lineRule="auto"/>
        <w:ind w:left="-902" w:right="-902"/>
        <w:rPr>
          <w:rFonts w:ascii="Times New Roman Regular" w:hAnsi="Times New Roman Regular" w:eastAsia="Arial" w:cs="Times New Roman Regular"/>
          <w:sz w:val="24"/>
        </w:rPr>
      </w:pPr>
      <w:bookmarkStart w:id="26" w:name="OLE_LINK36"/>
      <w:bookmarkStart w:id="27" w:name="OLE_LINK38"/>
      <w:bookmarkStart w:id="28" w:name="OLE_LINK35"/>
      <w:bookmarkStart w:id="29" w:name="OLE_LINK37"/>
      <w:bookmarkStart w:id="30" w:name="OLE_LINK147"/>
      <w:bookmarkStart w:id="31" w:name="OLE_LINK144"/>
      <w:r>
        <w:rPr>
          <w:rFonts w:ascii="Times New Roman Regular" w:hAnsi="Times New Roman Regular" w:eastAsia="Arial" w:cs="Times New Roman Regular"/>
          <w:sz w:val="24"/>
        </w:rPr>
        <w:t>Health-related physical fitness</w:t>
      </w:r>
      <w:bookmarkEnd w:id="26"/>
      <w:bookmarkEnd w:id="27"/>
      <w:bookmarkEnd w:id="28"/>
      <w:bookmarkEnd w:id="29"/>
      <w:r>
        <w:rPr>
          <w:rFonts w:ascii="Times New Roman Regular" w:hAnsi="Times New Roman Regular" w:eastAsia="Arial" w:cs="Times New Roman Regular"/>
          <w:sz w:val="24"/>
        </w:rPr>
        <w:t xml:space="preserve"> and balance relationship with good health and ratio of falls for elderly</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ISBN":"0781734711","author":[{"dropping-particle":"","family":"ACSM","given":"","non-dropping-particle":"","parse-names":false,"suffix":""}],"editor":[{"dropping-particle":"","family":"Davis","given":"Gregory","non-dropping-particle":"","parse-names":false,"suffix":""},{"dropping-particle":"","family":"Dwyer","given":"Shala","non-dropping-particle":"","parse-names":false,"suffix":""}],"id":"ITEM-1","issued":{"date-parts":[["2005"]]},"number-of-pages":"62","publisher":"American College of Sports Medicine","title":"ACSM's health-related physical fitness assessment manual","type":"book"},"uris":["http://www.mendeley.com/documents/?uuid=6229282f-4a1d-4976-95e5-f73e79fb6487","http://www.mendeley.com/documents/?uuid=3f2cf340-b1a1-4a04-bc6a-e7a233eaacec"]},{"id":"ITEM-2","itemData":{"DOI":"10.1186/1471-2318-13-105","ISSN":"14712318","PMID":"24106864","abstract":"Background: With increasing age neuromuscular deficits (e.g., sarcopenia) may result in impaired physical performance and an increased risk for falls. Prominent intrinsic fall-risk factors are age-related decreases in balance and strength / power performance as well as cognitive decline. Additional studies are needed to develop specifically tailored exercise programs for older adults that can easily be implemented into clinical practice. Thus, the objective of the present trial is to assess the effects of a fall prevention program that was developed by an interdisciplinary expert panel on measures of balance, strength / power, body composition, cognition, psychosocial well-being, and falls self-efficacy in healthy older adults. Additionally, the time-related effects of detraining are tested. Methods/Design. Healthy old people (n = 54) between the age of 65 to 80 years will participate in this trial. The testing protocol comprises tests for the assessment of static / dynamic steady-state balance (i.e., Sharpened Romberg Test, instrumented gait analysis), proactive balance (i.e., Functional Reach Test; Timed Up and Go Test), reactive balance (i.e., perturbation test during bipedal stance; Push and Release Test), strength (i.e., hand grip strength test; Chair Stand Test), and power (i.e., Stair Climb Power Test; countermovement jump). Further, body composition will be analysed using a bioelectrical impedance analysis system. In addition, questionnaires for the assessment of psychosocial (i.e., World Health Organisation Quality of Life Assessment-Bref), cognitive (i.e., Mini Mental State Examination), and fall risk determinants (i.e., Fall Efficacy Scale - International) will be included in the study protocol. Participants will be randomized into two intervention groups or the control / waiting group. After baseline measures, participants in the intervention groups will conduct a 12-week balance and strength / power exercise intervention 3 times per week, with each training session lasting 30 min. (actual training time). One intervention group will complete an extensive supervised training program, while the other intervention group will complete a short version ('3 times 3') that is home-based and controlled by weekly phone calls. Post-tests will be conducted right after the intervention period. Additionally, detraining effects will be measured 12 weeks after program cessation. The control group / waiting group will not participate in any specific interven…","author":[{"dropping-particle":"","family":"Gschwind","given":"Yves J.","non-dropping-particle":"","parse-names":false,"suffix":""},{"dropping-particle":"","family":"Kressig","given":"Reto W.","non-dropping-particle":"","parse-names":false,"suffix":""},{"dropping-particle":"","family":"Lacroix","given":"Andre","non-dropping-particle":"","parse-names":false,"suffix":""},{"dropping-particle":"","family":"Muehlbauer","given":"Thomas","non-dropping-particle":"","parse-names":false,"suffix":""},{"dropping-particle":"","family":"Pfenninger","given":"Barbara","non-dropping-particle":"","parse-names":false,"suffix":""},{"dropping-particle":"","family":"Granacher","given":"Urs","non-dropping-particle":"","parse-names":false,"suffix":""}],"container-title":"BMC Geriatrics","id":"ITEM-2","issue":"1","issued":{"date-parts":[["2013","10","9"]]},"page":"1-13","publisher":"BioMed Central","title":"A best practice fall prevention exercise program to improve balance, strength / power, and psychosocial health in older adults: Study protocol for a randomized controlled trial","type":"article-journal","volume":"13"},"uris":["http://www.mendeley.com/documents/?uuid=f4e06df7-f842-37a7-b241-b3c093bd484d","http://www.mendeley.com/documents/?uuid=b243e1a9-abe4-4035-b63a-3087b7bb9fd2"]}],"mendeley":{"formattedCitation":"(ACSM, 2005; Gschwind et al., 2013)","plainTextFormattedCitation":"(ACSM, 2005; Gschwind et al., 2013)","previouslyFormattedCitation":"&lt;sup&gt;23,24&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ACSM, 2005; Gschwind et al., 2013)</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xml:space="preserve">. </w:t>
      </w:r>
      <w:bookmarkStart w:id="32" w:name="OLE_LINK32"/>
      <w:bookmarkStart w:id="33" w:name="OLE_LINK31"/>
      <w:r>
        <w:rPr>
          <w:rFonts w:ascii="Times New Roman Regular" w:hAnsi="Times New Roman Regular" w:eastAsia="Arial" w:cs="Times New Roman Regular"/>
          <w:sz w:val="24"/>
        </w:rPr>
        <w:t xml:space="preserve">Early studies have shown that life satisfaction association with </w:t>
      </w:r>
      <w:bookmarkEnd w:id="32"/>
      <w:bookmarkEnd w:id="33"/>
      <w:r>
        <w:rPr>
          <w:rFonts w:ascii="Times New Roman Regular" w:hAnsi="Times New Roman Regular" w:eastAsia="Arial" w:cs="Times New Roman Regular"/>
          <w:sz w:val="24"/>
        </w:rPr>
        <w:t xml:space="preserve">mental health </w:t>
      </w:r>
      <w:r>
        <w:rPr>
          <w:rFonts w:ascii="Times New Roman Regular" w:hAnsi="Times New Roman Regular" w:eastAsia="Times" w:cs="Times New Roman Regular"/>
          <w:sz w:val="24"/>
        </w:rPr>
        <w:fldChar w:fldCharType="begin" w:fldLock="1"/>
      </w:r>
      <w:r>
        <w:rPr>
          <w:rFonts w:ascii="Times New Roman Regular" w:hAnsi="Times New Roman Regular" w:eastAsia="Times" w:cs="Times New Roman Regular"/>
          <w:sz w:val="24"/>
        </w:rPr>
        <w:instrText xml:space="preserve">ADDIN CSL_CITATION {"citationItems":[{"id":"ITEM-1","itemData":{"DOI":"10.1186/S12889-018-5235-X/TABLES/4","ISSN":"14712458","PMID":"29530010","abstract":"Background: A self-reported life satisfaction question is routinely used as an indicator of societal well-being. Several studies support that mental illness is an important determinant for life satisfaction and improvement of mental healthcare access therefore could have beneficial effects on a population's life satisfaction. However, only a few studies report the relationship between subjective mental health and life satisfaction. Subjective mental health is a broader concept than the presence or absence of psychopathology. In this study, we examine the strength of the association between a self-reported mental health question and self-reported life satisfaction, taking into account other relevant factors. Methods: We conducted this analysis using successive waves of the Canadian Community Health Survey (CCHS) collected between 2003 and 2012. Respondents included more than 400,000 participants aged 12 and over. We extracted information on self-reported mental health, socio-demographic and other factors and examined correlation with self-reported life satisfaction using a proportional ordered logistic regression. Results: Life satisfaction was strongly associated with self-reported mental health, even after simultaneously considering factors such as income, general health, and gender. The poor-self-reported mental health group had a particularly low life satisfaction. In the fair-self-reported mental health category, the odds of having a higher life satisfaction were 2.35 (95% CI 2.21 to 2.50) times higher than the odds in the poor category. In contrast, for the \"between 60,000 CAD and 79,999 CAD\" household income category, the odds of having a higher life satisfaction were only 1.96 (95% CI 1.90 to 2.01) times higher than the odds in the \"less than 19,999 CAD\" category. Conclusions: Subjective mental health contributes highly to life satisfaction, being more strongly associated than other selected previously known factors. Future studies could be useful to deepen our understanding of the interplay between subjective mental health, mental illness and life satisfaction. This may be beneficial for developing public health policies that optimize mental health promotion, illness prevention and treatment of mental disorders to enhance life satisfaction in the general population.","author":[{"dropping-particle":"","family":"Lombardo","given":"Patrick","non-dropping-particle":"","parse-names":false,"suffix":""},{"dropping-particle":"","family":"Jones","given":"Wayne","non-dropping-particle":"","parse-names":false,"suffix":""},{"dropping-particle":"","family":"Wang","given":"Liangliang","non-dropping-particle":"","parse-names":false,"suffix":""},{"dropping-particle":"","family":"Shen","given":"Xin","non-dropping-particle":"","parse-names":false,"suffix":""},{"dropping-particle":"","family":"Goldner","given":"Elliot M.","non-dropping-particle":"","parse-names":false,"suffix":""}],"container-title":"BMC Public Health","id":"ITEM-1","issue":"1","issued":{"date-parts":[["2018","3","12"]]},"page":"1-9","publisher":"BioMed Central Ltd.","title":"The fundamental association between mental health and life satisfaction: Results from successive waves of a Canadian national survey","type":"article-journal","volume":"18"},"uris":["http://www.mendeley.com/documents/?uuid=8e240921-eaeb-3e6a-977e-a6bdd7d4cfb6","http://www.mendeley.com/documents/?uuid=40cc24c8-c176-47bd-a371-226589d20390"]},{"id":"ITEM-2","itemData":{"DOI":"10.1136/bmjopen-2021-050057","author":[{"dropping-particle":"","family":"Michalski","given":"Camilla A","non-dropping-particle":"","parse-names":false,"suffix":""},{"dropping-particle":"","family":"Diemert","given":"Lori M","non-dropping-particle":"","parse-names":false,"suffix":""},{"dropping-particle":"","family":"Hurst","given":"Mack","non-dropping-particle":"","parse-names":false,"suffix":""},{"dropping-particle":"","family":"Goel","given":"Vivek","non-dropping-particle":"","parse-names":false,"suffix":""},{"dropping-particle":"","family":"Rosella","given":"Laura C","non-dropping-particle":"","parse-names":false,"suffix":""}],"container-title":"BMJ Open","id":"ITEM-2","issued":{"date-parts":[["2022"]]},"page":"50057","title":"Is life satisfaction associated with future mental health service use? An observational population-based cohort study","type":"article-journal","volume":"12"},"uris":["http://www.mendeley.com/documents/?uuid=f3af2150-db26-359a-9824-e34157433927","http://www.mendeley.com/documents/?uuid=c73b70ed-20f8-4b85-8bc6-97ba0ad2e159"]}],"mendeley":{"formattedCitation":"(Lombardo et al., 2018; Michalski et al., 2022)","plainTextFormattedCitation":"(Lombardo et al., 2018; Michalski et al., 2022)","previouslyFormattedCitation":"&lt;sup&gt;25,26&lt;/sup&gt;"},"properties":{"noteIndex":0},"schema":"https://github.com/citation-style-language/schema/raw/master/csl-citation.json"}</w:instrText>
      </w:r>
      <w:r>
        <w:rPr>
          <w:rFonts w:ascii="Times New Roman Regular" w:hAnsi="Times New Roman Regular" w:eastAsia="Times" w:cs="Times New Roman Regular"/>
          <w:sz w:val="24"/>
        </w:rPr>
        <w:fldChar w:fldCharType="separate"/>
      </w:r>
      <w:r>
        <w:rPr>
          <w:rFonts w:ascii="Times New Roman Regular" w:hAnsi="Times New Roman Regular" w:eastAsia="Times" w:cs="Times New Roman Regular"/>
          <w:sz w:val="24"/>
        </w:rPr>
        <w:t>(Lombardo et al., 2018; Michalski et al., 2022)</w:t>
      </w:r>
      <w:r>
        <w:rPr>
          <w:rFonts w:ascii="Times New Roman Regular" w:hAnsi="Times New Roman Regular" w:eastAsia="Times" w:cs="Times New Roman Regular"/>
          <w:sz w:val="24"/>
        </w:rPr>
        <w:fldChar w:fldCharType="end"/>
      </w:r>
      <w:r>
        <w:rPr>
          <w:rFonts w:ascii="Times New Roman Regular" w:hAnsi="Times New Roman Regular" w:eastAsia="Arial" w:cs="Times New Roman Regular"/>
          <w:sz w:val="24"/>
        </w:rPr>
        <w:t>. Thus, identifying workouts that have a greater influence on health-related physical fitness, balance, and life satisfaction to prevent and defend against the emergence of health problems warrants further research</w:t>
      </w:r>
      <w:r>
        <w:rPr>
          <w:rFonts w:ascii="Times New Roman Regular" w:hAnsi="Times New Roman Regular" w:eastAsia="方正姚体" w:cs="Times New Roman Regular"/>
          <w:sz w:val="24"/>
        </w:rPr>
        <w:fldChar w:fldCharType="begin" w:fldLock="1"/>
      </w:r>
      <w:r>
        <w:rPr>
          <w:rFonts w:ascii="Times New Roman Regular" w:hAnsi="Times New Roman Regular" w:eastAsia="方正姚体" w:cs="Times New Roman Regular"/>
          <w:sz w:val="24"/>
        </w:rPr>
        <w:instrText xml:space="preserve">ADDIN CSL_CITATION {"citationItems":[{"id":"ITEM-1","itemData":{"DOI":"10.1089/rej.2017.1921","ISSN":"15578577","abstract":"The aim of this systematic review and meta-analysis was to summarize and analyze the effects of Nordic Walking on physical fitness, body composition, and quality of life in the elderly. Keyword \"Nordic Walking\" associated with \"elderly\" AND/OR \"aging\" AND/OR \"old subjects\" AND/OR \"aged\" AND/OR \"older adults\" were used in the online database MEDLINE, Embase, PubMed, Scopus, PsycINFO, and SPORTDiscus. Only studies written in English language and published in peer-reviewed journals were considered. A meta-analysis was performed and effect sizes calculated. Fifteen studies were identified; age of participants ranged from 60 to 92 years old. Comparing with a sedentary group, effect sizes showed that Nordic Walking was able to improve dynamic balance (0.30), functional balance (0.62), muscle strength of upper (0.66) and lower limbs (0.43), aerobic capacity (0.92), cardiovascular outcomes (0.23), body composition (0.30), and lipid profile (0.67). It seemed that Nordic Walking had a negative effect on static balance (-0.72). Comparing with a walking (alone) training, effect sizes showed that Nordic Walking improved the dynamic balance (0.30), flexibility of the lower body (0.47), and quality of life (0.53). Walking training was more effective in improving aerobic capacity (-0.21). Comparing Nordic Walking with resistance training, effect sizes showed that Nordic Walking improved dynamic balance (0.33), muscle strength of the lower body (0.39), aerobic capacity (0.75), flexibility of the upper body (0.41), and the quality of life (0.93). Nordic Walking can be considered as a safe and accessible form of aerobic exercise for the elderly population, able to improve cardiovascular outcomes, muscle strength, balance ability, and quality of life.","author":[{"dropping-particle":"","family":"Bullo","given":"Valentina","non-dropping-particle":"","parse-names":false,"suffix":""},{"dropping-particle":"","family":"Gobbo","given":"Stefano","non-dropping-particle":"","parse-names":false,"suffix":""},{"dropping-particle":"","family":"Vendramin","given":"Barbara","non-dropping-particle":"","parse-names":false,"suffix":""},{"dropping-particle":"","family":"Duregon","given":"Federica","non-dropping-particle":"","parse-names":false,"suffix":""},{"dropping-particle":"","family":"Cugusi","given":"Lucia","non-dropping-particle":"","parse-names":false,"suffix":""},{"dropping-particle":"","family":"Blasio","given":"Andrea","non-dropping-particle":"Di","parse-names":false,"suffix":""},{"dropping-particle":"","family":"Bocalini","given":"Danilo Sales","non-dropping-particle":"","parse-names":false,"suffix":""},{"dropping-particle":"","family":"Zaccaria","given":"Marco","non-dropping-particle":"","parse-names":false,"suffix":""},{"dropping-particle":"","family":"Bergamin","given":"Marco","non-dropping-particle":"","parse-names":false,"suffix":""},{"dropping-particle":"","family":"Ermolao","given":"Andrea","non-dropping-particle":"","parse-names":false,"suffix":""}],"container-title":"Rejuvenation Research","id":"ITEM-1","issue":"2","issued":{"date-parts":[["2018"]]},"page":"141-161","title":"Nordic Walking Can Be Incorporated in the Exercise Prescription to Increase Aerobic Capacity, Strength, and Quality of Life for Elderly: A Systematic Review and Meta-Analysis","type":"article","volume":"21"},"uris":["http://www.mendeley.com/documents/?uuid=629dbcb1-10e8-3a24-aae1-042b1f860bae","http://www.mendeley.com/documents/?uuid=f2e604b4-51fd-4d8d-99fe-d812f3569702"]}],"mendeley":{"formattedCitation":"(Bullo et al., 2018)","plainTextFormattedCitation":"(Bullo et al., 2018)","previouslyFormattedCitation":"&lt;sup&gt;27&lt;/sup&gt;"},"properties":{"noteIndex":0},"schema":"https://github.com/citation-style-language/schema/raw/master/csl-citation.json"}</w:instrText>
      </w:r>
      <w:r>
        <w:rPr>
          <w:rFonts w:ascii="Times New Roman Regular" w:hAnsi="Times New Roman Regular" w:eastAsia="方正姚体" w:cs="Times New Roman Regular"/>
          <w:sz w:val="24"/>
        </w:rPr>
        <w:fldChar w:fldCharType="separate"/>
      </w:r>
      <w:r>
        <w:rPr>
          <w:rFonts w:ascii="Times New Roman Regular" w:hAnsi="Times New Roman Regular" w:eastAsia="方正姚体" w:cs="Times New Roman Regular"/>
          <w:sz w:val="24"/>
        </w:rPr>
        <w:t>(Bullo et al., 2018)</w:t>
      </w:r>
      <w:r>
        <w:rPr>
          <w:rFonts w:ascii="Times New Roman Regular" w:hAnsi="Times New Roman Regular" w:eastAsia="方正姚体" w:cs="Times New Roman Regular"/>
          <w:sz w:val="24"/>
        </w:rPr>
        <w:fldChar w:fldCharType="end"/>
      </w:r>
      <w:r>
        <w:rPr>
          <w:rFonts w:ascii="Times New Roman Regular" w:hAnsi="Times New Roman Regular" w:eastAsia="Arial" w:cs="Times New Roman Regular"/>
          <w:sz w:val="24"/>
        </w:rPr>
        <w:t>. Consequently, this study is to evaluate the effect of 12-weeks brisk walking on health-related physical fitness, balance, and life satisfaction among overweight older Chinese women</w:t>
      </w:r>
      <w:bookmarkEnd w:id="30"/>
      <w:bookmarkEnd w:id="31"/>
      <w:r>
        <w:rPr>
          <w:rFonts w:ascii="Times New Roman Regular" w:hAnsi="Times New Roman Regular" w:eastAsia="Arial" w:cs="Times New Roman Regular"/>
          <w:sz w:val="24"/>
        </w:rPr>
        <w:t>.</w:t>
      </w:r>
    </w:p>
    <w:p w14:paraId="688D60C5">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Study goals and objectives</w:t>
      </w:r>
    </w:p>
    <w:p w14:paraId="12C65942">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This study is to evaluate the effect of 12-weeks brisk walking on health-related physical fitness, balance, and life satisfaction among overweight older Chinese women.</w:t>
      </w:r>
    </w:p>
    <w:p w14:paraId="5E5AFDD6">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Study design</w:t>
      </w:r>
    </w:p>
    <w:p w14:paraId="63C8D1CF">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The research design was based on a Cluster Randomized Controlled Trial (CRCT). Recruiting from two elderly centers were selected from Puyang city, Henan province, with residents ages ranging from 60 to 69 years, 59 participants were recruited, five participants do not meet the criteria, and finally participants (n = 54) randomly assign into brisk walking (n = 27) and control group (n = 27). The details have shown in Figure 1. The inclusion criteria and exclusion criteria in two groups were as follows: Inclusion criteria: the elderly women who inactivity or </w:t>
      </w:r>
      <w:bookmarkStart w:id="34" w:name="OLE_LINK55"/>
      <w:bookmarkStart w:id="35" w:name="OLE_LINK56"/>
      <w:r>
        <w:rPr>
          <w:rFonts w:ascii="Times New Roman Regular" w:hAnsi="Times New Roman Regular" w:eastAsia="Arial" w:cs="Times New Roman Regular"/>
          <w:sz w:val="24"/>
        </w:rPr>
        <w:t>sedentary</w:t>
      </w:r>
      <w:bookmarkEnd w:id="34"/>
      <w:bookmarkEnd w:id="35"/>
      <w:r>
        <w:rPr>
          <w:rFonts w:ascii="Times New Roman Regular" w:hAnsi="Times New Roman Regular" w:eastAsia="Arial" w:cs="Times New Roman Regular"/>
          <w:sz w:val="24"/>
        </w:rPr>
        <w:t xml:space="preserve"> lifestyle (When someone spends six or more hours per day sitting or lying down, and they lack significant physical movement in their daily life); being apparently healthy according to the </w:t>
      </w:r>
      <w:bookmarkStart w:id="36" w:name="OLE_LINK84"/>
      <w:bookmarkStart w:id="37" w:name="OLE_LINK85"/>
      <w:r>
        <w:rPr>
          <w:rFonts w:ascii="Times New Roman Regular" w:hAnsi="Times New Roman Regular" w:eastAsia="Arial" w:cs="Times New Roman Regular"/>
          <w:sz w:val="24"/>
        </w:rPr>
        <w:t>Physical Activity Readiness Questionnaire</w:t>
      </w:r>
      <w:bookmarkEnd w:id="36"/>
      <w:bookmarkEnd w:id="37"/>
      <w:r>
        <w:rPr>
          <w:rFonts w:ascii="Times New Roman Regular" w:hAnsi="Times New Roman Regular" w:eastAsia="Arial" w:cs="Times New Roman Regular"/>
          <w:sz w:val="24"/>
        </w:rPr>
        <w:t>. Exclusion criteria: History of surgery and physical exercise in the last six months.</w:t>
      </w:r>
    </w:p>
    <w:p w14:paraId="2A25CE96">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cs="Times New Roman Regular"/>
          <w:sz w:val="24"/>
        </w:rPr>
        <w:drawing>
          <wp:anchor distT="0" distB="0" distL="114300" distR="114300" simplePos="0" relativeHeight="251659264" behindDoc="0" locked="0" layoutInCell="1" allowOverlap="1">
            <wp:simplePos x="0" y="0"/>
            <wp:positionH relativeFrom="column">
              <wp:posOffset>-95885</wp:posOffset>
            </wp:positionH>
            <wp:positionV relativeFrom="paragraph">
              <wp:posOffset>83185</wp:posOffset>
            </wp:positionV>
            <wp:extent cx="5490210" cy="3114675"/>
            <wp:effectExtent l="0" t="0" r="21590" b="952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490210" cy="3114675"/>
                    </a:xfrm>
                    <a:prstGeom prst="rect">
                      <a:avLst/>
                    </a:prstGeom>
                    <a:noFill/>
                    <a:ln>
                      <a:noFill/>
                    </a:ln>
                  </pic:spPr>
                </pic:pic>
              </a:graphicData>
            </a:graphic>
          </wp:anchor>
        </w:drawing>
      </w:r>
    </w:p>
    <w:p w14:paraId="077328E9">
      <w:pPr>
        <w:pStyle w:val="4"/>
        <w:widowControl/>
        <w:spacing w:beforeAutospacing="0" w:afterAutospacing="0" w:line="240" w:lineRule="auto"/>
        <w:ind w:right="-902" w:firstLine="0" w:firstLineChars="0"/>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Methodology</w:t>
      </w:r>
    </w:p>
    <w:p w14:paraId="67F53301">
      <w:pPr>
        <w:pStyle w:val="8"/>
        <w:widowControl/>
        <w:spacing w:beforeAutospacing="0" w:afterAutospacing="0" w:line="240" w:lineRule="auto"/>
        <w:ind w:left="-902" w:right="-902"/>
        <w:rPr>
          <w:rFonts w:ascii="Times New Roman Regular" w:hAnsi="Times New Roman Regular" w:eastAsia="Arial" w:cs="Times New Roman Regular"/>
          <w:sz w:val="24"/>
        </w:rPr>
      </w:pPr>
      <w:bookmarkStart w:id="38" w:name="OLE_LINK1191"/>
      <w:bookmarkStart w:id="39" w:name="OLE_LINK1281"/>
      <w:bookmarkStart w:id="40" w:name="OLE_LINK1278"/>
      <w:bookmarkStart w:id="41" w:name="OLE_LINK1192"/>
      <w:bookmarkStart w:id="42" w:name="OLE_LINK1508"/>
      <w:bookmarkStart w:id="43" w:name="OLE_LINK1816"/>
      <w:bookmarkStart w:id="44" w:name="OLE_LINK1277"/>
      <w:bookmarkStart w:id="45" w:name="OLE_LINK91"/>
      <w:bookmarkStart w:id="46" w:name="OLE_LINK90"/>
      <w:r>
        <w:rPr>
          <w:rFonts w:ascii="Times New Roman Regular" w:hAnsi="Times New Roman Regular" w:eastAsia="Arial" w:cs="Times New Roman Regular"/>
          <w:sz w:val="24"/>
        </w:rPr>
        <w:t xml:space="preserve">The intervention followed a standard of exercise by ACSM which is FITT (Frequency, Intensity, Time, Type of exercise). The Frequency is 3 times per week, intensity is moderate-intensity exercise (50-70% of HRmax) the maximal heart rate (MHR) was calculated with the equation of Tanaka [FCmax = (220-age) *(0.5-0.7)] , and another way of determining moderate intensity is the 1-10 Rating of Perceived Exertion (1-10 RPE), after they have finished cooling down, complete the RPE 10 questionnaire while the monitor watches. Time of the exercise intervention was 12 weeks. Per section time between 35 and 60 minutes, include 10 minutes warm-up and 5 minutes cool-down. </w:t>
      </w:r>
      <w:bookmarkEnd w:id="38"/>
      <w:bookmarkEnd w:id="39"/>
      <w:bookmarkEnd w:id="40"/>
      <w:bookmarkEnd w:id="41"/>
      <w:bookmarkEnd w:id="42"/>
      <w:bookmarkEnd w:id="43"/>
      <w:bookmarkEnd w:id="44"/>
      <w:r>
        <w:rPr>
          <w:rFonts w:ascii="Times New Roman Regular" w:hAnsi="Times New Roman Regular" w:eastAsia="Arial" w:cs="Times New Roman Regular"/>
          <w:sz w:val="24"/>
        </w:rPr>
        <w:t>Type of exercise is brisk walking. All procedures were implemented in the morning (Between 6:00 to 7:00 a.m.) at free Square, and three persons supervised them to finish intervention part. Participants were required to avoid engaging in additional physical activity, eat appropriately, avoid caffeinated drinks, alcohol intake, and get excellent sleep. On Fridays of each week, the monitor would inquire about each participant's diet, sleep, and exercise to ensure that the participants were not influenced by external factors. For the control group, the monitor would simply inquire about the situation of diet, sleep, and exercise time. The participant will be removed from the training if they skip more than six sessions or if they don't adhere to the dietary guidelines three times.</w:t>
      </w:r>
      <w:bookmarkEnd w:id="45"/>
      <w:bookmarkEnd w:id="46"/>
    </w:p>
    <w:p w14:paraId="44B2AEB1">
      <w:pPr>
        <w:pStyle w:val="8"/>
        <w:widowControl/>
        <w:spacing w:beforeAutospacing="0" w:afterAutospacing="0" w:line="240" w:lineRule="auto"/>
        <w:ind w:left="-902" w:right="-902" w:firstLine="489"/>
        <w:rPr>
          <w:rFonts w:ascii="Times New Roman Regular" w:hAnsi="Times New Roman Regular" w:eastAsia="Arial" w:cs="Times New Roman Regular"/>
          <w:b/>
          <w:bCs/>
          <w:sz w:val="24"/>
        </w:rPr>
      </w:pPr>
      <w:r>
        <w:rPr>
          <w:rFonts w:ascii="Times New Roman Regular" w:hAnsi="Times New Roman Regular" w:eastAsia="Arial" w:cs="Times New Roman Regular"/>
          <w:b/>
          <w:bCs/>
          <w:sz w:val="24"/>
        </w:rPr>
        <w:t>Outcome Measures</w:t>
      </w:r>
    </w:p>
    <w:p w14:paraId="15E48369">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The specific operational measures were measured by citing the “Health-related physical fitness assessment manual” </w:t>
      </w:r>
      <w:r>
        <w:rPr>
          <w:rFonts w:ascii="Times New Roman Regular" w:hAnsi="Times New Roman Regular" w:cs="Times New Roman Regular"/>
          <w:sz w:val="24"/>
        </w:rPr>
        <w:fldChar w:fldCharType="begin" w:fldLock="1"/>
      </w:r>
      <w:r>
        <w:rPr>
          <w:rFonts w:ascii="Times New Roman Regular" w:hAnsi="Times New Roman Regular" w:cs="Times New Roman Regular"/>
          <w:sz w:val="24"/>
        </w:rPr>
        <w:instrText xml:space="preserve">ADDIN CSL_CITATION {"citationItems":[{"id":"ITEM-1","itemData":{"DOI":"10.1097/00005768-200409000-00030","ISBN":"9780781797719","abstract":"The Mexican transition zone is the area where the Neotropical and Nearctic regions overlap (Figure 4.1). In its broad sense, it comprises southwestern United States, Mexico, and most of Central America (Halffter, 1987; Zunino and Halffter, 1988; Gutiérrez-Velázquez et al., 2013). It is partially coincident with the areas named Megamexico 3 (Rzedowski, 1991) and biotic Mesoamerica (Ríos-Muñoz, 2013). The Mexican transition zone in the strict sense, which is followed in this book, corresponds to the moderate to high elevation highlands of Mexico, Guatemala, Honduras, El Salvador, and Nicaragua (Morrone, 2006, 2010b, 2014b, 2015c; Espinosa Organista et al., 2008).","author":[{"dropping-particle":"","family":"ACSM","given":"","non-dropping-particle":"","parse-names":false,"suffix":""}],"editor":[{"dropping-particle":"","family":"Kaminsky","given":"Leonard","non-dropping-particle":"","parse-names":false,"suffix":""}],"id":"ITEM-1","issued":{"date-parts":[["2010"]]},"number-of-pages":"1-152","publisher":"American College of Sports Medicine","publisher-place":"New York","title":"ACSM’s health-related physical fitness assessment manual","type":"book"},"uris":["http://www.mendeley.com/documents/?uuid=6a543529-8b4b-4495-98af-f3973ab6270f","http://www.mendeley.com/documents/?uuid=238ca5fb-fba5-4584-97ac-d0c6a4d10095"]}],"mendeley":{"formattedCitation":"(ACSM, 2010)","plainTextFormattedCitation":"(ACSM, 2010)","previouslyFormattedCitation":"&lt;sup&gt;35&lt;/sup&gt;"},"properties":{"noteIndex":0},"schema":"https://github.com/citation-style-language/schema/raw/master/csl-citation.json"}</w:instrText>
      </w:r>
      <w:r>
        <w:rPr>
          <w:rFonts w:ascii="Times New Roman Regular" w:hAnsi="Times New Roman Regular" w:cs="Times New Roman Regular"/>
          <w:sz w:val="24"/>
        </w:rPr>
        <w:fldChar w:fldCharType="separate"/>
      </w:r>
      <w:r>
        <w:rPr>
          <w:rFonts w:ascii="Times New Roman Regular" w:hAnsi="Times New Roman Regular" w:cs="Times New Roman Regular"/>
          <w:sz w:val="24"/>
        </w:rPr>
        <w:t>(ACSM, 2010)</w:t>
      </w:r>
      <w:r>
        <w:rPr>
          <w:rFonts w:ascii="Times New Roman Regular" w:hAnsi="Times New Roman Regular" w:cs="Times New Roman Regular"/>
          <w:sz w:val="24"/>
        </w:rPr>
        <w:fldChar w:fldCharType="end"/>
      </w:r>
      <w:r>
        <w:rPr>
          <w:rFonts w:ascii="Times New Roman Regular" w:hAnsi="Times New Roman Regular" w:eastAsia="Arial" w:cs="Times New Roman Regular"/>
          <w:sz w:val="24"/>
        </w:rPr>
        <w:t>, “</w:t>
      </w:r>
      <w:bookmarkStart w:id="47" w:name="OLE_LINK159"/>
      <w:bookmarkStart w:id="48" w:name="OLE_LINK160"/>
      <w:r>
        <w:rPr>
          <w:rFonts w:ascii="Times New Roman Regular" w:hAnsi="Times New Roman Regular" w:eastAsia="Arial" w:cs="Times New Roman Regular"/>
          <w:sz w:val="24"/>
        </w:rPr>
        <w:t>Chinese National Physical Fitness Test Standard Manual</w:t>
      </w:r>
      <w:bookmarkEnd w:id="47"/>
      <w:bookmarkEnd w:id="48"/>
      <w:r>
        <w:rPr>
          <w:rFonts w:ascii="Times New Roman Regular" w:hAnsi="Times New Roman Regular" w:eastAsia="Arial" w:cs="Times New Roman Regular"/>
          <w:sz w:val="24"/>
        </w:rPr>
        <w:t xml:space="preserve">” </w:t>
      </w:r>
      <w:r>
        <w:rPr>
          <w:rFonts w:ascii="Times New Roman Regular" w:hAnsi="Times New Roman Regular" w:cs="Times New Roman Regular"/>
        </w:rPr>
        <w:fldChar w:fldCharType="begin" w:fldLock="1"/>
      </w:r>
      <w:r>
        <w:rPr>
          <w:rFonts w:ascii="Times New Roman Regular" w:hAnsi="Times New Roman Regular" w:cs="Times New Roman Regular"/>
        </w:rPr>
        <w:instrText xml:space="preserve">ADDIN CSL_CITATION {"citationItems":[{"id":"ITEM-1","itemData":{"URL":"http://www.sport.gov.cn/qts/n4986/c670121/content.html","accessed":{"date-parts":[["2021","10","29"]]},"author":[{"dropping-particle":"","family":"Department of Mass Sports","given":"General Administration of Sport of China","non-dropping-particle":"","parse-names":false,"suffix":""}],"container-title":"General Administration of Sport of China","id":"ITEM-1","issued":{"date-parts":[["2003"]]},"title":"National Physical Fitness Standards Manual (Elderly Section)","type":"webpage"},"uris":["http://www.mendeley.com/documents/?uuid=5a5f7022-2af4-3d63-90cb-62ecb426320d","http://www.mendeley.com/documents/?uuid=d69c5bea-47e9-4d0f-ae14-a16da3c978d8"]}],"mendeley":{"formattedCitation":"(Department of Mass Sports, 2003)","plainTextFormattedCitation":"(Department of Mass Sports, 2003)","previouslyFormattedCitation":"&lt;sup&gt;36&lt;/sup&gt;"},"properties":{"noteIndex":0},"schema":"https://github.com/citation-style-language/schema/raw/master/csl-citation.json"}</w:instrText>
      </w:r>
      <w:r>
        <w:rPr>
          <w:rFonts w:ascii="Times New Roman Regular" w:hAnsi="Times New Roman Regular" w:cs="Times New Roman Regular"/>
        </w:rPr>
        <w:fldChar w:fldCharType="separate"/>
      </w:r>
      <w:r>
        <w:rPr>
          <w:rFonts w:ascii="Times New Roman Regular" w:hAnsi="Times New Roman Regular" w:cs="Times New Roman Regular"/>
        </w:rPr>
        <w:t>(Department of Mass Sports, 2003)</w:t>
      </w:r>
      <w:r>
        <w:rPr>
          <w:rFonts w:ascii="Times New Roman Regular" w:hAnsi="Times New Roman Regular" w:cs="Times New Roman Regular"/>
        </w:rPr>
        <w:fldChar w:fldCharType="end"/>
      </w:r>
      <w:r>
        <w:rPr>
          <w:rFonts w:ascii="Times New Roman Regular" w:hAnsi="Times New Roman Regular" w:cs="Times New Roman Regular"/>
        </w:rPr>
        <w:t xml:space="preserve">, </w:t>
      </w:r>
      <w:r>
        <w:rPr>
          <w:rFonts w:ascii="Times New Roman Regular" w:hAnsi="Times New Roman Regular" w:eastAsia="Arial" w:cs="Times New Roman Regular"/>
          <w:sz w:val="24"/>
        </w:rPr>
        <w:t>and “</w:t>
      </w:r>
      <w:bookmarkStart w:id="49" w:name="OLE_LINK186"/>
      <w:bookmarkStart w:id="50" w:name="OLE_LINK185"/>
      <w:r>
        <w:rPr>
          <w:rFonts w:ascii="Times New Roman Regular" w:hAnsi="Times New Roman Regular" w:eastAsia="Arial" w:cs="Times New Roman Regular"/>
          <w:sz w:val="24"/>
        </w:rPr>
        <w:t>Senior Fitness Test Manual Second Edition</w:t>
      </w:r>
      <w:bookmarkEnd w:id="49"/>
      <w:bookmarkEnd w:id="50"/>
      <w:r>
        <w:rPr>
          <w:rFonts w:ascii="Times New Roman Regular" w:hAnsi="Times New Roman Regular" w:eastAsia="Arial" w:cs="Times New Roman Regular"/>
          <w:sz w:val="24"/>
        </w:rPr>
        <w:t xml:space="preserve">” </w:t>
      </w:r>
      <w:r>
        <w:rPr>
          <w:rFonts w:ascii="Times New Roman Regular" w:hAnsi="Times New Roman Regular" w:cs="Times New Roman Regular"/>
          <w:sz w:val="24"/>
        </w:rPr>
        <w:fldChar w:fldCharType="begin" w:fldLock="1"/>
      </w:r>
      <w:r>
        <w:rPr>
          <w:rFonts w:ascii="Times New Roman Regular" w:hAnsi="Times New Roman Regular" w:cs="Times New Roman Regular"/>
          <w:sz w:val="24"/>
        </w:rPr>
        <w:instrText xml:space="preserve">ADDIN CSL_CITATION {"citationItems":[{"id":"ITEM-1","itemData":{"DOI":"10.5860/choice.39-3447","ISSN":"0009-4978","abstract":"\"Senior Fitness Test Manual, Second Edition,\" offers the most comprehensive and reliable test battery for assessing physical fitness in adults ages 60 and older. The tests in this resource assist health practitioners and fitness and rehabilitation specialists in identifying weaknesses that cause mobility problems, developing exercise programs that improve functional fitness, preventing future mobility issues, and evaluating progress. The Senior Fitness Test (SFT) is a simple, economical method of assessing the physical attributes that older adults need in order to perform daily activities. It consists of seven tests--covering lower- and upper-body strength, aerobic endurance, lower- and upper-body flexibility, agility, and balance--that can be conducted with minimal space, equipment, and technical requirements, making it easy to administer in most clinical and community settings or in the home environment. The manual presents clear instructions on preparing and administering the tests and interpreting and using the test results. Readers will find guidelines on creating senior fitness programs as well as exercises to recommend for improving functional fitness scores. The second edition of the \"Senior Fitness Test Manual \"offers new tools to help facilitate the Senior Fitness Test. It includes expanded information on ways to modify test protocols for older adults with limiting conditions such as osteoporosis, obesity, Alzheimer's disease, diabetes, stroke, fibromyalgia, heart conditions, multiple sclerosis, hip and knee replacements, chronic renal failure, chronic obstructive pulmonary disease, osteoarthritis, and blindness or low vision. Ready-to-use materials such as reproducible forms, large-print instructions (complete with photos) to post at testing stations, and large versions of performance charts make the testing process more effective, and an expanded chapter on improving test scores includes illustrated instructions for exercises that can be prescribed to seniors to help them improve their fitness. In addition, the manual retains national normative data based on age and sex for over 7,000 adults ages 60 to 94, but it now includes criterion-referenced, clinically relevant fitness standards. Based on the authors' continued groundbreaking research on aging and functional fitness, these new criterion-referenced standards allow practitioners and older adults to identify the test scores at a specific age that are correlated with maintaining adequate f…","author":[{"dropping-particle":"","family":"Rikli","given":"RE","non-dropping-particle":"","parse-names":false,"suffix":""},{"dropping-particle":"","family":"Jones","given":"CJ","non-dropping-particle":"","parse-names":false,"suffix":""}],"container-title":"Human kinetics.","edition":"Second Edi","id":"ITEM-1","issued":{"date-parts":[["2013"]]},"number-of-pages":"1-104","title":"Senior fitness test manual","type":"book"},"uris":["http://www.mendeley.com/documents/?uuid=7c7c72e7-d795-3982-b41d-5cadbee7a34f","http://www.mendeley.com/documents/?uuid=9dd9d19f-4d66-4553-ba38-e4d8c3214e98"]}],"mendeley":{"formattedCitation":"(Rikli &amp; Jones, 2013)","plainTextFormattedCitation":"(Rikli &amp; Jones, 2013)","previouslyFormattedCitation":"&lt;sup&gt;37&lt;/sup&gt;"},"properties":{"noteIndex":0},"schema":"https://github.com/citation-style-language/schema/raw/master/csl-citation.json"}</w:instrText>
      </w:r>
      <w:r>
        <w:rPr>
          <w:rFonts w:ascii="Times New Roman Regular" w:hAnsi="Times New Roman Regular" w:cs="Times New Roman Regular"/>
          <w:sz w:val="24"/>
        </w:rPr>
        <w:fldChar w:fldCharType="separate"/>
      </w:r>
      <w:r>
        <w:rPr>
          <w:rFonts w:ascii="Times New Roman Regular" w:hAnsi="Times New Roman Regular" w:cs="Times New Roman Regular"/>
          <w:sz w:val="24"/>
        </w:rPr>
        <w:t>(Rikli &amp; Jones, 2013)</w:t>
      </w:r>
      <w:r>
        <w:rPr>
          <w:rFonts w:ascii="Times New Roman Regular" w:hAnsi="Times New Roman Regular" w:cs="Times New Roman Regular"/>
          <w:sz w:val="24"/>
        </w:rPr>
        <w:fldChar w:fldCharType="end"/>
      </w:r>
      <w:r>
        <w:rPr>
          <w:rFonts w:ascii="Times New Roman Regular" w:hAnsi="Times New Roman Regular" w:eastAsia="Arial" w:cs="Times New Roman Regular"/>
          <w:sz w:val="24"/>
        </w:rPr>
        <w:t xml:space="preserve">. The testing process and standards are carried out in accordance with the standards of ACSM testing </w:t>
      </w:r>
      <w:r>
        <w:rPr>
          <w:rFonts w:ascii="Times New Roman Regular" w:hAnsi="Times New Roman Regular" w:cs="Times New Roman Regular"/>
        </w:rPr>
        <w:fldChar w:fldCharType="begin" w:fldLock="1"/>
      </w:r>
      <w:r>
        <w:rPr>
          <w:rFonts w:ascii="Times New Roman Regular" w:hAnsi="Times New Roman Regular" w:cs="Times New Roman Regular"/>
        </w:rPr>
        <w:instrText xml:space="preserve">ADDIN CSL_CITATION {"citationItems":[{"id":"ITEM-1","itemData":{"ISBN":"1537-890X","ISSN":"1537-890X","PMID":"23851406","abstract":"Previously the American College of Sports Medicine (ACSM) preparticipation health screening recommendations were cardiovascular disease (CVD) risk assessment and strati- fication of all people, and a medical examination and symptom- limited exercise testing as part of the preparticipation health screening prior to initiating vigorous-intensity physical activity in individuals at increased risk for occult CVD (14). Individuals at increased risk in these recommendations were men Q45 yr and women Q55 yr; those with 2 or more major CVD risk factors; individuals with signs and symptoms of CVD; and those with known cardiac, pulmonary, or metabolic disease.","author":[{"dropping-particle":"","family":"ACSM","given":"","non-dropping-particle":"","parse-names":false,"suffix":""}],"id":"ITEM-1","issued":{"date-parts":[["2014"]]},"number-of-pages":"215-217","publisher":"Lippincott Willians &amp; Wilkins","title":"American College of Sports Medicine. Guidelines for Exercise Testing and Prescription , Ninth Edition","type":"book"},"uris":["http://www.mendeley.com/documents/?uuid=079afee0-946d-3fc4-ad54-1238cc5a2a78","http://www.mendeley.com/documents/?uuid=610de597-8a69-4edb-b9a8-1c1a682390ad"]}],"mendeley":{"formattedCitation":"(ACSM, 2014)","plainTextFormattedCitation":"(ACSM, 2014)","previouslyFormattedCitation":"&lt;sup&gt;38&lt;/sup&gt;"},"properties":{"noteIndex":0},"schema":"https://github.com/citation-style-language/schema/raw/master/csl-citation.json"}</w:instrText>
      </w:r>
      <w:r>
        <w:rPr>
          <w:rFonts w:ascii="Times New Roman Regular" w:hAnsi="Times New Roman Regular" w:cs="Times New Roman Regular"/>
        </w:rPr>
        <w:fldChar w:fldCharType="separate"/>
      </w:r>
      <w:r>
        <w:rPr>
          <w:rFonts w:ascii="Times New Roman Regular" w:hAnsi="Times New Roman Regular" w:cs="Times New Roman Regular"/>
        </w:rPr>
        <w:t>(ACSM, 2014)</w:t>
      </w:r>
      <w:r>
        <w:rPr>
          <w:rFonts w:ascii="Times New Roman Regular" w:hAnsi="Times New Roman Regular" w:cs="Times New Roman Regular"/>
        </w:rPr>
        <w:fldChar w:fldCharType="end"/>
      </w:r>
      <w:r>
        <w:rPr>
          <w:rFonts w:ascii="Times New Roman Regular" w:hAnsi="Times New Roman Regular" w:eastAsia="Arial" w:cs="Times New Roman Regular"/>
          <w:sz w:val="24"/>
        </w:rPr>
        <w:t>. The majority of the testing is done in compliance with the standard; nevertheless, we are only able to guarantee that the test environment and testers for the two test groups are the same because there are no indoor testing facilities available.</w:t>
      </w:r>
    </w:p>
    <w:p w14:paraId="7A921514">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The parameters include </w:t>
      </w:r>
      <w:bookmarkStart w:id="51" w:name="OLE_LINK150"/>
      <w:bookmarkStart w:id="52" w:name="OLE_LINK151"/>
      <w:r>
        <w:rPr>
          <w:rFonts w:ascii="Times New Roman Regular" w:hAnsi="Times New Roman Regular" w:eastAsia="Arial" w:cs="Times New Roman Regular"/>
          <w:sz w:val="24"/>
        </w:rPr>
        <w:t>cardiorespiratory fitness (systolic pressure, diastolic pressure, resting heart rate, and vital capacity)</w:t>
      </w:r>
      <w:bookmarkEnd w:id="51"/>
      <w:bookmarkEnd w:id="52"/>
      <w:r>
        <w:rPr>
          <w:rFonts w:ascii="Times New Roman Regular" w:hAnsi="Times New Roman Regular" w:eastAsia="Arial" w:cs="Times New Roman Regular"/>
          <w:sz w:val="24"/>
        </w:rPr>
        <w:t xml:space="preserve">, body compositions (waist-hip-ratio), flexibility (sit and reach and back scratch), muscular fitness (handgrip strength, arm curl, and chair stand), balance (one legged stance with eyes closed), and life satisfaction (satisfaction with life scale). </w:t>
      </w:r>
    </w:p>
    <w:p w14:paraId="513F9A79">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Cardiorespiratory fitness measures include systolic blood pressure (SBP), diastolic blood pressure (DBP), resting heart rate (RHR) and vital capacity (VC). According to the American Heart Association’s standardized protocol </w:t>
      </w:r>
      <w:r>
        <w:rPr>
          <w:rFonts w:ascii="Times New Roman Regular" w:hAnsi="Times New Roman Regular" w:cs="Times New Roman Regular"/>
          <w:color w:val="231F20"/>
          <w:sz w:val="24"/>
        </w:rPr>
        <w:fldChar w:fldCharType="begin" w:fldLock="1"/>
      </w:r>
      <w:r>
        <w:rPr>
          <w:rFonts w:ascii="Times New Roman Regular" w:hAnsi="Times New Roman Regular" w:cs="Times New Roman Regular"/>
          <w:color w:val="231F20"/>
          <w:sz w:val="24"/>
        </w:rPr>
        <w:instrText xml:space="preserve">ADDIN CSL_CITATION {"citationItems":[{"id":"ITEM-1","itemData":{"DOI":"10.7759/cureus.3230","abstract":"Hypertension is the most prevalent clinical symptom arising from various cardiovascular disorders. Likewise, it is considered a precursor or sequelae to the development of acute coronary artery disease and congestive heath failure (CHF). Hypertension has been considered a cardinal criterion to determine cardiovascular function. According to the World Health Organization (WHO) global observatory data, hypertension causes more than 7.5 million deaths a year, about 12.8% of the total human mortality. Similarly, the Center for Disease Control (CDC) states that 35% of the American adults have been estimated to have a persistently high blood pressure, which makes it about one in every three adults. Hypertension is a modifiable symptom that can be managed through pharmacological and non-pharmacological methods and standard protocols set forth by the American Heart Association (AHA). With new findings from various clinical trials related to the management of hypertension, new developments and recommendations have been made to update the previously established protocols for hypertension. This article aims to discuss and dissect the modern updates of hypertension management as comprehensively elaborated in the 2017 Hypertension Clinical Practice Guidelines.","author":[{"dropping-particle":"","family":"Ali","given":"Asad","non-dropping-particle":"","parse-names":false,"suffix":""},{"dropping-particle":"","family":"Abu Zar","given":"Muhammad","non-dropping-particle":"","parse-names":false,"suffix":""},{"dropping-particle":"","family":"Kamal","given":"Ahmad","non-dropping-particle":"","parse-names":false,"suffix":""},{"dropping-particle":"","family":"Faquih","given":"Amber E","non-dropping-particle":"","parse-names":false,"suffix":""},{"dropping-particle":"","family":"Bhan","given":"Chandur","non-dropping-particle":"","parse-names":false,"suffix":""},{"dropping-particle":"","family":"Iftikhar","given":"Waleed","non-dropping-particle":"","parse-names":false,"suffix":""},{"dropping-particle":"","family":"Malik","given":"Muhammad Bilal","non-dropping-particle":"","parse-names":false,"suffix":""},{"dropping-particle":"","family":"Ahmad","given":"Malik Qistas","non-dropping-particle":"","parse-names":false,"suffix":""},{"dropping-particle":"","family":"Ali","given":"Nouman Safdar","non-dropping-particle":"","parse-names":false,"suffix":""},{"dropping-particle":"","family":"Sami","given":"Shahzad Ahmed","non-dropping-particle":"","parse-names":false,"suffix":""},{"dropping-particle":"","family":"Jitidhar","given":"Fnu","non-dropping-particle":"","parse-names":false,"suffix":""},{"dropping-particle":"","family":"Cheema","given":"Abbas M","non-dropping-particle":"","parse-names":false,"suffix":""},{"dropping-particle":"","family":"Zulfiqar","given":"Annum","non-dropping-particle":"","parse-names":false,"suffix":""}],"container-title":"Cureus","id":"ITEM-1","issue":"8","issued":{"date-parts":[["2018"]]},"page":"e3230","title":"American Heart Association High Blood Pressure Protocol 2017: A Literature Review","type":"article-journal","volume":"10"},"uris":["http://www.mendeley.com/documents/?uuid=2e045c65-24eb-32cf-90ef-cc4370adb53d","http://www.mendeley.com/documents/?uuid=52226319-6bd3-49a2-9fd7-c2fb5eafcbcc"]}],"mendeley":{"formattedCitation":"(Ali et al., 2018)","plainTextFormattedCitation":"(Ali et al., 2018)","previouslyFormattedCitation":"&lt;sup&gt;39&lt;/sup&gt;"},"properties":{"noteIndex":0},"schema":"https://github.com/citation-style-language/schema/raw/master/csl-citation.json"}</w:instrText>
      </w:r>
      <w:r>
        <w:rPr>
          <w:rFonts w:ascii="Times New Roman Regular" w:hAnsi="Times New Roman Regular" w:cs="Times New Roman Regular"/>
          <w:color w:val="231F20"/>
          <w:sz w:val="24"/>
        </w:rPr>
        <w:fldChar w:fldCharType="separate"/>
      </w:r>
      <w:r>
        <w:rPr>
          <w:rFonts w:ascii="Times New Roman Regular" w:hAnsi="Times New Roman Regular" w:cs="Times New Roman Regular"/>
          <w:color w:val="231F20"/>
          <w:sz w:val="24"/>
        </w:rPr>
        <w:t>(Ali et al., 2018)</w:t>
      </w:r>
      <w:r>
        <w:rPr>
          <w:rFonts w:ascii="Times New Roman Regular" w:hAnsi="Times New Roman Regular" w:cs="Times New Roman Regular"/>
          <w:color w:val="231F20"/>
          <w:sz w:val="24"/>
        </w:rPr>
        <w:fldChar w:fldCharType="end"/>
      </w:r>
      <w:r>
        <w:rPr>
          <w:rFonts w:ascii="Times New Roman Regular" w:hAnsi="Times New Roman Regular" w:eastAsia="Arial" w:cs="Times New Roman Regular"/>
          <w:sz w:val="24"/>
        </w:rPr>
        <w:t xml:space="preserve">, we measured SBP, DBP, and resting heart rate (RHR) three times for each participant using an electronic sphygmomanometer (Omron HEM-7071A, Japan), </w:t>
      </w:r>
      <w:bookmarkStart w:id="53" w:name="OLE_LINK12"/>
      <w:bookmarkStart w:id="54" w:name="OLE_LINK11"/>
      <w:r>
        <w:rPr>
          <w:rFonts w:ascii="Times New Roman Regular" w:hAnsi="Times New Roman Regular" w:eastAsia="Arial" w:cs="Times New Roman Regular"/>
          <w:sz w:val="24"/>
        </w:rPr>
        <w:t>after having them sit for at least 5 min. In cases where there was a difference of more than 5 mmHg or 5 beats/min, the two closest values were adopted</w:t>
      </w:r>
      <w:bookmarkEnd w:id="53"/>
      <w:bookmarkEnd w:id="54"/>
      <w:r>
        <w:rPr>
          <w:rFonts w:ascii="Times New Roman Regular" w:hAnsi="Times New Roman Regular" w:eastAsia="Arial" w:cs="Times New Roman Regular"/>
          <w:sz w:val="24"/>
        </w:rPr>
        <w:t xml:space="preserve"> </w:t>
      </w:r>
      <w:r>
        <w:rPr>
          <w:rFonts w:ascii="Times New Roman Regular" w:hAnsi="Times New Roman Regular" w:cs="Times New Roman Regular"/>
          <w:color w:val="231F20"/>
          <w:sz w:val="24"/>
        </w:rPr>
        <w:fldChar w:fldCharType="begin" w:fldLock="1"/>
      </w:r>
      <w:r>
        <w:rPr>
          <w:rFonts w:ascii="Times New Roman Regular" w:hAnsi="Times New Roman Regular" w:cs="Times New Roman Regular"/>
          <w:color w:val="231F20"/>
          <w:sz w:val="24"/>
        </w:rPr>
        <w:instrText xml:space="preserve">ADDIN CSL_CITATION {"citationItems":[{"id":"ITEM-1","itemData":{"DOI":"10.1038/s41598-017-02758-1","ISSN":"20452322","PMID":"28572617","abstract":"The purpose was to explore the effects of resting heart rate (RHR) and pulse pressure (PP) independently as well as their cumulative effects on the risk of type 2 diabetes mellitus (T2DM) through cross-sectional study plus meta-analysis. A total of 8276 subjects aged 35-74 years from the Rural Diabetes, Obesity and Lifestyle (RuralDiab) study were included in the study. Meanwhile, two meta-analyses were conducted to validate the results of the epidemiological research. The results showed that RHR and PP were associated with higher risk of T2DM, and the corresponding adjusted OR(95%CI) for each quartiles were 1.00, 0.99(0.68-1.42), 1.58(1.13-2.20), 2.93(2.15-3.98) and 1.00, 1.06(0.75-1.48), 1.11(0.79-1.56), 1.45(1.03-2.03), respectively. The cumulative effect analysis indicated that the adjusted OR(95%CI) in the fast RHR-high PP were 3.36(2.26-4.99), 2.60(1.47-4.59), and 3.60(2.09-6.20) compared with the slow RHR-low PP for total population, male and female, respectively. Meta-analysis showed that the pooled effect values for RHR and PP were 1.94(1.64-2.31) and 1.25(1.04-1.51), respectively. This study demonstrated that elevated RHR and PP are independently associated with the risk of T2DM as well as the influences of conventional confounders, and fast RHR with high PP might cumulatively increase the risk of T2DM. However, the potential clinical application remains to be determined.","author":[{"dropping-particle":"","family":"Wang","given":"Panpan","non-dropping-particle":"","parse-names":false,"suffix":""},{"dropping-particle":"","family":"Li","given":"Yuqian","non-dropping-particle":"","parse-names":false,"suffix":""},{"dropping-particle":"","family":"Liu","given":"Xiaotian","non-dropping-particle":"","parse-names":false,"suffix":""},{"dropping-particle":"","family":"Wang","given":"Quanxin","non-dropping-particle":"","parse-names":false,"suffix":""},{"dropping-particle":"","family":"Guo","given":"Ying","non-dropping-particle":"","parse-names":false,"suffix":""},{"dropping-particle":"","family":"Zhao","given":"Yang","non-dropping-particle":"","parse-names":false,"suffix":""},{"dropping-particle":"","family":"Li","given":"Linlin","non-dropping-particle":"","parse-names":false,"suffix":""},{"dropping-particle":"","family":"Fan","given":"Jingjing","non-dropping-particle":"","parse-names":false,"suffix":""},{"dropping-particle":"","family":"Zhou","given":"Hao","non-dropping-particle":"","parse-names":false,"suffix":""},{"dropping-particle":"","family":"Mao","given":"Zhenxing","non-dropping-particle":"","parse-names":false,"suffix":""},{"dropping-particle":"","family":"Zhang","given":"Gongyuan","non-dropping-particle":"","parse-names":false,"suffix":""},{"dropping-particle":"","family":"Wang","given":"Chongjian","non-dropping-particle":"","parse-names":false,"suffix":""}],"container-title":"Scientific Reports","id":"ITEM-1","issue":"1","issued":{"date-parts":[["2017"]]},"page":"1-8","publisher":"Springer US","title":"Independent and cumulative effects of resting heart rate and pulse pressure with type 2 diabetes mellitus in Chinese rural population","type":"article-journal","volume":"7"},"uris":["http://www.mendeley.com/documents/?uuid=0ad0fece-14c8-45be-ad5e-adab5f8f21cc","http://www.mendeley.com/documents/?uuid=28242250-8f40-407b-8b32-b1aedb0fd02e"]}],"mendeley":{"formattedCitation":"(Wang et al., 2017)","plainTextFormattedCitation":"(Wang et al., 2017)","previouslyFormattedCitation":"&lt;sup&gt;40&lt;/sup&gt;"},"properties":{"noteIndex":0},"schema":"https://github.com/citation-style-language/schema/raw/master/csl-citation.json"}</w:instrText>
      </w:r>
      <w:r>
        <w:rPr>
          <w:rFonts w:ascii="Times New Roman Regular" w:hAnsi="Times New Roman Regular" w:cs="Times New Roman Regular"/>
          <w:color w:val="231F20"/>
          <w:sz w:val="24"/>
        </w:rPr>
        <w:fldChar w:fldCharType="separate"/>
      </w:r>
      <w:r>
        <w:rPr>
          <w:rFonts w:ascii="Times New Roman Regular" w:hAnsi="Times New Roman Regular" w:cs="Times New Roman Regular"/>
          <w:color w:val="231F20"/>
          <w:sz w:val="24"/>
        </w:rPr>
        <w:t>(Wang et al., 2017)</w:t>
      </w:r>
      <w:r>
        <w:rPr>
          <w:rFonts w:ascii="Times New Roman Regular" w:hAnsi="Times New Roman Regular" w:cs="Times New Roman Regular"/>
          <w:color w:val="231F20"/>
          <w:sz w:val="24"/>
        </w:rPr>
        <w:fldChar w:fldCharType="end"/>
      </w:r>
      <w:r>
        <w:rPr>
          <w:rFonts w:ascii="Times New Roman Regular" w:hAnsi="Times New Roman Regular" w:eastAsia="Arial" w:cs="Times New Roman Regular"/>
          <w:sz w:val="24"/>
        </w:rPr>
        <w:t>. Vital capacity (VC) was measured using a spirometer (</w:t>
      </w:r>
      <w:bookmarkStart w:id="55" w:name="OLE_LINK165"/>
      <w:bookmarkStart w:id="56" w:name="OLE_LINK166"/>
      <w:r>
        <w:rPr>
          <w:rFonts w:ascii="Times New Roman Regular" w:hAnsi="Times New Roman Regular" w:eastAsia="Arial" w:cs="Times New Roman Regular"/>
          <w:sz w:val="24"/>
        </w:rPr>
        <w:t>Jianmin, GMCS-III types A, Xinheng Oriental Technology Development Co., Ltd, Beijing, China</w:t>
      </w:r>
      <w:bookmarkEnd w:id="55"/>
      <w:bookmarkEnd w:id="56"/>
      <w:r>
        <w:rPr>
          <w:rFonts w:ascii="Times New Roman Regular" w:hAnsi="Times New Roman Regular" w:eastAsia="Arial" w:cs="Times New Roman Regular"/>
          <w:sz w:val="24"/>
        </w:rPr>
        <w:t>), testing according to the National Physical Health Test standard guidelines of China. The maximum value was recorded after three acceptable maneuver attempts. The middle of the three measurements was used for further data analysis.</w:t>
      </w:r>
    </w:p>
    <w:p w14:paraId="1015F7B1">
      <w:pPr>
        <w:pStyle w:val="8"/>
        <w:widowControl/>
        <w:spacing w:beforeAutospacing="0" w:afterAutospacing="0" w:line="240" w:lineRule="auto"/>
        <w:ind w:left="-902" w:right="-902"/>
        <w:rPr>
          <w:rFonts w:ascii="Times New Roman Regular" w:hAnsi="Times New Roman Regular" w:eastAsia="Arial" w:cs="Times New Roman Regular"/>
          <w:sz w:val="24"/>
        </w:rPr>
      </w:pPr>
      <w:bookmarkStart w:id="57" w:name="OLE_LINK155"/>
      <w:bookmarkStart w:id="58" w:name="OLE_LINK154"/>
      <w:r>
        <w:rPr>
          <w:rFonts w:ascii="Times New Roman Regular" w:hAnsi="Times New Roman Regular" w:eastAsia="Arial" w:cs="Times New Roman Regular"/>
          <w:sz w:val="24"/>
        </w:rPr>
        <w:t>Body compositions are assessed by waist-to-hip ratio (WHR).</w:t>
      </w:r>
      <w:bookmarkEnd w:id="57"/>
      <w:bookmarkEnd w:id="58"/>
      <w:r>
        <w:rPr>
          <w:rFonts w:ascii="Times New Roman Regular" w:hAnsi="Times New Roman Regular" w:eastAsia="Arial" w:cs="Times New Roman Regular"/>
          <w:sz w:val="24"/>
        </w:rPr>
        <w:t xml:space="preserve"> WHR = waist circumference/hip circumference. Waist circumference was measured at a level midway between the lowest rib and the iliac crest using a measuring tape, and hip circumference was measured using the same tape at the widest position of the buttocks, with the tape along a plane parallel to the floor and not compressing the skin, after inhalation and exhalation. Waist and hip circumferences were measured three times for each participant and were accurate to the nearest 0.1 cm, with the average of the three measurements being used for further data analysis.</w:t>
      </w:r>
    </w:p>
    <w:p w14:paraId="35CBEBB6">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Flexibility was tested by Sit and Reach (SR) and Back Scratch (BS). Researcher applied sitting body forward bending tester to test SR. The process of testing followed by National Physical Health Test standard guidelines of China. Records are recorded in centimeters, with one decimal place reserved. Take the test twice and get the best score. Back Scratch was tested by a meter rule. </w:t>
      </w:r>
      <w:bookmarkStart w:id="59" w:name="OLE_LINK170"/>
      <w:bookmarkStart w:id="60" w:name="OLE_LINK169"/>
      <w:r>
        <w:rPr>
          <w:rFonts w:ascii="Times New Roman Regular" w:hAnsi="Times New Roman Regular" w:eastAsia="Arial" w:cs="Times New Roman Regular"/>
          <w:sz w:val="24"/>
        </w:rPr>
        <w:t>The process of testing was followed Chinese National Physical Fitness Test Standard Manual.</w:t>
      </w:r>
      <w:bookmarkEnd w:id="59"/>
      <w:bookmarkEnd w:id="60"/>
      <w:r>
        <w:rPr>
          <w:rFonts w:ascii="Times New Roman Regular" w:hAnsi="Times New Roman Regular" w:eastAsia="Arial" w:cs="Times New Roman Regular"/>
          <w:sz w:val="24"/>
        </w:rPr>
        <w:t xml:space="preserve"> </w:t>
      </w:r>
      <w:bookmarkStart w:id="61" w:name="OLE_LINK167"/>
      <w:bookmarkStart w:id="62" w:name="OLE_LINK168"/>
      <w:r>
        <w:rPr>
          <w:rFonts w:ascii="Times New Roman Regular" w:hAnsi="Times New Roman Regular" w:eastAsia="Arial" w:cs="Times New Roman Regular"/>
          <w:sz w:val="24"/>
        </w:rPr>
        <w:t xml:space="preserve">Practice twice before testing, then test twice and take the best value. </w:t>
      </w:r>
      <w:bookmarkEnd w:id="61"/>
      <w:bookmarkEnd w:id="62"/>
    </w:p>
    <w:p w14:paraId="6B1E779C">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Muscular fitness was tested by Handgrip Strength (HGS), </w:t>
      </w:r>
      <w:bookmarkStart w:id="63" w:name="OLE_LINK172"/>
      <w:bookmarkStart w:id="64" w:name="OLE_LINK171"/>
      <w:r>
        <w:rPr>
          <w:rFonts w:ascii="Times New Roman Regular" w:hAnsi="Times New Roman Regular" w:eastAsia="Arial" w:cs="Times New Roman Regular"/>
          <w:sz w:val="24"/>
        </w:rPr>
        <w:t xml:space="preserve">Arm Curl </w:t>
      </w:r>
      <w:bookmarkEnd w:id="63"/>
      <w:bookmarkEnd w:id="64"/>
      <w:r>
        <w:rPr>
          <w:rFonts w:ascii="Times New Roman Regular" w:hAnsi="Times New Roman Regular" w:eastAsia="Arial" w:cs="Times New Roman Regular"/>
          <w:sz w:val="24"/>
        </w:rPr>
        <w:t xml:space="preserve">(AC), and Chair Stand (CS). The process of testing was followed Chinese National Physical Fitness Test Standard Manual. Handgrip Strength measuring dominant hand, researcher used a hand-muscle developer (Constant, 14192-709E, Yiwu Chao LAN Import and Export Co., LTD, Yiwu, China). Testing twice and take the best value. </w:t>
      </w:r>
      <w:bookmarkStart w:id="65" w:name="OLE_LINK184"/>
      <w:bookmarkStart w:id="66" w:name="OLE_LINK183"/>
      <w:r>
        <w:rPr>
          <w:rFonts w:ascii="Times New Roman Regular" w:hAnsi="Times New Roman Regular" w:eastAsia="Arial" w:cs="Times New Roman Regular"/>
          <w:sz w:val="24"/>
        </w:rPr>
        <w:t xml:space="preserve">The </w:t>
      </w:r>
      <w:bookmarkStart w:id="67" w:name="OLE_LINK182"/>
      <w:bookmarkStart w:id="68" w:name="OLE_LINK181"/>
      <w:r>
        <w:rPr>
          <w:rFonts w:ascii="Times New Roman Regular" w:hAnsi="Times New Roman Regular" w:eastAsia="Arial" w:cs="Times New Roman Regular"/>
          <w:sz w:val="24"/>
        </w:rPr>
        <w:t>Arm Curl</w:t>
      </w:r>
      <w:bookmarkEnd w:id="67"/>
      <w:bookmarkEnd w:id="68"/>
      <w:r>
        <w:rPr>
          <w:rFonts w:ascii="Times New Roman Regular" w:hAnsi="Times New Roman Regular" w:eastAsia="Arial" w:cs="Times New Roman Regular"/>
          <w:sz w:val="24"/>
        </w:rPr>
        <w:t xml:space="preserve"> test is conducted on the dominant arm (or stronger side) for 30 seconds while the subject sits in a chair. A 4-pound dumbbell weight was applied in the test.</w:t>
      </w:r>
      <w:bookmarkEnd w:id="65"/>
      <w:bookmarkEnd w:id="66"/>
      <w:r>
        <w:rPr>
          <w:rFonts w:ascii="Times New Roman Regular" w:hAnsi="Times New Roman Regular" w:eastAsia="Arial" w:cs="Times New Roman Regular"/>
          <w:sz w:val="24"/>
        </w:rPr>
        <w:t xml:space="preserve"> </w:t>
      </w:r>
      <w:bookmarkStart w:id="69" w:name="OLE_LINK161"/>
      <w:bookmarkStart w:id="70" w:name="OLE_LINK162"/>
      <w:r>
        <w:rPr>
          <w:rFonts w:ascii="Times New Roman Regular" w:hAnsi="Times New Roman Regular" w:eastAsia="Arial" w:cs="Times New Roman Regular"/>
          <w:sz w:val="24"/>
        </w:rPr>
        <w:t xml:space="preserve">The procedure was adhered to. Second Edition Senior Fitness Test Manual. </w:t>
      </w:r>
      <w:bookmarkStart w:id="71" w:name="OLE_LINK195"/>
      <w:bookmarkStart w:id="72" w:name="OLE_LINK196"/>
      <w:r>
        <w:rPr>
          <w:rFonts w:ascii="Times New Roman Regular" w:hAnsi="Times New Roman Regular" w:eastAsia="Arial" w:cs="Times New Roman Regular"/>
          <w:sz w:val="24"/>
        </w:rPr>
        <w:t xml:space="preserve">Chair Stand Test: The participant completed the test in 30 seconds by sitting in the middle of the seat, placing his feet shoulder-width apart. </w:t>
      </w:r>
      <w:bookmarkEnd w:id="71"/>
      <w:bookmarkEnd w:id="72"/>
      <w:r>
        <w:rPr>
          <w:rFonts w:ascii="Times New Roman Regular" w:hAnsi="Times New Roman Regular" w:eastAsia="Arial" w:cs="Times New Roman Regular"/>
          <w:sz w:val="24"/>
        </w:rPr>
        <w:t>Keep track of how many times the volunteer stood.</w:t>
      </w:r>
    </w:p>
    <w:bookmarkEnd w:id="69"/>
    <w:bookmarkEnd w:id="70"/>
    <w:p w14:paraId="0ADF9B5A">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One-leg Standing with Eyes Closed: We used the method described in the National Physical Health Test standard guidelines of China. Briefly, upon the assessor’s command, participants were asked to lift the non-dominant leg off the ground and keep their dominant leg vertical; in this position, participants were asked to stand for as long as possible with the time measured to the nearest to 0.01 s using a stopwatch (JinQue, JD-3B, Shanghai Automation Instrument Co., Ltd.). Before the test measurement was conducted, participants practiced 3 trials in the same position as that used in the official measurement. The test was stopped when participants were no longer able to maintain the requirements of the test position.</w:t>
      </w:r>
    </w:p>
    <w:p w14:paraId="3F5792F4">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Questionnaire for Measuring Life Satisfaction</w:t>
      </w:r>
      <w:bookmarkStart w:id="73" w:name="OLE_LINK1359"/>
      <w:bookmarkStart w:id="74" w:name="OLE_LINK1360"/>
      <w:r>
        <w:rPr>
          <w:rFonts w:ascii="Times New Roman Regular" w:hAnsi="Times New Roman Regular" w:eastAsia="Arial" w:cs="Times New Roman Regular"/>
          <w:sz w:val="24"/>
        </w:rPr>
        <w:t xml:space="preserve"> (SWLS): SWLS is a 7-point Likert response scale. SWLS scoring is as simple as adding up the scores for each statement. A five-item scale is designed to assess global cognitive judgments about an individual's level of life satisfaction </w:t>
      </w:r>
      <w:r>
        <w:rPr>
          <w:rFonts w:ascii="Times New Roman Regular" w:hAnsi="Times New Roman Regular" w:cs="Times New Roman Regular"/>
          <w:color w:val="231F20"/>
          <w:sz w:val="24"/>
        </w:rPr>
        <w:fldChar w:fldCharType="begin" w:fldLock="1"/>
      </w:r>
      <w:r>
        <w:rPr>
          <w:rFonts w:ascii="Times New Roman Regular" w:hAnsi="Times New Roman Regular" w:cs="Times New Roman Regular"/>
          <w:color w:val="231F20"/>
          <w:sz w:val="24"/>
        </w:rPr>
        <w:instrText xml:space="preserve">ADDIN CSL_CITATION {"citationItems":[{"id":"ITEM-1","itemData":{"DOI":"10.3390/jcm9113434","ISSN":"20770383","PMID":"33114623","abstract":"Computer scientists usually describe virtual reality (VR) as a set of fancy hardware and software technologies. However, psychology and neuroscience are starting to consider VR as the most advanced form of human-computer interaction allowing individuals to act, communicate and become present in a computer-generated environment. In this view, the feeling of “being there</w:instrText>
      </w:r>
      <w:r>
        <w:rPr>
          <w:rFonts w:hint="eastAsia" w:ascii="Times New Roman Regular" w:hAnsi="Times New Roman Regular" w:cs="Times New Roman Regular"/>
          <w:color w:val="231F20"/>
          <w:sz w:val="24"/>
        </w:rPr>
        <w:instrText xml:space="preserve">”</w:instrText>
      </w:r>
      <w:r>
        <w:rPr>
          <w:rFonts w:ascii="Times New Roman Regular" w:hAnsi="Times New Roman Regular" w:cs="Times New Roman Regular"/>
          <w:color w:val="231F20"/>
          <w:sz w:val="24"/>
        </w:rPr>
        <w:instrText xml:space="preserve"> experienced during a VR experience can become a powerful tool for personal change: It offers a dynamic and social world where individuals can live and share a specific experience. For this reason, the use of VR in mental health shows promise: Different researches support its clinical efficacy for conditions including anxiety disorders, stress-related disorders, obesity and eating disorders, pain management, addiction and schizophrenia. However, more research is needed to transform the promises of VR in a real clinical tool for mental health. This Special Issue aims to present the most recent advances in the mental health applications of VR, as well as their implications for future patient care.","author":[{"dropping-particle":"","family":"Riva","given":"Giuseppe","non-dropping-particle":"","parse-names":false,"suffix":""},{"dropping-particle":"","family":"Serino","given":"Silvia","non-dropping-particle":"","parse-names":false,"suffix":""}],"container-title":"Journal of Clinical Medicine","id":"ITEM-1","issue":"11","issued":{"date-parts":[["2020"]]},"page":"1-9","title":"Virtual reality in the assessment, understanding and treatment of mental health disorders","type":"article-journal","volume":"9"},"uris":["http://www.mendeley.com/documents/?uuid=b012e024-3697-3099-9237-9ea6bddd491b","http://www.mendeley.com/documents/?uuid=d713736a-a6b0-40c9-8369-ea96d06583b7"]}],"mendeley":{"formattedCitation":"(Riva &amp; Serino, 2020)","plainTextFormattedCitation":"(Riva &amp; Serino, 2020)","previouslyFormattedCitation":"&lt;sup&gt;41&lt;/sup&gt;"},"properties":{"noteIndex":0},"schema":"https://github.com/citation-style-language/schema/raw/master/csl-citation.json"}</w:instrText>
      </w:r>
      <w:r>
        <w:rPr>
          <w:rFonts w:ascii="Times New Roman Regular" w:hAnsi="Times New Roman Regular" w:cs="Times New Roman Regular"/>
          <w:color w:val="231F20"/>
          <w:sz w:val="24"/>
        </w:rPr>
        <w:fldChar w:fldCharType="separate"/>
      </w:r>
      <w:r>
        <w:rPr>
          <w:rFonts w:ascii="Times New Roman Regular" w:hAnsi="Times New Roman Regular" w:cs="Times New Roman Regular"/>
          <w:color w:val="231F20"/>
          <w:sz w:val="24"/>
        </w:rPr>
        <w:t>(Riva &amp; Serino, 2020)</w:t>
      </w:r>
      <w:r>
        <w:rPr>
          <w:rFonts w:ascii="Times New Roman Regular" w:hAnsi="Times New Roman Regular" w:cs="Times New Roman Regular"/>
          <w:color w:val="231F20"/>
          <w:sz w:val="24"/>
        </w:rPr>
        <w:fldChar w:fldCharType="end"/>
      </w:r>
      <w:r>
        <w:rPr>
          <w:rFonts w:ascii="Times New Roman Regular" w:hAnsi="Times New Roman Regular" w:eastAsia="Arial" w:cs="Times New Roman Regular"/>
          <w:sz w:val="24"/>
        </w:rPr>
        <w:t>. So, keep in mind that 1 strongly disagrees and 7 strongly agree, and the higher your score, the more satisfied you are with your life. Your overall score indicates that you are very satisfied with 31-35, very satisfied with 26-30, slightly satisfied with 21-25, neutral with 20, slightly dissatisfied with 15-19, dissatisfied with 10-14, very satisfied with 5-9 dissatisfaction.</w:t>
      </w:r>
      <w:bookmarkEnd w:id="73"/>
      <w:bookmarkEnd w:id="74"/>
    </w:p>
    <w:p w14:paraId="1DAD6A84">
      <w:pPr>
        <w:pStyle w:val="8"/>
        <w:widowControl/>
        <w:spacing w:beforeAutospacing="0" w:afterAutospacing="0" w:line="240" w:lineRule="auto"/>
        <w:ind w:left="-902" w:right="-902" w:firstLine="489"/>
        <w:rPr>
          <w:rFonts w:ascii="Times New Roman Regular" w:hAnsi="Times New Roman Regular" w:eastAsia="Arial" w:cs="Times New Roman Regular"/>
          <w:b/>
          <w:bCs/>
          <w:sz w:val="24"/>
        </w:rPr>
      </w:pPr>
      <w:r>
        <w:rPr>
          <w:rFonts w:ascii="Times New Roman Regular" w:hAnsi="Times New Roman Regular" w:eastAsia="Arial" w:cs="Times New Roman Regular"/>
          <w:b/>
          <w:bCs/>
          <w:sz w:val="24"/>
        </w:rPr>
        <w:t>Binding and Assignment</w:t>
      </w:r>
    </w:p>
    <w:p w14:paraId="20DC158F">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This study is CRCT to prevent contamination, </w:t>
      </w:r>
      <w:bookmarkStart w:id="75" w:name="OLE_LINK10"/>
      <w:bookmarkStart w:id="76" w:name="OLE_LINK9"/>
      <w:r>
        <w:rPr>
          <w:rFonts w:ascii="Times New Roman Regular" w:hAnsi="Times New Roman Regular" w:eastAsia="Arial" w:cs="Times New Roman Regular"/>
          <w:sz w:val="24"/>
        </w:rPr>
        <w:t xml:space="preserve">the researcher randomly assigned a number for two centers and center managers draw lots, with 1 representing the training group and 2 representing the non-training group. </w:t>
      </w:r>
      <w:bookmarkEnd w:id="75"/>
      <w:bookmarkEnd w:id="76"/>
      <w:r>
        <w:rPr>
          <w:rFonts w:ascii="Times New Roman Regular" w:hAnsi="Times New Roman Regular" w:eastAsia="Arial" w:cs="Times New Roman Regular"/>
          <w:sz w:val="24"/>
        </w:rPr>
        <w:t>Prior to signing the informed consent form, the participants were unaware of the intervention. The assessor was unaware of the group they were being assessed against.</w:t>
      </w:r>
    </w:p>
    <w:p w14:paraId="3633CCFE">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Safety considerations</w:t>
      </w:r>
    </w:p>
    <w:p w14:paraId="7C4BEF08">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Walking is actually the safest kind of exercise. Before exercising, we advised participants to put on loose clothing and comfy shoes. Prior to the activity, we issued training manuals and performed training at the same time. Volunteers should keep a training diary after training, and they should notify us right away if there are any problems. </w:t>
      </w:r>
    </w:p>
    <w:p w14:paraId="081E000B">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Follow-up</w:t>
      </w:r>
    </w:p>
    <w:p w14:paraId="01F45C53">
      <w:pPr>
        <w:pStyle w:val="4"/>
        <w:widowControl/>
        <w:spacing w:beforeAutospacing="0" w:afterAutospacing="0" w:line="240" w:lineRule="auto"/>
        <w:ind w:left="-902" w:right="-902"/>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b w:val="0"/>
          <w:bCs w:val="0"/>
          <w:sz w:val="24"/>
          <w:szCs w:val="24"/>
        </w:rPr>
        <w:t>Professional sports specialists have monitored our 12-week training regimen to guarantee scientific training techniques and group safety.</w:t>
      </w:r>
    </w:p>
    <w:p w14:paraId="168683B8">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Data management and statistical analysis</w:t>
      </w:r>
    </w:p>
    <w:p w14:paraId="4177D9BA">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The study collected data primarily through statistical analysis and descriptive analysis. All quantitative data were collected during the experiment and analyzed using SPSS software (version 23, IBM Company, Chicago, IL, USA). Statistical significance was determined using two-tailed p-values at the 0.05 alpha level. Data cleaning and hypothesis testing were performed prior to analysis. Researchers use descriptive techniques for quality checking, including identifying missing data, outliers, and coding errors. All variables were analyzed using descriptive statistics. Means and standard deviations (SD) or medians and interquartile range (IQR) were used to describe continuous variables (according to their distribution), and frequency and percentage were used to describe categorical variables. It is helpful to describe each variable individually, including its characteristics, demographic data, and research variables. </w:t>
      </w:r>
    </w:p>
    <w:p w14:paraId="2DE881AC">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 xml:space="preserve">Group homogeneity was assessed using one-way ANOVA for continuous variables and Chi-Square test for categorical variables prior to data analysis. Standard empirical statistical test rules for normality are used to ensure that the skewness and kurtosis of continuous variables are between -2 and +2. In the pre-test, the data were checked for homogeneity of variances using Levene's test. </w:t>
      </w:r>
    </w:p>
    <w:p w14:paraId="4BC379CD">
      <w:pPr>
        <w:pStyle w:val="8"/>
        <w:widowControl/>
        <w:spacing w:beforeAutospacing="0" w:afterAutospacing="0" w:line="240" w:lineRule="auto"/>
        <w:ind w:left="-902" w:right="-902"/>
        <w:rPr>
          <w:rFonts w:ascii="Times New Roman Regular" w:hAnsi="Times New Roman Regular" w:eastAsia="Arial" w:cs="Times New Roman Regular"/>
          <w:sz w:val="24"/>
        </w:rPr>
      </w:pPr>
      <w:r>
        <w:rPr>
          <w:rFonts w:ascii="Times New Roman Regular" w:hAnsi="Times New Roman Regular" w:eastAsia="Arial" w:cs="Times New Roman Regular"/>
          <w:sz w:val="24"/>
        </w:rPr>
        <w:t>To evaluate the effectiveness of intervention programs on dependent variables, a generalized estimating equation (GEE) model was used. GEE extends the logistic regression model to allow for clustering. This thesis illustrates the analysis of longitudinal data on healthrelated physical fitness, balance, and life satisfaction among the elderly using GEE under various intervention correlations assumptions. Since individuals within the same group tend to be correlated (non-independent), this violates the basic assumptions of individualized randomized controlled trial hypothesis testing and statistical inference. In such cases, analytical methods that can address the effects of cluster design must be used, which can lead to studies that exaggerate intervention effects and produce false positive results. Individual-level analyses preserve the individual observations but still account for the correlation within clusters. Generalized estimating equations (GEE) are commonly used. In addition, the commonly used 57guidelines proposed by Cohen (2013) (small, d=0.2; medium, d=0.5; and large, d=0.8) were used to determine the intervention's effect size.</w:t>
      </w:r>
    </w:p>
    <w:p w14:paraId="252490E8">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Quality assurance</w:t>
      </w:r>
    </w:p>
    <w:p w14:paraId="06D7C92F">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Control of Extraneous Variables</w:t>
      </w:r>
    </w:p>
    <w:p w14:paraId="1F4DCCB2">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he experimental data of this study comes from field tests. Since they are performed in a sports environment (e.g., sports halls, playing fields), the exercise specificity of the test is increased. Therefore, to produce meaningful test results, field-based testing requires considerable thought and careful management to control extraneous irrelevant variables (e.g., time, place, fatigue, main test, program, and training monitoring).</w:t>
      </w:r>
    </w:p>
    <w:p w14:paraId="06B27A1F">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Ways to Control Variables When Intervening</w:t>
      </w:r>
    </w:p>
    <w:p w14:paraId="0803A63F">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Site all the training and test was arranged in Puyang city of Henan province. Training location: Shangyi Square for BW group.Training Time: 6 am-7 am on every Monday, Wednesday, and Friday for each experimental group. Intervention is 12 weeks.Training content: All subjects followed the same procedure for warm-up, main content, and cool down. In the BW group, the technique is based on the book of General Administration of Sports of the People's Republic of China. (2008). Brisk Walking. China Society Press. Training Coach: One coaches and three assistants in experimental groups. One coach and two assistants for each experimental group. One assistant for the control group.Coach Qualification: Coaches are physical education teachers, and they have Second-level Social Instructor Certificate and Physical Education Teacher Certificate in the BW group. Coaches are physical education teachers, and they have Second-level Social Instructor Certificate, Physical Education Teacher Certificate. All the assistants are Physical Education Teachers.Training instruments: Audio and U disk to play training background music. A stopwatch can check the exact time of participants’ exercise. In the BW group, brisk walking-cool walking music was applied and exercise in a circle; For brisk walking, participants exercise in a circle.</w:t>
      </w:r>
    </w:p>
    <w:p w14:paraId="0F0D6E18">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raining control: There are training logs and training attendance to control the participants participate in exercise training. Training log for checking whether participants follow training program or not. Training attendance for coaches to check whether the participants exercise or not for 12 weeks.</w:t>
      </w:r>
    </w:p>
    <w:p w14:paraId="114552D5">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Other control: Participants in both the treatment and control groups were not encouraged to perform any other form of exercise or obtain any help from professionals or read any self-improvement materials during the period of the experimental research to reduce the possibility of maturation among subjects.</w:t>
      </w:r>
    </w:p>
    <w:p w14:paraId="2B876D21">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Environmental Control: Environmental factors can have a profound effect on field testing, particularly when performed outdoors due to the weather primarily. Consideration should be given to the effect alterations in the weather may have on the testing environment (e.g., slippery/muddy surfaces) and the sports performer (e.g., temperature extremes). Ideally, tests should be performed in very similar conditions enabling comparisons to be drawn. Therefore, this study should pay attention to environmental conditions when recording the test scores, and the test time can be adjusted in extreme environments.</w:t>
      </w:r>
    </w:p>
    <w:p w14:paraId="057243DD">
      <w:pPr>
        <w:pStyle w:val="4"/>
        <w:widowControl/>
        <w:spacing w:beforeAutospacing="0" w:afterAutospacing="0" w:line="240" w:lineRule="auto"/>
        <w:ind w:left="-901" w:right="-901"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Control for Test Protocol</w:t>
      </w:r>
    </w:p>
    <w:p w14:paraId="0BA22398">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Before the test, explain the test process and matters needing attention to the subjects, so that the subjects will actively participate in the test with a correct attitude and cooperate with the testers to complete the whole test process. At the same time, it is necessary for the tester to ask the subjects to adhere to the pretest behavior. The test protocol is an important factor that affects the accuracy of the test data. During the test, the test should be carried out in strict accordance with the standardized test protocol. Otherwise, it will not produce meaningful data. Therefore, in the data collection process of this study, the same tester tested the subjects according to the test protocol. Blinding testers, who do not know the names and groups of participants. At the same time, the testers have been trained and tested in strict accordance with the ACSM test guidelines.</w:t>
      </w:r>
    </w:p>
    <w:p w14:paraId="663C3B6F">
      <w:pPr>
        <w:pStyle w:val="4"/>
        <w:widowControl/>
        <w:spacing w:beforeAutospacing="0" w:afterAutospacing="0" w:line="240" w:lineRule="auto"/>
        <w:ind w:left="-901" w:right="-901"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Control for Co-variate</w:t>
      </w:r>
    </w:p>
    <w:p w14:paraId="2FC0FA86">
      <w:pPr>
        <w:pStyle w:val="4"/>
        <w:widowControl/>
        <w:spacing w:beforeAutospacing="0" w:afterAutospacing="0" w:line="240" w:lineRule="auto"/>
        <w:ind w:left="-901" w:right="-901"/>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b w:val="0"/>
          <w:bCs w:val="0"/>
          <w:sz w:val="24"/>
          <w:szCs w:val="24"/>
        </w:rPr>
        <w:t>The model of health-related physical fitness mentioned other factors and genetics that can influence health and health-related fitness. However, recent studies still cannot show the factors clearly and mentioned that genetics are complex and not easy to explain. In order to identify and control co-variate to ensure the validity of the experimental design. A study showed that the Anderson behavior model can bring the influencing factors that affect the physical exercise of the elderly in China. Socio-demographic data include name, birth, height, weight, health concept, income, residence, marital status, educational years, chronic diseases, self-rated health, and health behavior. Thus, it clearly articulates the factors that influence physical activity in older adults and searches relevant literature to discover more co-variate, but that co-variate has already been included in the Socio- demographic data such as age, height, weight, income, gender, health behavior, and education years. Thus, in this study, the co-variate followed the socio-demographic data.</w:t>
      </w:r>
    </w:p>
    <w:p w14:paraId="1957C16C">
      <w:pPr>
        <w:pStyle w:val="4"/>
        <w:widowControl/>
        <w:spacing w:beforeAutospacing="0" w:afterAutospacing="0" w:line="240" w:lineRule="auto"/>
        <w:ind w:left="-902" w:right="-902" w:firstLine="489"/>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Expected outcomes of the study</w:t>
      </w:r>
    </w:p>
    <w:p w14:paraId="56A3FE6F">
      <w:pPr>
        <w:pStyle w:val="4"/>
        <w:widowControl/>
        <w:spacing w:beforeAutospacing="0" w:afterAutospacing="0" w:line="240" w:lineRule="auto"/>
        <w:ind w:left="-902" w:right="-902"/>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b w:val="0"/>
          <w:bCs w:val="0"/>
          <w:sz w:val="24"/>
          <w:szCs w:val="24"/>
        </w:rPr>
        <w:t>This study provides strong evidence regarding the benefits of brisk walking for overweight older Chinese women. To maximize the improve of health-related physical fitness, balance, and life satisfaction,  all the coaches, elderly and organization can recommend them to exercise by moderate brisk walking to improve their health.</w:t>
      </w:r>
    </w:p>
    <w:p w14:paraId="6C64DCFC">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Dissemination of results and publication policy</w:t>
      </w:r>
    </w:p>
    <w:p w14:paraId="747EA8A1">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he original contributions presented in the study are included in the article/supplementary material, further inquiries can be directed to the corresponding author/s.</w:t>
      </w:r>
    </w:p>
    <w:p w14:paraId="3A1816B5">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Duration of the project</w:t>
      </w:r>
    </w:p>
    <w:p w14:paraId="492BFF16">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e data collection process is divided into two phases. </w:t>
      </w:r>
    </w:p>
    <w:p w14:paraId="37E5C6F5">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Phase 1: Pre-Intervention </w:t>
      </w:r>
    </w:p>
    <w:p w14:paraId="050E884A">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One month prior to the data collection, the researcher performed thefollowing activities: </w:t>
      </w:r>
    </w:p>
    <w:p w14:paraId="198F25D9">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A) Prior to data collection, all participants signed an informed consent form. Additionally, a two-week pilot study was conducted to view the feasibility of all intervention procedures and the reliability and validity of all testing instruments and questionnaires. </w:t>
      </w:r>
    </w:p>
    <w:p w14:paraId="23ABBAB1">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B) A two-week meeting was held to brief the three experimental group coaches about the research intervention. Making arrangements for the coaches to meet with participants. </w:t>
      </w:r>
    </w:p>
    <w:p w14:paraId="0E25EF5F">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C) When meeting with participants. First, explain the ACSM's recommended sports safety procedures to avoid sports-related injuries. Second, coaches to demonstrate how to complete the attendance table. Third, distribution of the sports booklets. Fourth is the introduction of related matters that should be paid attention to during the participation. Finally, inform the participants of the researcher's phone number. If participants have any questions, they can contact the researcher for further explanation and consultation. </w:t>
      </w:r>
    </w:p>
    <w:p w14:paraId="605CC589">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D) Participants learned the BW process through a video presentation and a manual booklet that includes a step-by-step illustrated cartoon animation on conducting BW. The manual also includes precautions and safety rules to ensure the elderly's safety while performing the exercises. The manual booklet was provided to ensure the participants can refer to and refresh the technical exercise. </w:t>
      </w:r>
    </w:p>
    <w:p w14:paraId="6212F12F">
      <w:pPr>
        <w:pStyle w:val="4"/>
        <w:widowControl/>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E) To confirm the time for learning and made sure the trainer guided the participants to learn technical movements of BW.</w:t>
      </w:r>
    </w:p>
    <w:p w14:paraId="0BBB7ECE">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Problems anticipated</w:t>
      </w:r>
    </w:p>
    <w:p w14:paraId="32FC5970">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he study participants were given a single exercise suit, which came at a reasonably low cost. The funding problem is within the acceptable range of researchers</w:t>
      </w:r>
    </w:p>
    <w:p w14:paraId="15FFE4CC">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Project management</w:t>
      </w:r>
    </w:p>
    <w:p w14:paraId="14F9280D">
      <w:pPr>
        <w:pStyle w:val="4"/>
        <w:widowControl/>
        <w:autoSpaceDE w:val="0"/>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raining Coach: One coaches and three assistants in experimental groups. One coach and two assistants for each experimental group. One assistant for the control group.</w:t>
      </w:r>
    </w:p>
    <w:p w14:paraId="35822835">
      <w:pPr>
        <w:pStyle w:val="4"/>
        <w:widowControl/>
        <w:autoSpaceDE w:val="0"/>
        <w:spacing w:beforeAutospacing="0" w:afterAutospacing="0" w:line="240" w:lineRule="auto"/>
        <w:ind w:left="-901" w:right="-901"/>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Coach Qualification: Coaches are physical education teachers, and they have Second-level Social Instructor Certificate and Physical Education Teacher Certificate in the BW group. Coaches are physical education teachers, and they have Second-level Social Instructor Certificate, Physical Education Teacher Certificate. All the assistants are Physical Education Teachers.</w:t>
      </w:r>
    </w:p>
    <w:p w14:paraId="5D4D368B">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Ethics</w:t>
      </w:r>
    </w:p>
    <w:p w14:paraId="763262A9">
      <w:pPr>
        <w:pStyle w:val="4"/>
        <w:widowControl/>
        <w:spacing w:beforeAutospacing="0" w:afterAutospacing="0" w:line="240" w:lineRule="auto"/>
        <w:ind w:left="-902" w:right="-902"/>
        <w:jc w:val="both"/>
        <w:rPr>
          <w:rFonts w:hint="default" w:ascii="Times New Roman Regular" w:hAnsi="Times New Roman Regular" w:cs="Times New Roman Regular"/>
          <w:sz w:val="24"/>
          <w:szCs w:val="24"/>
        </w:rPr>
      </w:pPr>
      <w:r>
        <w:rPr>
          <w:rFonts w:hint="default" w:ascii="Times New Roman Regular" w:hAnsi="Times New Roman Regular" w:eastAsia="Arial" w:cs="Times New Roman Regular"/>
          <w:b w:val="0"/>
          <w:bCs w:val="0"/>
          <w:sz w:val="24"/>
          <w:szCs w:val="24"/>
        </w:rPr>
        <w:t xml:space="preserve">Prior to the </w:t>
      </w:r>
      <w:bookmarkStart w:id="77" w:name="_GoBack"/>
      <w:bookmarkEnd w:id="77"/>
      <w:r>
        <w:rPr>
          <w:rFonts w:hint="default" w:ascii="Times New Roman Regular" w:hAnsi="Times New Roman Regular" w:eastAsia="Arial" w:cs="Times New Roman Regular"/>
          <w:b w:val="0"/>
          <w:bCs w:val="0"/>
          <w:sz w:val="24"/>
          <w:szCs w:val="24"/>
        </w:rPr>
        <w:t>commencement of the thesis, ethical permission was obtained from the Medical Research Ethics Committee of Universiti Putra Malaysia (JKEUPM 2020-296).</w:t>
      </w:r>
    </w:p>
    <w:p w14:paraId="05FFEA61">
      <w:pPr>
        <w:pStyle w:val="4"/>
        <w:widowControl/>
        <w:spacing w:beforeAutospacing="0" w:afterAutospacing="0" w:line="240" w:lineRule="auto"/>
        <w:ind w:left="-902" w:right="-902" w:firstLine="489"/>
        <w:jc w:val="both"/>
        <w:rPr>
          <w:rFonts w:hint="default" w:ascii="Times New Roman Regular" w:hAnsi="Times New Roman Regular" w:eastAsia="Arial" w:cs="Times New Roman Regular"/>
          <w:sz w:val="24"/>
          <w:szCs w:val="24"/>
        </w:rPr>
      </w:pPr>
      <w:r>
        <w:rPr>
          <w:rFonts w:hint="default" w:ascii="Times New Roman Regular" w:hAnsi="Times New Roman Regular" w:eastAsia="Arial" w:cs="Times New Roman Regular"/>
          <w:sz w:val="24"/>
          <w:szCs w:val="24"/>
        </w:rPr>
        <w:t>Informed consent forms</w:t>
      </w:r>
    </w:p>
    <w:p w14:paraId="45CF3DD1">
      <w:pPr>
        <w:pStyle w:val="4"/>
        <w:widowControl/>
        <w:spacing w:beforeAutospacing="0" w:afterAutospacing="0" w:line="240" w:lineRule="auto"/>
        <w:ind w:left="-902" w:right="-902" w:firstLine="1800" w:firstLineChars="750"/>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Respondent’s Information Sheet and Informed Consent Form (English Version) </w:t>
      </w:r>
    </w:p>
    <w:p w14:paraId="3A8345B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4610100" cy="1057275"/>
            <wp:effectExtent l="0" t="0" r="12700" b="952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4610100" cy="1057275"/>
                    </a:xfrm>
                    <a:prstGeom prst="rect">
                      <a:avLst/>
                    </a:prstGeom>
                    <a:noFill/>
                    <a:ln>
                      <a:noFill/>
                    </a:ln>
                  </pic:spPr>
                </pic:pic>
              </a:graphicData>
            </a:graphic>
          </wp:anchor>
        </w:drawing>
      </w:r>
    </w:p>
    <w:p w14:paraId="5915EED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FORM 2.4: RESPONDENT’S INFORMATION SHEET AND INFORMED CONSENT FORM </w:t>
      </w:r>
    </w:p>
    <w:p w14:paraId="3979AAB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Please read the following information carefully and do not hesitate to discuss any questions you may have with the researcher. </w:t>
      </w:r>
    </w:p>
    <w:p w14:paraId="0B980AAD">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1.STUDY TITLE: Effects of brisk walking combined with Tai Chi chuan on health-related physical fitness and selected parameters among older Chinese women </w:t>
      </w:r>
    </w:p>
    <w:p w14:paraId="62DE458B">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2. INTRODUCTION: </w:t>
      </w:r>
    </w:p>
    <w:p w14:paraId="041ED64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o solve the problems caused by the aging population, the Chinese government has issued three policies since 2016 to pay close attention to the health problems of the elderly and actively organize the elderly to improve their health through exercise. According to the World Health Organization, about 84 % of China's elderly do not exercise regularly. The physical exercise rate of older men is higher than that of women. The prevalence of hypertension in the elderly aged 60 or above in China is 66.9%; The overall prevalence of diabetes was 19.6%. Prevalence of arthritis (30.0%); The prevalence of Alzheimer's disease and other forms of Alzheimer's disease increases with age, and women in these programs have a higher prevalence than men. </w:t>
      </w:r>
    </w:p>
    <w:p w14:paraId="2E0EB057">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Among them, people aged between 60 and 70 have a 5-13% risk of severe skeletal muscle degeneration (Sakuma, K., &amp; Yamaguchi, A.2012) and the average balance ability decreases by 16% or more every 10 years. The dividing line of human balance ability is 60(King, et al,1994). By 2025, all Chinese cities will be aging, and the population will reach 300 million, and data show that the proportion of the elderly population aged between 60 and 69 years old is the largest (Huang R.,2010). Therefore, women aged 60-69 years old were selected for this study. </w:t>
      </w:r>
    </w:p>
    <w:p w14:paraId="048FD7F2">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196 Aerobic exercise is easy to organize such as brisk walking, square dance, Tai Chi, and other group sports are popular among the elderly (Stevens, J. A., &amp; Burns, E. 2015). Tai chi and walking are two projects that middle- aged and old women like and participate in more (Liu, S.J,2013). The function of Tai Chi is diverse, it has fitness, entertainment, acrobatic, medical, artistic and competition are equal to one, it is very worthwhile to practice martial arts antagonism (Fan, Y,2012). Tai Chi, and fitness running have three different fitness methods. The fitness effect has its own focus. Middle-aged and elderly women with different physical conditions should choose according to their own circumstances. Sports, using a variety of sports combined sports methods to make up for the deficiencies between the various sports, play their own characteristics, and ultimately improve fitness (Xuan Lei,2018). So in this study combine brisk walking with Tai chi chuan and exercise with square dancing to explore new ways of fitness for the elderly. </w:t>
      </w:r>
    </w:p>
    <w:p w14:paraId="1D5C065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3. WHAT WILL YOU HAVE TO DO? </w:t>
      </w:r>
    </w:p>
    <w:p w14:paraId="6E6B8CD2">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is study will conduct a test and comparative analysis of the subjects' health related performance variables pre-test and post-test the experiment through 12 weeks of intervention (3times/week) and explore the effects of combination training on health-related physical fitness among Chinese elderly women. </w:t>
      </w:r>
    </w:p>
    <w:p w14:paraId="2F0638F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4. WHO SHOULD NOT PARTICIPATE IN THE STUDY? </w:t>
      </w:r>
    </w:p>
    <w:p w14:paraId="1CC546E9">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e exclusion criteria of the samples in this study are: (1) If the subject has recently (less than one year) undergone surgery on the knee, elbow, shoulder, etc., has a history of rheumatoid disease or neurological damage, and is still receiving treatment, it will be excluded; (2) Subjects who were about to stop training due to uncertain factors were directly excluded; (3) Subjects participated in other sports training at the same time. </w:t>
      </w:r>
    </w:p>
    <w:p w14:paraId="573E1BE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5. WHAT WILL BE THE BENEFITS OF THE STUDY: </w:t>
      </w:r>
    </w:p>
    <w:p w14:paraId="04C257A6">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a) TO YOU AS THE SUBJECT? </w:t>
      </w:r>
    </w:p>
    <w:p w14:paraId="2EA93B25">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Participating in this experiment will help improve your specific physical fitness and enhance physical fitness and prevent and slow down the occurrence of diseases. </w:t>
      </w:r>
    </w:p>
    <w:p w14:paraId="2D4ECAF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b) TO THE INVESTIGATOR? </w:t>
      </w:r>
    </w:p>
    <w:p w14:paraId="42CE2FDD">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Contribute to the development of effective exercise. </w:t>
      </w:r>
    </w:p>
    <w:p w14:paraId="7B0F16F6">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6. WHAT ARE THE POSSIBLE RISKS? </w:t>
      </w:r>
    </w:p>
    <w:p w14:paraId="0CF0C7D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ere may be adverse reactions during the study. We will monitor any adverse reactions in all subjects during the intervention training. If you have any adverse reactions during the intervention training process, please promptly report to your researcher or coach. At present, related studies have shown that the possible adverse effects of training include muscle soreness, exercise fatigue, etc. These can be alleviated with proper rest and do not require special treatment. If other sports injuries occur, no compensation or treatment will be provided in this study. You need to tell your family or friends close to you that you are participating in the sports intervention study, and they can pay attention to the events described above. If they have questions about your participation in the research, you can tell them how to contact your researcher or coach. </w:t>
      </w:r>
    </w:p>
    <w:p w14:paraId="0C3043BA">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7. WILL THE INFORMATION THAT YOU PROVIDE AND YOUR </w:t>
      </w:r>
    </w:p>
    <w:p w14:paraId="32A2F343">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DENTITY REMAIN CONFIDENTIAL? </w:t>
      </w:r>
    </w:p>
    <w:p w14:paraId="305B3020">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Your health record will be kept at University Putra Malaysia. Researchers, research authorities, and ethics committees will be allowed to access your health records. Any public report on the results of this research will not disclose your personal identity. We will make every effort to protect your personal privacy within the scope permitted by law. When you sign this informed consent form, you agree that your personal and health information will be used in the situations described above. </w:t>
      </w:r>
    </w:p>
    <w:p w14:paraId="35520CD9">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8. WHO SHOULD YOU CONTACT IF YOU HAVE ADDITIONAL QUESTIONS DURING THE COURSE OF THE RESEARCH? </w:t>
      </w:r>
    </w:p>
    <w:p w14:paraId="27C3B6C7">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f you have any questions about this research or any physical discomfort during the research, you can always contact the researcher of this research. </w:t>
      </w:r>
    </w:p>
    <w:p w14:paraId="1A47B0E2">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Researcher's name: BAI XIAORONG </w:t>
      </w:r>
    </w:p>
    <w:p w14:paraId="4B59979B">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Mob: 601133836641 </w:t>
      </w:r>
    </w:p>
    <w:p w14:paraId="4719F66A">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E-mail: baixiaorong188@gmail.com </w:t>
      </w:r>
    </w:p>
    <w:p w14:paraId="4A0F29E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Please initial here if you have read and understood the contents of this </w:t>
      </w:r>
    </w:p>
    <w:p w14:paraId="42C87F1B">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page______ </w:t>
      </w:r>
    </w:p>
    <w:p w14:paraId="20C0FB03">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 …………………………………… Identity Card No. …………………………… address………………………………………………………………………………………………………... ……………………………………………………..hereby voluntarily agree to take part in the research stated above *(clinical /drug trial/video recording/ focus group/interview-based/ questionnaire- based). </w:t>
      </w:r>
    </w:p>
    <w:p w14:paraId="266A718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 have been informed about the nature of the research in terms of methodology, possible adverse effects and complications (as written in the Respondent’s Information Sheet). I understand that I have the right to withdraw from this research at any time without giving any reason whatsoever. I also understand that this study is confidential, and all information provided with regard to my identity will remain private and confidential. </w:t>
      </w:r>
    </w:p>
    <w:p w14:paraId="5C919D1C">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 wish / do not wish to know the results related to my participation in the research </w:t>
      </w:r>
    </w:p>
    <w:p w14:paraId="594511F0">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 agree/do not agree that the images/photos/video recordings/voice recordings related to me be used in any form of publication or presentation </w:t>
      </w:r>
    </w:p>
    <w:p w14:paraId="49CE0B10">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f applicable) </w:t>
      </w:r>
    </w:p>
    <w:p w14:paraId="008B4DB7">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 Delete where necessary </w:t>
      </w:r>
    </w:p>
    <w:p w14:paraId="7B312458">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Signature…….………………………… </w:t>
      </w:r>
    </w:p>
    <w:p w14:paraId="274C2D05">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Signature …….……………………… </w:t>
      </w:r>
    </w:p>
    <w:p w14:paraId="3067F128">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Respondent) </w:t>
      </w:r>
    </w:p>
    <w:p w14:paraId="1E9B6B4B">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Witness) </w:t>
      </w:r>
    </w:p>
    <w:p w14:paraId="4B6FD4F7">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Date:………………………………….….. </w:t>
      </w:r>
    </w:p>
    <w:p w14:paraId="1C49F4D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Name :………………………………….….. </w:t>
      </w:r>
    </w:p>
    <w:p w14:paraId="5C422E79">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C No. :………………………………….….. </w:t>
      </w:r>
    </w:p>
    <w:p w14:paraId="71FDC068">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I confirm that I have explained to the respondent the nature and purpose of </w:t>
      </w:r>
    </w:p>
    <w:p w14:paraId="2ECB3790">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e above-mentioned research. </w:t>
      </w:r>
    </w:p>
    <w:p w14:paraId="451F6ACD">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Date …….………………………… </w:t>
      </w:r>
    </w:p>
    <w:p w14:paraId="61510BFE">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Signature …….………………………….</w:t>
      </w:r>
    </w:p>
    <w:p w14:paraId="7D460116">
      <w:pPr>
        <w:ind w:firstLine="489"/>
        <w:jc w:val="center"/>
        <w:rPr>
          <w:rFonts w:ascii="Times New Roman Bold" w:hAnsi="Times New Roman Bold" w:cs="Times New Roman Bold"/>
          <w:b/>
          <w:bCs/>
        </w:rPr>
      </w:pPr>
      <w:r>
        <w:rPr>
          <w:rFonts w:ascii="Times New Roman Bold" w:hAnsi="Times New Roman Bold" w:cs="Times New Roman Bold"/>
          <w:b/>
          <w:bCs/>
        </w:rPr>
        <w:t>Research protocol: part 2</w:t>
      </w:r>
    </w:p>
    <w:p w14:paraId="01A4A5D4">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Budget</w:t>
      </w:r>
    </w:p>
    <w:p w14:paraId="247A5AA8">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 xml:space="preserve">The study participants were given a single exercise suit, which came at a reasonably low cost. </w:t>
      </w:r>
    </w:p>
    <w:p w14:paraId="04F4B20F">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lang w:bidi="ar"/>
        </w:rPr>
      </w:pPr>
      <w:r>
        <w:rPr>
          <w:rFonts w:hint="default" w:ascii="Times New Roman Regular" w:hAnsi="Times New Roman Regular" w:eastAsia="Arial" w:cs="Times New Roman Regular"/>
          <w:b w:val="0"/>
          <w:bCs w:val="0"/>
          <w:sz w:val="24"/>
          <w:szCs w:val="24"/>
          <w:lang w:bidi="ar"/>
        </w:rPr>
        <w:t>A piece of clothing 50 yuan, a total of 60 pieces, cost 3000 yuan.</w:t>
      </w:r>
    </w:p>
    <w:p w14:paraId="3A5F8BF4">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Printing sport booklet costs 2 yuan for each, printing a total of 30 copies, a total of 60 yuan.</w:t>
      </w:r>
    </w:p>
    <w:p w14:paraId="7E88EF0F">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Professional trainers are friends of researchers and do not cost.</w:t>
      </w:r>
    </w:p>
    <w:p w14:paraId="66480BC2">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p>
    <w:p w14:paraId="74F7EE4F">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Other support for the project</w:t>
      </w:r>
    </w:p>
    <w:p w14:paraId="667E4EEC">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This section should provide information about the funding received or anticipated for this project from other funding organizations.</w:t>
      </w:r>
    </w:p>
    <w:p w14:paraId="16A6A81A">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Collaboration with other scientists or research institutions</w:t>
      </w:r>
    </w:p>
    <w:p w14:paraId="128BA44C">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No application.</w:t>
      </w:r>
    </w:p>
    <w:p w14:paraId="122AA997">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Curriculum Vitae of investigators</w:t>
      </w:r>
    </w:p>
    <w:p w14:paraId="09B8BF41">
      <w:pPr>
        <w:pStyle w:val="4"/>
        <w:widowControl/>
        <w:spacing w:beforeAutospacing="0" w:afterAutospacing="0" w:line="240" w:lineRule="auto"/>
        <w:ind w:left="-902" w:right="-902"/>
        <w:jc w:val="both"/>
        <w:rPr>
          <w:rFonts w:hint="default" w:ascii="Times New Roman Regular" w:hAnsi="Times New Roman Regular" w:eastAsia="Times New Roman Regular" w:cs="Times New Roman Regular"/>
          <w:b w:val="0"/>
          <w:bCs w:val="0"/>
          <w:sz w:val="24"/>
          <w:szCs w:val="24"/>
          <w:lang w:bidi="ar"/>
        </w:rPr>
      </w:pPr>
      <w:r>
        <w:rPr>
          <w:rFonts w:hint="default" w:ascii="Times New Roman Regular" w:hAnsi="Times New Roman Regular" w:eastAsia="Times New Roman Regular" w:cs="Times New Roman Regular"/>
          <w:b w:val="0"/>
          <w:bCs w:val="0"/>
          <w:sz w:val="24"/>
          <w:szCs w:val="24"/>
          <w:lang w:bidi="ar"/>
        </w:rPr>
        <w:t>Wensheng Xiao, PhD, Lecturer, and Tel: +86 13735107256. He to supervise them to do exercise and guide them to complele training log and check them to rational diet, training site in puyang square, Puyang,Henan province, China.</w:t>
      </w:r>
    </w:p>
    <w:p w14:paraId="0F8DD956">
      <w:pPr>
        <w:pStyle w:val="4"/>
        <w:widowControl/>
        <w:spacing w:beforeAutospacing="0" w:afterAutospacing="0" w:line="240" w:lineRule="auto"/>
        <w:ind w:left="-902" w:right="-902"/>
        <w:jc w:val="both"/>
        <w:rPr>
          <w:rFonts w:hint="default"/>
        </w:rPr>
      </w:pPr>
      <w:r>
        <w:rPr>
          <w:rFonts w:hint="default" w:ascii="Times New Roman Regular" w:hAnsi="Times New Roman Regular" w:eastAsia="Times New Roman Regular" w:cs="Times New Roman Regular"/>
          <w:b w:val="0"/>
          <w:bCs w:val="0"/>
          <w:sz w:val="24"/>
          <w:szCs w:val="24"/>
          <w:lang w:bidi="ar"/>
        </w:rPr>
        <w:t>Xiaorong Bai, PhD, Lecturer, and Tel: +86 13515728656. She to supervise them to keep daily life routine and check them to rational diet.</w:t>
      </w:r>
    </w:p>
    <w:p w14:paraId="4FD77EF9">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Other research activities of the investigators</w:t>
      </w:r>
    </w:p>
    <w:p w14:paraId="192F0248">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No application.</w:t>
      </w:r>
    </w:p>
    <w:p w14:paraId="3B77463E">
      <w:pPr>
        <w:pStyle w:val="4"/>
        <w:widowControl/>
        <w:spacing w:beforeAutospacing="0" w:afterAutospacing="0" w:line="240" w:lineRule="auto"/>
        <w:ind w:left="-902" w:right="-902" w:firstLine="489"/>
        <w:jc w:val="both"/>
        <w:rPr>
          <w:rFonts w:hint="default" w:ascii="Times New Roman Bold" w:hAnsi="Times New Roman Bold" w:eastAsia="Arial" w:cs="Times New Roman Bold"/>
          <w:sz w:val="24"/>
          <w:szCs w:val="24"/>
        </w:rPr>
      </w:pPr>
      <w:r>
        <w:rPr>
          <w:rFonts w:hint="default" w:ascii="Times New Roman Bold" w:hAnsi="Times New Roman Bold" w:eastAsia="Arial" w:cs="Times New Roman Bold"/>
          <w:sz w:val="24"/>
          <w:szCs w:val="24"/>
        </w:rPr>
        <w:t>Financing and insurance</w:t>
      </w:r>
    </w:p>
    <w:p w14:paraId="152BE021">
      <w:pPr>
        <w:pStyle w:val="4"/>
        <w:widowControl/>
        <w:spacing w:beforeAutospacing="0" w:afterAutospacing="0" w:line="240" w:lineRule="auto"/>
        <w:ind w:left="-902" w:right="-902"/>
        <w:jc w:val="both"/>
        <w:rPr>
          <w:rFonts w:hint="default" w:ascii="Times New Roman Regular" w:hAnsi="Times New Roman Regular" w:eastAsia="Arial" w:cs="Times New Roman Regular"/>
          <w:b w:val="0"/>
          <w:bCs w:val="0"/>
          <w:sz w:val="24"/>
          <w:szCs w:val="24"/>
        </w:rPr>
      </w:pPr>
      <w:r>
        <w:rPr>
          <w:rFonts w:hint="default" w:ascii="Times New Roman Regular" w:hAnsi="Times New Roman Regular" w:eastAsia="Arial" w:cs="Times New Roman Regular"/>
          <w:b w:val="0"/>
          <w:bCs w:val="0"/>
          <w:sz w:val="24"/>
          <w:szCs w:val="24"/>
        </w:rPr>
        <w:t>In China, every elderly person has their own medical insurance, which can guarantee the smooth conduct of the experiment.</w:t>
      </w:r>
    </w:p>
    <w:p w14:paraId="73DDBB4C">
      <w:pPr>
        <w:pStyle w:val="4"/>
        <w:widowControl/>
        <w:spacing w:beforeAutospacing="0" w:afterAutospacing="0" w:line="240" w:lineRule="auto"/>
        <w:ind w:left="-902" w:right="-902" w:firstLine="551"/>
        <w:jc w:val="both"/>
        <w:rPr>
          <w:rFonts w:hint="default" w:ascii="Times New Roman Bold" w:hAnsi="Times New Roman Bold" w:eastAsia="Arial" w:cs="Times New Roman Bold"/>
        </w:rPr>
      </w:pPr>
      <w:r>
        <w:rPr>
          <w:rFonts w:ascii="Times New Roman Bold" w:hAnsi="Times New Roman Bold" w:eastAsia="Arial" w:cs="Times New Roman Bold"/>
        </w:rPr>
        <w:t>Reference</w:t>
      </w:r>
    </w:p>
    <w:p w14:paraId="403F1904">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fldChar w:fldCharType="begin" w:fldLock="1"/>
      </w:r>
      <w:r>
        <w:rPr>
          <w:rFonts w:ascii="Times New Roman Regular" w:hAnsi="Times New Roman Regular" w:eastAsia="Arial" w:cs="Times New Roman Regular"/>
          <w:b w:val="0"/>
          <w:bCs w:val="0"/>
          <w:sz w:val="24"/>
          <w:szCs w:val="24"/>
        </w:rPr>
        <w:instrText xml:space="preserve">ADDIN Mendeley Bibliography CSL_BIBLIOGRAPHY </w:instrText>
      </w:r>
      <w:r>
        <w:rPr>
          <w:rFonts w:ascii="Times New Roman Regular" w:hAnsi="Times New Roman Regular" w:eastAsia="Arial" w:cs="Times New Roman Regular"/>
          <w:b w:val="0"/>
          <w:bCs w:val="0"/>
          <w:sz w:val="24"/>
          <w:szCs w:val="24"/>
        </w:rPr>
        <w:fldChar w:fldCharType="separate"/>
      </w:r>
      <w:r>
        <w:rPr>
          <w:rFonts w:ascii="Times New Roman Regular" w:hAnsi="Times New Roman Regular" w:eastAsia="Arial" w:cs="Times New Roman Regular"/>
          <w:b w:val="0"/>
          <w:bCs w:val="0"/>
          <w:sz w:val="24"/>
          <w:szCs w:val="24"/>
        </w:rPr>
        <w:t>ACSM. (2005). ACSM’s health-related physical fitness assessment manual (G. Davis &amp; S. Dwyer (eds.)). American College of Sports Medicine. http://search.ebscohost.com/login.aspx?direct=true&amp;db=edshlc&amp;AN=edshlc.009344897-X&amp;site=eds-live</w:t>
      </w:r>
    </w:p>
    <w:p w14:paraId="4FAF824C">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ACSM. (2010). ACSM’s health-related physical fitness assessment manual (L. Kaminsky (ed.)). American College of Sports Medicine. https://doi.org/10.1097/00005768-200409000-00030</w:t>
      </w:r>
    </w:p>
    <w:p w14:paraId="1B268144">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ACSM. (2014). American College of Sports Medicine. Guidelines for Exercise Testing and Prescription , Ninth Edition. Lippincott Willians &amp; Wilkins. https://www.amazon.com/ACSMs-Guidelines-Exercise-Testing-Prescription/dp/1609139550</w:t>
      </w:r>
    </w:p>
    <w:p w14:paraId="2F39D782">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Ali, A., Abu Zar, M., Kamal, A., Faquih, A. E., Bhan, C., Iftikhar, W., Malik, M. B., Ahmad, M. Q., Ali, N. S., Sami, S. A., Jitidhar, F., Cheema, A. M., &amp; Zulfiqar, A. (2018). American Heart Association High Blood Pressure Protocol 2017: A Literature Review. Cureus, 10(8), e3230. https://doi.org/10.7759/cureus.3230</w:t>
      </w:r>
    </w:p>
    <w:p w14:paraId="590D6CD8">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Awick, E. A., Wójcicki, T. R., Olson, E. A., Fanning, J., Chung, H. D., Zuniga, K., Mackenzie, M., Kramer, A. F., &amp; McAuley, E. (2015). Differential exercise effects on quality of life and health-related quality of life in older adults: a randomized controlled trial. Quality of Life Research, 24(2), 455–462. https://doi.org/10.1007/s11136-014-0762-0</w:t>
      </w:r>
    </w:p>
    <w:p w14:paraId="73157368">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Bai, X., Soh, K. G., Omar Dev, R. D., Talib, O., Xiao, W., &amp; Cai, H. (2022). Effect of Brisk Walking on Health-Related Physical Fitness Balance and Life Satisfaction Among the Elderly: A Systematic Review. In Frontiers in Public Health (Vol. 9, p. 2386). Frontiers Media S.A. https://doi.org/10.3389/fpubh.2021.829367</w:t>
      </w:r>
    </w:p>
    <w:p w14:paraId="18F94DED">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Bullo, V., Gobbo, S., Vendramin, B., Duregon, F., Cugusi, L., Di Blasio, A., Bocalini, D. S., Zaccaria, M., Bergamin, M., &amp; Ermolao, A. (2018). Nordic Walking Can Be Incorporated in the Exercise Prescription to Increase Aerobic Capacity, Strength, and Quality of Life for Elderly: A Systematic Review and Meta-Analysis. In Rejuvenation Research (Vol. 21, Issue 2, pp. 141–161). https://doi.org/10.1089/rej.2017.1921</w:t>
      </w:r>
    </w:p>
    <w:p w14:paraId="2F2F3B37">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Choi, M., Prieto-Merino, D., Dale, C., Nüesch, E., Amuzu, A., Bowling, A., Ebrahim, S., &amp; Casas, J. P. (2013). Effect of changes in moderate or vigorous physical activity on changes in health-related quality of life of elderly British women over seven years. Quality of Life Research, 22(8), 2011–2020. https://doi.org/10.1007/s11136-012-0332-2</w:t>
      </w:r>
    </w:p>
    <w:p w14:paraId="41FF76B6">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Department of Mass Sports, G. A. of S. of C. (2003). National Physical Fitness Standards Manual (Elderly Section). General Administration of Sport of China. http://www.sport.gov.cn/qts/n4986/c670121/content.html</w:t>
      </w:r>
    </w:p>
    <w:p w14:paraId="0079F3C5">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Fan, B. (2018). Effects of different steps of brisk walking on the fitness of middle-aged and old men. Zhongguo Ying Yong Sheng Li Xue Za Zhi, 34(2), 126–129. https://doi.org/10.12047/j.cjap.5605.2018.000</w:t>
      </w:r>
    </w:p>
    <w:p w14:paraId="61898343">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Gschwind, Y. J., Kressig, R. W., Lacroix, A., Muehlbauer, T., Pfenninger, B., &amp; Granacher, U. (2013). A best practice fall prevention exercise program to improve balance, strength / power, and psychosocial health in older adults: Study protocol for a randomized controlled trial. BMC Geriatrics, 13(1), 1–13. https://doi.org/10.1186/1471-2318-13-105</w:t>
      </w:r>
    </w:p>
    <w:p w14:paraId="737D921B">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Im, J. Y., Bang, H. S., &amp; Seo, D. Y. (2019). The effects of 12 weeks of a combined exercise program on physical function and hormonal status in elderly Korean women. International Journal of Environmental Research and Public Health, 16(21). https://doi.org/10.3390/ijerph16214196</w:t>
      </w:r>
    </w:p>
    <w:p w14:paraId="335B0946">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Lombardo, P., Jones, W., Wang, L., Shen, X., &amp; Goldner, E. M. (2018). The fundamental association between mental health and life satisfaction: Results from successive waves of a Canadian national survey. BMC Public Health, 18(1), 1–9. https://doi.org/10.1186/S12889-018-5235-X/TABLES/4</w:t>
      </w:r>
    </w:p>
    <w:p w14:paraId="467F98D2">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Michalski, C. A., Diemert, L. M., Hurst, M., Goel, V., &amp; Rosella, L. C. (2022). Is life satisfaction associated with future mental health service use? An observational population-based cohort study. BMJ Open, 12, 50057. https://doi.org/10.1136/bmjopen-2021-050057</w:t>
      </w:r>
    </w:p>
    <w:p w14:paraId="28169AB0">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Morris, J. N., &amp; Hardman, A. E. (1997). Walking to health. Sports Medicine, 23(5), 306–332. https://doi.org/10.2165/00007256-199723050-00004</w:t>
      </w:r>
    </w:p>
    <w:p w14:paraId="06392915">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Ordu Gokkaya, N. K., Gokce-Kutsal, Y., Borman, P., Ceceli, E., Dogan, A., Eyigor, S., &amp; Karapolat, H. (2012). Pain and quality of life (QoL) in elderly: The Turkish experience. Archives of Gerontology and Geriatrics, 55(2), 357–362. https://doi.org/10.1016/j.archger.2011.10.019</w:t>
      </w:r>
    </w:p>
    <w:p w14:paraId="59E9C79F">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Rikli, R., &amp; Jones, C. (2013). Senior fitness test manual. In Human kinetics. (Second Edi). https://doi.org/10.5860/choice.39-3447</w:t>
      </w:r>
    </w:p>
    <w:p w14:paraId="789BF30E">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Riva, G., &amp; Serino, S. (2020). Virtual reality in the assessment, understanding and treatment of mental health disorders. Journal of Clinical Medicine, 9(11), 1–9. https://doi.org/10.3390/jcm9113434</w:t>
      </w:r>
    </w:p>
    <w:p w14:paraId="11C84731">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Steven, S. (2021). Ducking and Diving: An evaluation and mapping of mid-career UK actors’ and performers’ career sustaining strategies. In Goldsmiths. [Doctoral dissertation, University of London]. United Kingdom.</w:t>
      </w:r>
    </w:p>
    <w:p w14:paraId="4B5FD3E1">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Stewart, R. A. H., Held, C., Hadziosmanovic, N., Armstrong, P. W., Cannon, C. P., Granger, C. B., Hagström, E., Hochman, J. S., Koenig, W., Lonn, E., Nicolau, J. C., Steg, P. G., Vedin, O., Wallentin, L., &amp; White, H. D. (2017). Physical Activity and Mortality in Patients With Stable Coronary Heart Disease. Journal of the American College of Cardiology, 70(14), 1689–1700. https://doi.org/10.1016/j.jacc.2017.08.017</w:t>
      </w:r>
    </w:p>
    <w:p w14:paraId="3650379B">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Swoap, R. A., Norvell, N., Graves, J. E., &amp; Pollock, M. L. (1994). High versus Moderate Intensity Aerobic Exercise in Older Adults: Psychological and Physiological Effects. Journal of Aging and Physical Activity, 2(4), 293–303. https://doi.org/10.1123/japa.2.4.293</w:t>
      </w:r>
    </w:p>
    <w:p w14:paraId="3E71F91E">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Wang, P., Li, Y., Liu, X., Wang, Q., Guo, Y., Zhao, Y., Li, L., Fan, J., Zhou, H., Mao, Z., Zhang, G., &amp; Wang, C. (2017). Independent and cumulative effects of resting heart rate and pulse pressure with type 2 diabetes mellitus in Chinese rural population. Scientific Reports, 7(1), 1–8. https://doi.org/10.1038/s41598-017-02758-1</w:t>
      </w:r>
    </w:p>
    <w:p w14:paraId="356EDC80">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t>WHO. (2020). Physical activity. World Health Organization. https://www.who.int/news-room/fact-sheets/detail/physical-activity</w:t>
      </w:r>
    </w:p>
    <w:p w14:paraId="5F5A5B25">
      <w:pPr>
        <w:pStyle w:val="4"/>
        <w:widowControl/>
        <w:spacing w:beforeAutospacing="0" w:afterAutospacing="0" w:line="240" w:lineRule="auto"/>
        <w:ind w:left="-902" w:right="-902"/>
        <w:jc w:val="both"/>
        <w:rPr>
          <w:rFonts w:ascii="Times New Roman Regular" w:hAnsi="Times New Roman Regular" w:eastAsia="Arial" w:cs="Times New Roman Regular"/>
          <w:b w:val="0"/>
          <w:bCs w:val="0"/>
          <w:sz w:val="24"/>
          <w:szCs w:val="24"/>
        </w:rPr>
      </w:pPr>
      <w:r>
        <w:rPr>
          <w:rFonts w:ascii="Times New Roman Regular" w:hAnsi="Times New Roman Regular" w:eastAsia="Arial" w:cs="Times New Roman Regular"/>
          <w:b w:val="0"/>
          <w:bCs w:val="0"/>
          <w:sz w:val="24"/>
          <w:szCs w:val="24"/>
        </w:rPr>
        <w:fldChar w:fldCharType="end"/>
      </w:r>
    </w:p>
    <w:p w14:paraId="372E7F5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Calibri Light">
    <w:altName w:val="Helvetica Neue"/>
    <w:panose1 w:val="020F0302020204030204"/>
    <w:charset w:val="00"/>
    <w:family w:val="swiss"/>
    <w:pitch w:val="default"/>
    <w:sig w:usb0="00000000" w:usb1="00000000" w:usb2="00000009" w:usb3="00000000" w:csb0="000001FF" w:csb1="00000000"/>
  </w:font>
  <w:font w:name="Songti SC Bold">
    <w:panose1 w:val="02010800040101010101"/>
    <w:charset w:val="86"/>
    <w:family w:val="auto"/>
    <w:pitch w:val="default"/>
    <w:sig w:usb0="00000001" w:usb1="080F0000" w:usb2="00000000" w:usb3="00000000" w:csb0="00040000" w:csb1="00000000"/>
  </w:font>
  <w:font w:name="SimSong">
    <w:panose1 w:val="02020300000000000000"/>
    <w:charset w:val="86"/>
    <w:family w:val="roman"/>
    <w:pitch w:val="default"/>
    <w:sig w:usb0="800002BF" w:usb1="38CF7CFA" w:usb2="00000016" w:usb3="00000000" w:csb0="0004000D" w:csb1="00000000"/>
  </w:font>
  <w:font w:name="Arial">
    <w:panose1 w:val="020B0604020202090204"/>
    <w:charset w:val="00"/>
    <w:family w:val="swiss"/>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w:altName w:val="Times New Roman"/>
    <w:panose1 w:val="00000500000000020000"/>
    <w:charset w:val="00"/>
    <w:family w:val="auto"/>
    <w:pitch w:val="default"/>
    <w:sig w:usb0="00000000" w:usb1="00000000" w:usb2="00000000" w:usb3="00000000" w:csb0="0000019F" w:csb1="00000000"/>
  </w:font>
  <w:font w:name="方正姚体">
    <w:altName w:val="宋体-简"/>
    <w:panose1 w:val="020B0604020202020204"/>
    <w:charset w:val="86"/>
    <w:family w:val="auto"/>
    <w:pitch w:val="default"/>
    <w:sig w:usb0="00000000" w:usb1="00000000" w:usb2="00000010" w:usb3="00000000" w:csb0="000401F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displayBackgroundShape w:val="1"/>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FDBBD4D"/>
    <w:rsid w:val="000A4D15"/>
    <w:rsid w:val="004B6C9A"/>
    <w:rsid w:val="00530AAA"/>
    <w:rsid w:val="00D93315"/>
    <w:rsid w:val="00F10846"/>
    <w:rsid w:val="0F7FBBA0"/>
    <w:rsid w:val="0FDE9EE6"/>
    <w:rsid w:val="1DFEF6A2"/>
    <w:rsid w:val="1E6F4AE9"/>
    <w:rsid w:val="2D59C07C"/>
    <w:rsid w:val="3EAF14AC"/>
    <w:rsid w:val="3EDDC1C7"/>
    <w:rsid w:val="3F6ABB37"/>
    <w:rsid w:val="3FCFBAF8"/>
    <w:rsid w:val="3FDBBD4D"/>
    <w:rsid w:val="4AF642DF"/>
    <w:rsid w:val="56778CFC"/>
    <w:rsid w:val="5DFE0608"/>
    <w:rsid w:val="5F73DA6C"/>
    <w:rsid w:val="5FF07298"/>
    <w:rsid w:val="5FF28CFD"/>
    <w:rsid w:val="5FF337D0"/>
    <w:rsid w:val="637B6F65"/>
    <w:rsid w:val="6BFF0EBA"/>
    <w:rsid w:val="6E7E29C7"/>
    <w:rsid w:val="6EBFB6CD"/>
    <w:rsid w:val="6FDF6193"/>
    <w:rsid w:val="6FECF85A"/>
    <w:rsid w:val="73DB3639"/>
    <w:rsid w:val="75E75D4D"/>
    <w:rsid w:val="75F727A7"/>
    <w:rsid w:val="77DDAA21"/>
    <w:rsid w:val="7DFB6C60"/>
    <w:rsid w:val="7EFF7AB2"/>
    <w:rsid w:val="7FFF31C8"/>
    <w:rsid w:val="87D5A391"/>
    <w:rsid w:val="AD7FA328"/>
    <w:rsid w:val="B39BD420"/>
    <w:rsid w:val="BFFF7B18"/>
    <w:rsid w:val="CECE7996"/>
    <w:rsid w:val="DBBFFD82"/>
    <w:rsid w:val="DBCDC631"/>
    <w:rsid w:val="DDF52873"/>
    <w:rsid w:val="DDFCBF99"/>
    <w:rsid w:val="E1DC3276"/>
    <w:rsid w:val="EAEE0607"/>
    <w:rsid w:val="EBCD30CD"/>
    <w:rsid w:val="EBFF9D28"/>
    <w:rsid w:val="EBFFDCBC"/>
    <w:rsid w:val="ED3BAA3D"/>
    <w:rsid w:val="EFEFCF74"/>
    <w:rsid w:val="F1FD697A"/>
    <w:rsid w:val="F4CBDCE2"/>
    <w:rsid w:val="F63675BC"/>
    <w:rsid w:val="F7FF6A9F"/>
    <w:rsid w:val="F9ED3898"/>
    <w:rsid w:val="FB33087B"/>
    <w:rsid w:val="FEFD58F3"/>
    <w:rsid w:val="FFDF8800"/>
    <w:rsid w:val="FFE9BBBD"/>
    <w:rsid w:val="FFF239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480" w:firstLineChars="200"/>
      <w:jc w:val="both"/>
    </w:pPr>
    <w:rPr>
      <w:rFonts w:asciiTheme="minorHAnsi" w:hAnsiTheme="minorHAnsi" w:eastAsiaTheme="minorEastAsia" w:cstheme="minorBidi"/>
      <w:kern w:val="2"/>
      <w:sz w:val="24"/>
      <w:szCs w:val="24"/>
      <w:lang w:val="en-US" w:eastAsia="zh-CN" w:bidi="ar-SA"/>
    </w:rPr>
  </w:style>
  <w:style w:type="paragraph" w:styleId="2">
    <w:name w:val="heading 1"/>
    <w:basedOn w:val="1"/>
    <w:next w:val="1"/>
    <w:link w:val="14"/>
    <w:qFormat/>
    <w:uiPriority w:val="0"/>
    <w:pPr>
      <w:keepNext/>
      <w:keepLines/>
      <w:spacing w:before="100" w:beforeLines="100" w:after="100" w:afterLines="100"/>
      <w:jc w:val="center"/>
      <w:outlineLvl w:val="0"/>
    </w:pPr>
    <w:rPr>
      <w:rFonts w:eastAsia="Songti SC"/>
      <w:bCs/>
      <w:kern w:val="44"/>
      <w:sz w:val="36"/>
      <w:szCs w:val="44"/>
      <w14:ligatures w14:val="standardContextual"/>
    </w:rPr>
  </w:style>
  <w:style w:type="paragraph" w:styleId="3">
    <w:name w:val="heading 2"/>
    <w:basedOn w:val="1"/>
    <w:next w:val="1"/>
    <w:link w:val="13"/>
    <w:semiHidden/>
    <w:unhideWhenUsed/>
    <w:qFormat/>
    <w:uiPriority w:val="0"/>
    <w:pPr>
      <w:spacing w:beforeAutospacing="1" w:afterAutospacing="1"/>
      <w:jc w:val="left"/>
      <w:outlineLvl w:val="1"/>
    </w:pPr>
    <w:rPr>
      <w:rFonts w:hint="eastAsia" w:ascii="宋体" w:hAnsi="宋体" w:eastAsia="宋体" w:cs="Times New Roman"/>
      <w:b/>
      <w:bCs/>
      <w:kern w:val="0"/>
      <w:sz w:val="36"/>
      <w:szCs w:val="36"/>
      <w14:ligatures w14:val="standardContextual"/>
    </w:rPr>
  </w:style>
  <w:style w:type="paragraph" w:styleId="4">
    <w:name w:val="heading 3"/>
    <w:basedOn w:val="1"/>
    <w:next w:val="1"/>
    <w:link w:val="16"/>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link w:val="12"/>
    <w:unhideWhenUsed/>
    <w:qFormat/>
    <w:uiPriority w:val="0"/>
    <w:pPr>
      <w:keepNext/>
      <w:keepLines/>
      <w:shd w:val="clear" w:color="auto" w:fill="FFFFFF" w:themeFill="background1"/>
      <w:spacing w:before="100" w:beforeLines="100" w:after="100" w:afterLines="100"/>
      <w:ind w:firstLine="721"/>
      <w:outlineLvl w:val="3"/>
    </w:pPr>
    <w:rPr>
      <w:rFonts w:eastAsia="Songti SC Bold" w:asciiTheme="majorHAnsi" w:hAnsiTheme="majorHAnsi" w:cstheme="majorBidi"/>
      <w:bCs/>
      <w:color w:val="000000" w:themeColor="text1"/>
      <w:shd w:val="clear" w:color="auto" w:fill="F7F8FA"/>
      <w14:textFill>
        <w14:solidFill>
          <w14:schemeClr w14:val="tx1"/>
        </w14:solidFill>
      </w14:textFill>
      <w14:ligatures w14:val="standardContextual"/>
    </w:rPr>
  </w:style>
  <w:style w:type="character" w:default="1" w:styleId="10">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6">
    <w:name w:val="Body Text"/>
    <w:basedOn w:val="1"/>
    <w:link w:val="17"/>
    <w:uiPriority w:val="0"/>
    <w:rPr>
      <w:rFonts w:ascii="宋体" w:hAnsi="宋体" w:eastAsia="宋体" w:cs="宋体"/>
      <w:sz w:val="20"/>
      <w:szCs w:val="20"/>
      <w:lang w:eastAsia="en-US"/>
      <w14:ligatures w14:val="standardContextual"/>
    </w:rPr>
  </w:style>
  <w:style w:type="paragraph" w:styleId="7">
    <w:name w:val="footnote text"/>
    <w:basedOn w:val="1"/>
    <w:link w:val="18"/>
    <w:uiPriority w:val="0"/>
    <w:pPr>
      <w:snapToGrid w:val="0"/>
      <w:spacing w:line="240" w:lineRule="exact"/>
      <w:ind w:firstLine="0" w:firstLineChars="0"/>
    </w:pPr>
    <w:rPr>
      <w:sz w:val="18"/>
    </w:rPr>
  </w:style>
  <w:style w:type="paragraph" w:styleId="8">
    <w:name w:val="Normal (Web)"/>
    <w:basedOn w:val="1"/>
    <w:uiPriority w:val="0"/>
    <w:pPr>
      <w:spacing w:beforeAutospacing="1" w:afterAutospacing="1" w:line="240" w:lineRule="exact"/>
    </w:pPr>
    <w:rPr>
      <w:rFonts w:ascii="宋体" w:hAnsi="宋体" w:eastAsia="宋体" w:cs="宋体"/>
      <w:kern w:val="0"/>
      <w:sz w:val="18"/>
    </w:rPr>
  </w:style>
  <w:style w:type="character" w:styleId="11">
    <w:name w:val="Hyperlink"/>
    <w:basedOn w:val="10"/>
    <w:uiPriority w:val="0"/>
    <w:rPr>
      <w:color w:val="0000FF"/>
      <w:u w:val="single"/>
    </w:rPr>
  </w:style>
  <w:style w:type="character" w:customStyle="1" w:styleId="12">
    <w:name w:val="标题 4 字符"/>
    <w:basedOn w:val="10"/>
    <w:link w:val="5"/>
    <w:qFormat/>
    <w:uiPriority w:val="9"/>
    <w:rPr>
      <w:rFonts w:eastAsia="Songti SC Bold" w:asciiTheme="majorHAnsi" w:hAnsiTheme="majorHAnsi" w:cstheme="majorBidi"/>
      <w:b/>
      <w:bCs/>
      <w:color w:val="000000" w:themeColor="text1"/>
      <w:kern w:val="0"/>
      <w:sz w:val="24"/>
      <w:szCs w:val="24"/>
      <w14:textFill>
        <w14:solidFill>
          <w14:schemeClr w14:val="tx1"/>
        </w14:solidFill>
      </w14:textFill>
      <w14:ligatures w14:val="standardContextual"/>
    </w:rPr>
  </w:style>
  <w:style w:type="character" w:customStyle="1" w:styleId="13">
    <w:name w:val="标题 2 字符"/>
    <w:link w:val="3"/>
    <w:qFormat/>
    <w:uiPriority w:val="0"/>
    <w:rPr>
      <w:rFonts w:hint="eastAsia" w:ascii="宋体" w:hAnsi="宋体" w:eastAsia="Songti SC" w:cs="Times New Roman"/>
      <w:b/>
      <w:kern w:val="0"/>
      <w:sz w:val="30"/>
      <w:szCs w:val="36"/>
      <w:lang w:val="en-US" w:eastAsia="zh-CN" w:bidi="ar"/>
      <w14:ligatures w14:val="standardContextual"/>
    </w:rPr>
  </w:style>
  <w:style w:type="character" w:customStyle="1" w:styleId="14">
    <w:name w:val="标题 1 字符"/>
    <w:link w:val="2"/>
    <w:qFormat/>
    <w:uiPriority w:val="0"/>
    <w:rPr>
      <w:rFonts w:eastAsia="Songti SC" w:cstheme="minorBidi"/>
      <w:b/>
      <w:kern w:val="44"/>
      <w:sz w:val="32"/>
      <w14:ligatures w14:val="standardContextual"/>
    </w:rPr>
  </w:style>
  <w:style w:type="paragraph" w:customStyle="1" w:styleId="15">
    <w:name w:val="样式1"/>
    <w:basedOn w:val="1"/>
    <w:uiPriority w:val="0"/>
    <w:rPr>
      <w:rFonts w:hint="eastAsia" w:ascii="宋体" w:hAnsi="宋体" w:eastAsia="宋体" w:cs="Times New Roman"/>
      <w:bCs/>
      <w:kern w:val="0"/>
    </w:rPr>
  </w:style>
  <w:style w:type="character" w:customStyle="1" w:styleId="16">
    <w:name w:val="标题 3 字符"/>
    <w:link w:val="4"/>
    <w:qFormat/>
    <w:uiPriority w:val="0"/>
    <w:rPr>
      <w:rFonts w:eastAsia="Songti SC" w:asciiTheme="minorHAnsi" w:hAnsiTheme="minorHAnsi"/>
      <w:b/>
      <w:sz w:val="30"/>
    </w:rPr>
  </w:style>
  <w:style w:type="character" w:customStyle="1" w:styleId="17">
    <w:name w:val="正文文本 字符"/>
    <w:link w:val="6"/>
    <w:uiPriority w:val="0"/>
    <w:rPr>
      <w:rFonts w:ascii="宋体" w:hAnsi="宋体" w:eastAsia="宋体" w:cs="宋体"/>
      <w:sz w:val="20"/>
      <w:szCs w:val="20"/>
      <w:lang w:eastAsia="en-US"/>
      <w14:ligatures w14:val="standardContextual"/>
    </w:rPr>
  </w:style>
  <w:style w:type="character" w:customStyle="1" w:styleId="18">
    <w:name w:val="脚注文本 字符"/>
    <w:link w:val="7"/>
    <w:uiPriority w:val="99"/>
    <w:rPr>
      <w:rFonts w:eastAsia="SimSong"/>
      <w:sz w:val="18"/>
    </w:rPr>
  </w:style>
  <w:style w:type="paragraph" w:styleId="19">
    <w:name w:val="No Spacing"/>
    <w:basedOn w:val="1"/>
    <w:next w:val="1"/>
    <w:qFormat/>
    <w:uiPriority w:val="1"/>
    <w:rPr>
      <w:rFonts w:eastAsia="SimSong"/>
      <w:szCs w:val="21"/>
      <w14:ligatures w14:val="standardContextual"/>
    </w:rPr>
  </w:style>
  <w:style w:type="paragraph" w:customStyle="1" w:styleId="20">
    <w:name w:val="single"/>
    <w:basedOn w:val="1"/>
    <w:uiPriority w:val="0"/>
    <w:pPr>
      <w:spacing w:beforeLines="200" w:after="480"/>
    </w:pPr>
    <w:rPr>
      <w:rFonts w:ascii="Arial" w:hAnsi="Arial" w:eastAsia="Arial" w:cs="Times New Roman"/>
      <w:color w:val="000000"/>
      <w:sz w:val="20"/>
    </w:rPr>
  </w:style>
  <w:style w:type="character" w:customStyle="1" w:styleId="21">
    <w:name w:val="10"/>
    <w:basedOn w:val="10"/>
    <w:uiPriority w:val="0"/>
    <w:rPr>
      <w:rFonts w:hint="default" w:ascii="Times New Roman" w:hAnsi="Times New Roman" w:cs="Times New Roman"/>
    </w:rPr>
  </w:style>
  <w:style w:type="character" w:customStyle="1" w:styleId="22">
    <w:name w:val="15"/>
    <w:basedOn w:val="10"/>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13</Pages>
  <Words>15821</Words>
  <Characters>90182</Characters>
  <Lines>751</Lines>
  <Paragraphs>211</Paragraphs>
  <TotalTime>6</TotalTime>
  <ScaleCrop>false</ScaleCrop>
  <LinksUpToDate>false</LinksUpToDate>
  <CharactersWithSpaces>105792</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06:48:00Z</dcterms:created>
  <dc:creator>闹剧1426056469</dc:creator>
  <cp:lastModifiedBy>肖大师</cp:lastModifiedBy>
  <dcterms:modified xsi:type="dcterms:W3CDTF">2024-08-30T10:28: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986004831234759A572ED1660E30E78E_43</vt:lpwstr>
  </property>
  <property fmtid="{D5CDD505-2E9C-101B-9397-08002B2CF9AE}" pid="4" name="Mendeley Document_1">
    <vt:lpwstr>True</vt:lpwstr>
  </property>
  <property fmtid="{D5CDD505-2E9C-101B-9397-08002B2CF9AE}" pid="5" name="Mendeley Unique User Id_1">
    <vt:lpwstr>d757243a-6d02-32a8-ae62-e1b9449f3535</vt:lpwstr>
  </property>
  <property fmtid="{D5CDD505-2E9C-101B-9397-08002B2CF9AE}" pid="6" name="Mendeley Citation Style_1">
    <vt:lpwstr>http://www.zotero.org/styles/apa</vt:lpwstr>
  </property>
  <property fmtid="{D5CDD505-2E9C-101B-9397-08002B2CF9AE}" pid="7" name="Mendeley Recent Style Id 0_1">
    <vt:lpwstr>http://www.zotero.org/styles/apa</vt:lpwstr>
  </property>
  <property fmtid="{D5CDD505-2E9C-101B-9397-08002B2CF9AE}" pid="8" name="Mendeley Recent Style Name 0_1">
    <vt:lpwstr>American Psychological Association 7th edition</vt:lpwstr>
  </property>
  <property fmtid="{D5CDD505-2E9C-101B-9397-08002B2CF9AE}" pid="9" name="Mendeley Recent Style Id 1_1">
    <vt:lpwstr>http://www.zotero.org/styles/american-sociological-association</vt:lpwstr>
  </property>
  <property fmtid="{D5CDD505-2E9C-101B-9397-08002B2CF9AE}" pid="10" name="Mendeley Recent Style Name 1_1">
    <vt:lpwstr>American Sociological Association</vt:lpwstr>
  </property>
  <property fmtid="{D5CDD505-2E9C-101B-9397-08002B2CF9AE}" pid="11" name="Mendeley Recent Style Id 2_1">
    <vt:lpwstr>http://www.zotero.org/styles/bmc-public-health</vt:lpwstr>
  </property>
  <property fmtid="{D5CDD505-2E9C-101B-9397-08002B2CF9AE}" pid="12" name="Mendeley Recent Style Name 2_1">
    <vt:lpwstr>BMC Public Health</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0th edition - Harvard</vt:lpwstr>
  </property>
  <property fmtid="{D5CDD505-2E9C-101B-9397-08002B2CF9AE}" pid="17" name="Mendeley Recent Style Id 5_1">
    <vt:lpwstr>http://www.zotero.org/styles/harvard1</vt:lpwstr>
  </property>
  <property fmtid="{D5CDD505-2E9C-101B-9397-08002B2CF9AE}" pid="18" name="Mendeley Recent Style Name 5_1">
    <vt:lpwstr>Harvard reference format 1 (deprecate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